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DDAEB3" w14:textId="0B77C3AA" w:rsidR="00DC363B" w:rsidRPr="00D618F4" w:rsidRDefault="00DC363B" w:rsidP="00DC363B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D618F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ry Table </w:t>
      </w:r>
      <w:r w:rsidRPr="00D618F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D618F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D618F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E65D5A" w:rsidRPr="00D618F4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D618F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D618F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D618F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ICD-9/10 Procedure Codes for Colon Cancer</w:t>
      </w:r>
    </w:p>
    <w:tbl>
      <w:tblPr>
        <w:tblStyle w:val="PlainTable2"/>
        <w:tblW w:w="9470" w:type="dxa"/>
        <w:jc w:val="center"/>
        <w:tblLook w:val="04A0" w:firstRow="1" w:lastRow="0" w:firstColumn="1" w:lastColumn="0" w:noHBand="0" w:noVBand="1"/>
      </w:tblPr>
      <w:tblGrid>
        <w:gridCol w:w="5760"/>
        <w:gridCol w:w="1934"/>
        <w:gridCol w:w="1776"/>
      </w:tblGrid>
      <w:tr w:rsidR="00DC363B" w:rsidRPr="00D618F4" w14:paraId="14B78EB2" w14:textId="77777777" w:rsidTr="00DC36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</w:tcPr>
          <w:p w14:paraId="0BE58827" w14:textId="5E21D3E3" w:rsidR="00DC363B" w:rsidRPr="00D618F4" w:rsidRDefault="00DC363B" w:rsidP="00DC363B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 w:val="0"/>
                <w:sz w:val="24"/>
                <w:szCs w:val="24"/>
              </w:rPr>
              <w:t>Surgery for Colon Cancer</w:t>
            </w:r>
          </w:p>
        </w:tc>
        <w:tc>
          <w:tcPr>
            <w:tcW w:w="1934" w:type="dxa"/>
            <w:vAlign w:val="center"/>
          </w:tcPr>
          <w:p w14:paraId="7FA4E5DA" w14:textId="04E57D2E" w:rsidR="00DC363B" w:rsidRPr="00D618F4" w:rsidRDefault="00DC363B" w:rsidP="00DC36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 w:val="0"/>
                <w:sz w:val="24"/>
                <w:szCs w:val="24"/>
              </w:rPr>
              <w:t>ICD-9 Codes</w:t>
            </w:r>
          </w:p>
        </w:tc>
        <w:tc>
          <w:tcPr>
            <w:tcW w:w="1776" w:type="dxa"/>
            <w:vAlign w:val="center"/>
          </w:tcPr>
          <w:p w14:paraId="7412EA68" w14:textId="6F459D8A" w:rsidR="00DC363B" w:rsidRPr="00D618F4" w:rsidRDefault="00DC363B" w:rsidP="00DC36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 w:val="0"/>
                <w:sz w:val="24"/>
                <w:szCs w:val="24"/>
              </w:rPr>
              <w:t>ICD-10 Codes</w:t>
            </w:r>
          </w:p>
        </w:tc>
      </w:tr>
      <w:tr w:rsidR="00DC363B" w:rsidRPr="00D618F4" w14:paraId="5341C5E1" w14:textId="77777777" w:rsidTr="008A6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60EA0054" w14:textId="270B3A5F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bookmarkStart w:id="0" w:name="_Hlk159989082"/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Laparoscopic multiple segmental resections of large intestine</w:t>
            </w:r>
          </w:p>
        </w:tc>
        <w:tc>
          <w:tcPr>
            <w:tcW w:w="1934" w:type="dxa"/>
            <w:vAlign w:val="center"/>
          </w:tcPr>
          <w:p w14:paraId="0C1B832A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17.31</w:t>
            </w:r>
          </w:p>
        </w:tc>
        <w:tc>
          <w:tcPr>
            <w:tcW w:w="1776" w:type="dxa"/>
            <w:vAlign w:val="center"/>
          </w:tcPr>
          <w:p w14:paraId="1683A446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BE4ZZ</w:t>
            </w:r>
          </w:p>
        </w:tc>
      </w:tr>
      <w:tr w:rsidR="00DC363B" w:rsidRPr="00D618F4" w14:paraId="366A57E7" w14:textId="77777777" w:rsidTr="008A64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1D512846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Laparoscopic cecectomy</w:t>
            </w:r>
          </w:p>
        </w:tc>
        <w:tc>
          <w:tcPr>
            <w:tcW w:w="1934" w:type="dxa"/>
            <w:vAlign w:val="center"/>
          </w:tcPr>
          <w:p w14:paraId="4D82CF9C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17.32</w:t>
            </w:r>
          </w:p>
        </w:tc>
        <w:tc>
          <w:tcPr>
            <w:tcW w:w="1776" w:type="dxa"/>
            <w:vAlign w:val="center"/>
          </w:tcPr>
          <w:p w14:paraId="2E6366C5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TH4ZZ</w:t>
            </w:r>
          </w:p>
        </w:tc>
      </w:tr>
      <w:tr w:rsidR="00DC363B" w:rsidRPr="00D618F4" w14:paraId="11EB05B5" w14:textId="77777777" w:rsidTr="008A6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28BB0592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Laparoscopic right hemicolectomy</w:t>
            </w:r>
          </w:p>
        </w:tc>
        <w:tc>
          <w:tcPr>
            <w:tcW w:w="1934" w:type="dxa"/>
            <w:vAlign w:val="center"/>
          </w:tcPr>
          <w:p w14:paraId="29D184E9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17.33</w:t>
            </w:r>
          </w:p>
        </w:tc>
        <w:tc>
          <w:tcPr>
            <w:tcW w:w="1776" w:type="dxa"/>
            <w:vAlign w:val="center"/>
          </w:tcPr>
          <w:p w14:paraId="65E4B46F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TF4ZZ</w:t>
            </w:r>
          </w:p>
        </w:tc>
      </w:tr>
      <w:tr w:rsidR="00DC363B" w:rsidRPr="00D618F4" w14:paraId="444BC13D" w14:textId="77777777" w:rsidTr="008A64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00469C24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Laparoscopic resection of transverse colon</w:t>
            </w:r>
          </w:p>
        </w:tc>
        <w:tc>
          <w:tcPr>
            <w:tcW w:w="1934" w:type="dxa"/>
            <w:vAlign w:val="center"/>
          </w:tcPr>
          <w:p w14:paraId="2FE0CB13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17.34</w:t>
            </w:r>
          </w:p>
        </w:tc>
        <w:tc>
          <w:tcPr>
            <w:tcW w:w="1776" w:type="dxa"/>
            <w:vAlign w:val="center"/>
          </w:tcPr>
          <w:p w14:paraId="5DDB6202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TL4ZZ</w:t>
            </w:r>
          </w:p>
        </w:tc>
      </w:tr>
      <w:tr w:rsidR="00DC363B" w:rsidRPr="00D618F4" w14:paraId="0AEE6E67" w14:textId="77777777" w:rsidTr="008A6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29412B2F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Laparoscopic left hemicolectomy</w:t>
            </w:r>
          </w:p>
        </w:tc>
        <w:tc>
          <w:tcPr>
            <w:tcW w:w="1934" w:type="dxa"/>
            <w:vAlign w:val="center"/>
          </w:tcPr>
          <w:p w14:paraId="442284BD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17.35</w:t>
            </w:r>
          </w:p>
        </w:tc>
        <w:tc>
          <w:tcPr>
            <w:tcW w:w="1776" w:type="dxa"/>
            <w:vAlign w:val="center"/>
          </w:tcPr>
          <w:p w14:paraId="7B4B1841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TG4ZZ</w:t>
            </w:r>
          </w:p>
        </w:tc>
      </w:tr>
      <w:tr w:rsidR="00DC363B" w:rsidRPr="00D618F4" w14:paraId="28DC0B8A" w14:textId="77777777" w:rsidTr="008A64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780E1166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Laparoscopic sigmoidectomy</w:t>
            </w:r>
          </w:p>
        </w:tc>
        <w:tc>
          <w:tcPr>
            <w:tcW w:w="1934" w:type="dxa"/>
            <w:vAlign w:val="center"/>
          </w:tcPr>
          <w:p w14:paraId="4EBE67CC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17.36</w:t>
            </w:r>
          </w:p>
        </w:tc>
        <w:tc>
          <w:tcPr>
            <w:tcW w:w="1776" w:type="dxa"/>
            <w:vAlign w:val="center"/>
          </w:tcPr>
          <w:p w14:paraId="79A0CCC1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TN4ZZ</w:t>
            </w:r>
          </w:p>
        </w:tc>
      </w:tr>
      <w:tr w:rsidR="00DC363B" w:rsidRPr="00D618F4" w14:paraId="718C7D19" w14:textId="77777777" w:rsidTr="008A6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1CB377B0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Other laparoscopic partial excision of large intestine</w:t>
            </w:r>
          </w:p>
        </w:tc>
        <w:tc>
          <w:tcPr>
            <w:tcW w:w="1934" w:type="dxa"/>
            <w:vAlign w:val="center"/>
          </w:tcPr>
          <w:p w14:paraId="2C036A83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17.39</w:t>
            </w:r>
          </w:p>
        </w:tc>
        <w:tc>
          <w:tcPr>
            <w:tcW w:w="1776" w:type="dxa"/>
            <w:vAlign w:val="center"/>
          </w:tcPr>
          <w:p w14:paraId="1A19F9AF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BE4ZZ</w:t>
            </w:r>
          </w:p>
        </w:tc>
      </w:tr>
      <w:tr w:rsidR="00DC363B" w:rsidRPr="00D618F4" w14:paraId="1699B469" w14:textId="77777777" w:rsidTr="008A64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35A80FB5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bookmarkStart w:id="1" w:name="_Hlk159989345"/>
            <w:bookmarkEnd w:id="0"/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Excision of Right Large Intestine, Percutaneous Endoscopic Approach</w:t>
            </w:r>
          </w:p>
        </w:tc>
        <w:tc>
          <w:tcPr>
            <w:tcW w:w="1934" w:type="dxa"/>
            <w:vAlign w:val="center"/>
          </w:tcPr>
          <w:p w14:paraId="0B6F74B0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4DDC46EC" w14:textId="39E680F9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BF4ZZ,</w:t>
            </w:r>
          </w:p>
        </w:tc>
      </w:tr>
      <w:tr w:rsidR="00DC363B" w:rsidRPr="00D618F4" w14:paraId="49A933C5" w14:textId="77777777" w:rsidTr="008A6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21AAF078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Excision of Left Large Intestine, Percutaneous Endoscopic Approach</w:t>
            </w:r>
          </w:p>
        </w:tc>
        <w:tc>
          <w:tcPr>
            <w:tcW w:w="1934" w:type="dxa"/>
            <w:vAlign w:val="center"/>
          </w:tcPr>
          <w:p w14:paraId="35D7FAA5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39B7579F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BG4ZZ,</w:t>
            </w:r>
          </w:p>
        </w:tc>
      </w:tr>
      <w:tr w:rsidR="00DC363B" w:rsidRPr="00D618F4" w14:paraId="7D5789B6" w14:textId="77777777" w:rsidTr="008A64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7B33F191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Excision of Cecum, Percutaneous Endoscopic Approach</w:t>
            </w:r>
          </w:p>
        </w:tc>
        <w:tc>
          <w:tcPr>
            <w:tcW w:w="1934" w:type="dxa"/>
            <w:vAlign w:val="center"/>
          </w:tcPr>
          <w:p w14:paraId="12C74230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0142DE51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BH4ZZ</w:t>
            </w:r>
          </w:p>
        </w:tc>
      </w:tr>
      <w:tr w:rsidR="00DC363B" w:rsidRPr="00D618F4" w14:paraId="12743171" w14:textId="77777777" w:rsidTr="008A6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224B057A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Excision of Ascending Colon, Percutaneous Endoscopic Approach</w:t>
            </w:r>
          </w:p>
        </w:tc>
        <w:tc>
          <w:tcPr>
            <w:tcW w:w="1934" w:type="dxa"/>
            <w:vAlign w:val="center"/>
          </w:tcPr>
          <w:p w14:paraId="331DF02A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1E9342BE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BK4ZZ</w:t>
            </w:r>
          </w:p>
        </w:tc>
      </w:tr>
      <w:tr w:rsidR="00DC363B" w:rsidRPr="00D618F4" w14:paraId="44601112" w14:textId="77777777" w:rsidTr="008A64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0E997B4B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Excision of Transverse Colon, Percutaneous Endoscopic Approach</w:t>
            </w:r>
          </w:p>
        </w:tc>
        <w:tc>
          <w:tcPr>
            <w:tcW w:w="1934" w:type="dxa"/>
            <w:vAlign w:val="center"/>
          </w:tcPr>
          <w:p w14:paraId="311BAB69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0D8BB9B5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BL4ZZ</w:t>
            </w:r>
          </w:p>
        </w:tc>
      </w:tr>
      <w:tr w:rsidR="00DC363B" w:rsidRPr="00D618F4" w14:paraId="510E0968" w14:textId="77777777" w:rsidTr="008A6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347BC1D9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Excision of Descending Colon, Percutaneous Endoscopic Approach</w:t>
            </w:r>
          </w:p>
        </w:tc>
        <w:tc>
          <w:tcPr>
            <w:tcW w:w="1934" w:type="dxa"/>
            <w:vAlign w:val="center"/>
          </w:tcPr>
          <w:p w14:paraId="0AC8614D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444974AE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BM4ZZ</w:t>
            </w:r>
          </w:p>
        </w:tc>
      </w:tr>
      <w:tr w:rsidR="00DC363B" w:rsidRPr="00D618F4" w14:paraId="31B6A5AD" w14:textId="77777777" w:rsidTr="008A64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228BBE96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Excision of Sigmoid Colon, Percutaneous Endoscopic Approach</w:t>
            </w:r>
          </w:p>
        </w:tc>
        <w:tc>
          <w:tcPr>
            <w:tcW w:w="1934" w:type="dxa"/>
            <w:vAlign w:val="center"/>
          </w:tcPr>
          <w:p w14:paraId="661B583B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4214C42C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BN4ZZ</w:t>
            </w:r>
          </w:p>
        </w:tc>
      </w:tr>
      <w:bookmarkEnd w:id="1"/>
      <w:tr w:rsidR="00DC363B" w:rsidRPr="00D618F4" w14:paraId="11C7E63A" w14:textId="77777777" w:rsidTr="008A6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46FEA195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Resection of Ascending Colon, Percutaneous Endoscopic Approach</w:t>
            </w:r>
          </w:p>
        </w:tc>
        <w:tc>
          <w:tcPr>
            <w:tcW w:w="1934" w:type="dxa"/>
            <w:vAlign w:val="center"/>
          </w:tcPr>
          <w:p w14:paraId="3189B2C3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0A9BB052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TK4ZZ</w:t>
            </w:r>
          </w:p>
        </w:tc>
      </w:tr>
      <w:tr w:rsidR="00DC363B" w:rsidRPr="00D618F4" w14:paraId="50744A87" w14:textId="77777777" w:rsidTr="008A64E6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3CD7E788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Resection of Descending Colon, Percutaneous Endoscopic Approach</w:t>
            </w:r>
          </w:p>
        </w:tc>
        <w:tc>
          <w:tcPr>
            <w:tcW w:w="1934" w:type="dxa"/>
            <w:vAlign w:val="center"/>
          </w:tcPr>
          <w:p w14:paraId="41DA298B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0C8C39D0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TM4ZZ</w:t>
            </w:r>
          </w:p>
          <w:p w14:paraId="69788ADE" w14:textId="7A929E4D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TEFZZ</w:t>
            </w:r>
          </w:p>
        </w:tc>
      </w:tr>
      <w:tr w:rsidR="007E27A2" w:rsidRPr="00D618F4" w14:paraId="6FF26426" w14:textId="77777777" w:rsidTr="008A6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2FD47A44" w14:textId="77777777" w:rsidR="007E27A2" w:rsidRPr="00D618F4" w:rsidRDefault="007E27A2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Resection of Right Large Intestine, Percutaneous Endoscopic Approach</w:t>
            </w:r>
          </w:p>
        </w:tc>
        <w:tc>
          <w:tcPr>
            <w:tcW w:w="1934" w:type="dxa"/>
            <w:vAlign w:val="center"/>
          </w:tcPr>
          <w:p w14:paraId="05635906" w14:textId="77777777" w:rsidR="007E27A2" w:rsidRPr="00D618F4" w:rsidRDefault="007E27A2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01E7A0DD" w14:textId="77777777" w:rsidR="007E27A2" w:rsidRPr="00D618F4" w:rsidRDefault="007E27A2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TF4ZZ</w:t>
            </w:r>
          </w:p>
          <w:p w14:paraId="4F5AF83F" w14:textId="2E12E972" w:rsidR="007E27A2" w:rsidRPr="00D618F4" w:rsidRDefault="007E27A2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TFFZZ</w:t>
            </w:r>
          </w:p>
        </w:tc>
      </w:tr>
      <w:tr w:rsidR="00DC363B" w:rsidRPr="00D618F4" w14:paraId="7B6B99B6" w14:textId="77777777" w:rsidTr="008A64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38913AA0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Resection of Left Large Intestine, Percutaneous Endoscopic Approach</w:t>
            </w:r>
          </w:p>
        </w:tc>
        <w:tc>
          <w:tcPr>
            <w:tcW w:w="1934" w:type="dxa"/>
            <w:vAlign w:val="center"/>
          </w:tcPr>
          <w:p w14:paraId="3682E6B7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56D9C51C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TG4ZZ</w:t>
            </w:r>
          </w:p>
        </w:tc>
      </w:tr>
      <w:tr w:rsidR="00DC363B" w:rsidRPr="00D618F4" w14:paraId="522382D7" w14:textId="77777777" w:rsidTr="008A6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69F4D373" w14:textId="2E17960E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Resection of Left Large Intestine, Via Natural or Artificial Opening with Percutaneous Endoscopic Assistance</w:t>
            </w:r>
          </w:p>
        </w:tc>
        <w:tc>
          <w:tcPr>
            <w:tcW w:w="1934" w:type="dxa"/>
            <w:vAlign w:val="center"/>
          </w:tcPr>
          <w:p w14:paraId="7060D830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4E529B7A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TGFZZ</w:t>
            </w:r>
          </w:p>
        </w:tc>
      </w:tr>
      <w:tr w:rsidR="00DC363B" w:rsidRPr="00D618F4" w14:paraId="1FB1BB41" w14:textId="77777777" w:rsidTr="008A64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375F650C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Resection of Left Large Intestine, Open Approach</w:t>
            </w:r>
          </w:p>
        </w:tc>
        <w:tc>
          <w:tcPr>
            <w:tcW w:w="1934" w:type="dxa"/>
            <w:vAlign w:val="center"/>
          </w:tcPr>
          <w:p w14:paraId="61B44943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5C6B6941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TG0ZZ</w:t>
            </w:r>
          </w:p>
        </w:tc>
      </w:tr>
      <w:tr w:rsidR="007E27A2" w:rsidRPr="00D618F4" w14:paraId="41B46DE2" w14:textId="77777777" w:rsidTr="008A6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006981E3" w14:textId="77777777" w:rsidR="007E27A2" w:rsidRPr="00D618F4" w:rsidRDefault="007E27A2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Resection of Cecum, Percutaneous Endoscopic Approach</w:t>
            </w:r>
          </w:p>
        </w:tc>
        <w:tc>
          <w:tcPr>
            <w:tcW w:w="1934" w:type="dxa"/>
            <w:vAlign w:val="center"/>
          </w:tcPr>
          <w:p w14:paraId="6AA889B3" w14:textId="77777777" w:rsidR="007E27A2" w:rsidRPr="00D618F4" w:rsidRDefault="007E27A2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399436DE" w14:textId="77777777" w:rsidR="007E27A2" w:rsidRPr="00D618F4" w:rsidRDefault="007E27A2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TH4ZZ</w:t>
            </w:r>
          </w:p>
          <w:p w14:paraId="5EB7869F" w14:textId="0609B346" w:rsidR="007E27A2" w:rsidRPr="00D618F4" w:rsidRDefault="007E27A2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THFZZ</w:t>
            </w:r>
          </w:p>
        </w:tc>
      </w:tr>
      <w:tr w:rsidR="00DC363B" w:rsidRPr="00D618F4" w14:paraId="24D76DF3" w14:textId="77777777" w:rsidTr="008A64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02BD9FC0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Resection of Ascending Colon, Percutaneous Endoscopic Approach</w:t>
            </w:r>
          </w:p>
        </w:tc>
        <w:tc>
          <w:tcPr>
            <w:tcW w:w="1934" w:type="dxa"/>
            <w:vAlign w:val="center"/>
          </w:tcPr>
          <w:p w14:paraId="3FA63FF9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67F10847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TK4ZZ</w:t>
            </w:r>
          </w:p>
        </w:tc>
      </w:tr>
      <w:tr w:rsidR="007E27A2" w:rsidRPr="00D618F4" w14:paraId="730FD7E9" w14:textId="77777777" w:rsidTr="008A6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77A1DB2A" w14:textId="77777777" w:rsidR="007E27A2" w:rsidRPr="00D618F4" w:rsidRDefault="007E27A2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Resection of Ascending Colon, Via Natural or Artificial Opening Endoscopic</w:t>
            </w:r>
          </w:p>
        </w:tc>
        <w:tc>
          <w:tcPr>
            <w:tcW w:w="1934" w:type="dxa"/>
            <w:vAlign w:val="center"/>
          </w:tcPr>
          <w:p w14:paraId="1761DCF0" w14:textId="77777777" w:rsidR="007E27A2" w:rsidRPr="00D618F4" w:rsidRDefault="007E27A2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336D8624" w14:textId="77777777" w:rsidR="007E27A2" w:rsidRPr="00D618F4" w:rsidRDefault="007E27A2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TK8ZZ</w:t>
            </w:r>
          </w:p>
          <w:p w14:paraId="20658E46" w14:textId="0BBFD9F7" w:rsidR="007E27A2" w:rsidRPr="00D618F4" w:rsidRDefault="007E27A2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TKFZZ</w:t>
            </w:r>
          </w:p>
        </w:tc>
      </w:tr>
      <w:tr w:rsidR="00DC363B" w:rsidRPr="00D618F4" w14:paraId="6EE72097" w14:textId="77777777" w:rsidTr="008A64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48B31DC0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Resection of Ascending Colon, Open Approach</w:t>
            </w:r>
          </w:p>
        </w:tc>
        <w:tc>
          <w:tcPr>
            <w:tcW w:w="1934" w:type="dxa"/>
            <w:vAlign w:val="center"/>
          </w:tcPr>
          <w:p w14:paraId="1A892F56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1BE9AEE4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TK0ZZ</w:t>
            </w:r>
          </w:p>
        </w:tc>
      </w:tr>
      <w:tr w:rsidR="00DC363B" w:rsidRPr="00D618F4" w14:paraId="407E10AD" w14:textId="77777777" w:rsidTr="008A6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33DA30CD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Resection of Ascending Colon, Via Natural or Artificial Opening</w:t>
            </w:r>
          </w:p>
        </w:tc>
        <w:tc>
          <w:tcPr>
            <w:tcW w:w="1934" w:type="dxa"/>
            <w:vAlign w:val="center"/>
          </w:tcPr>
          <w:p w14:paraId="548EEA55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09C0B21F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TK7ZZ</w:t>
            </w:r>
          </w:p>
        </w:tc>
      </w:tr>
      <w:tr w:rsidR="00DC363B" w:rsidRPr="00D618F4" w14:paraId="394B10A2" w14:textId="77777777" w:rsidTr="008A64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3F528647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Resection of Transverse Colon, Percutaneous Endoscopic Approach</w:t>
            </w:r>
          </w:p>
        </w:tc>
        <w:tc>
          <w:tcPr>
            <w:tcW w:w="1934" w:type="dxa"/>
            <w:vAlign w:val="center"/>
          </w:tcPr>
          <w:p w14:paraId="5BF62BEE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0E003702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TL4ZZ</w:t>
            </w:r>
          </w:p>
        </w:tc>
      </w:tr>
      <w:tr w:rsidR="00DC363B" w:rsidRPr="00D618F4" w14:paraId="59CDEBAF" w14:textId="77777777" w:rsidTr="008A6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0FC9E694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Resection of Descending Colon, Percutaneous Endoscopic Approach</w:t>
            </w:r>
          </w:p>
        </w:tc>
        <w:tc>
          <w:tcPr>
            <w:tcW w:w="1934" w:type="dxa"/>
            <w:vAlign w:val="center"/>
          </w:tcPr>
          <w:p w14:paraId="4F9F796E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34025D9C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TM4ZZ</w:t>
            </w:r>
          </w:p>
        </w:tc>
      </w:tr>
      <w:tr w:rsidR="00DC363B" w:rsidRPr="00D618F4" w14:paraId="13035A4F" w14:textId="77777777" w:rsidTr="008A64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4BD77363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Resection of Descending Colon, Via Natural or Artificial Opening Endoscopic</w:t>
            </w:r>
          </w:p>
        </w:tc>
        <w:tc>
          <w:tcPr>
            <w:tcW w:w="1934" w:type="dxa"/>
            <w:vAlign w:val="center"/>
          </w:tcPr>
          <w:p w14:paraId="23727C80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7A1F04AD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TM8ZZ</w:t>
            </w:r>
          </w:p>
        </w:tc>
      </w:tr>
      <w:tr w:rsidR="00DC363B" w:rsidRPr="00D618F4" w14:paraId="1103754F" w14:textId="77777777" w:rsidTr="008A6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02AC4D1D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Resection of Descending Colon, Open Approach</w:t>
            </w:r>
          </w:p>
        </w:tc>
        <w:tc>
          <w:tcPr>
            <w:tcW w:w="1934" w:type="dxa"/>
            <w:vAlign w:val="center"/>
          </w:tcPr>
          <w:p w14:paraId="2716FECB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38398080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TM0ZZ</w:t>
            </w:r>
          </w:p>
        </w:tc>
      </w:tr>
      <w:tr w:rsidR="00DC363B" w:rsidRPr="00D618F4" w14:paraId="3ADBEF00" w14:textId="77777777" w:rsidTr="008A64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4CB82420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Resection of Descending Colon, Via Natural or Artificial Opening</w:t>
            </w:r>
          </w:p>
        </w:tc>
        <w:tc>
          <w:tcPr>
            <w:tcW w:w="1934" w:type="dxa"/>
            <w:vAlign w:val="center"/>
          </w:tcPr>
          <w:p w14:paraId="4F4EC3F4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1BC049CD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TM7ZZ</w:t>
            </w:r>
          </w:p>
        </w:tc>
      </w:tr>
      <w:tr w:rsidR="00DC363B" w:rsidRPr="00D618F4" w14:paraId="5F5FEA7D" w14:textId="77777777" w:rsidTr="008A6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226CAF50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Resection of Sigmoid Colon, Percutaneous Endoscopic Approach</w:t>
            </w:r>
          </w:p>
        </w:tc>
        <w:tc>
          <w:tcPr>
            <w:tcW w:w="1934" w:type="dxa"/>
            <w:vAlign w:val="center"/>
          </w:tcPr>
          <w:p w14:paraId="3E8E6183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773FA312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TN4ZZ</w:t>
            </w:r>
          </w:p>
        </w:tc>
      </w:tr>
      <w:tr w:rsidR="007E27A2" w:rsidRPr="00D618F4" w14:paraId="41024EC8" w14:textId="77777777" w:rsidTr="008A64E6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7DB3AE79" w14:textId="77777777" w:rsidR="007E27A2" w:rsidRPr="00D618F4" w:rsidRDefault="007E27A2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Excision of Large Intestine, Percutaneous Endoscopic Approach</w:t>
            </w:r>
          </w:p>
        </w:tc>
        <w:tc>
          <w:tcPr>
            <w:tcW w:w="1934" w:type="dxa"/>
            <w:vAlign w:val="center"/>
          </w:tcPr>
          <w:p w14:paraId="71395BD4" w14:textId="77777777" w:rsidR="007E27A2" w:rsidRPr="00D618F4" w:rsidRDefault="007E27A2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1FC07730" w14:textId="77777777" w:rsidR="007E27A2" w:rsidRPr="00D618F4" w:rsidRDefault="007E27A2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BE4ZZ</w:t>
            </w:r>
          </w:p>
          <w:p w14:paraId="4084C83B" w14:textId="35A9411C" w:rsidR="007E27A2" w:rsidRPr="00D618F4" w:rsidRDefault="007E27A2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BEFZZ</w:t>
            </w:r>
          </w:p>
        </w:tc>
      </w:tr>
      <w:tr w:rsidR="00DC363B" w:rsidRPr="00D618F4" w14:paraId="7FAC9DF3" w14:textId="77777777" w:rsidTr="008A6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21BF6BFC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Excision of Right Large Intestine, Percutaneous Endoscopic Approach</w:t>
            </w:r>
          </w:p>
        </w:tc>
        <w:tc>
          <w:tcPr>
            <w:tcW w:w="1934" w:type="dxa"/>
            <w:vAlign w:val="center"/>
          </w:tcPr>
          <w:p w14:paraId="479E6A54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2361F2CE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BF4ZZ</w:t>
            </w:r>
          </w:p>
        </w:tc>
      </w:tr>
      <w:tr w:rsidR="007E27A2" w:rsidRPr="00D618F4" w14:paraId="028A2296" w14:textId="77777777" w:rsidTr="008A64E6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1C3480AB" w14:textId="77777777" w:rsidR="007E27A2" w:rsidRPr="00D618F4" w:rsidRDefault="007E27A2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Excision of Right Large Intestine, Via Natural or Artificial Opening Endoscopic</w:t>
            </w:r>
          </w:p>
        </w:tc>
        <w:tc>
          <w:tcPr>
            <w:tcW w:w="1934" w:type="dxa"/>
            <w:vAlign w:val="center"/>
          </w:tcPr>
          <w:p w14:paraId="2538F0AC" w14:textId="77777777" w:rsidR="007E27A2" w:rsidRPr="00D618F4" w:rsidRDefault="007E27A2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5970CE4E" w14:textId="77777777" w:rsidR="007E27A2" w:rsidRPr="00D618F4" w:rsidRDefault="007E27A2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BF8ZZ</w:t>
            </w:r>
          </w:p>
          <w:p w14:paraId="1475B414" w14:textId="57A77D9F" w:rsidR="007E27A2" w:rsidRPr="00D618F4" w:rsidRDefault="007E27A2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BFFZZ</w:t>
            </w:r>
          </w:p>
        </w:tc>
      </w:tr>
      <w:tr w:rsidR="00DC363B" w:rsidRPr="00D618F4" w14:paraId="7AC28430" w14:textId="77777777" w:rsidTr="008A6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32D00567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Excision of Right Large Intestine, Open Approach</w:t>
            </w:r>
          </w:p>
        </w:tc>
        <w:tc>
          <w:tcPr>
            <w:tcW w:w="1934" w:type="dxa"/>
            <w:vAlign w:val="center"/>
          </w:tcPr>
          <w:p w14:paraId="716C1948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5B12C954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BF0ZZ</w:t>
            </w:r>
          </w:p>
        </w:tc>
      </w:tr>
      <w:tr w:rsidR="00DC363B" w:rsidRPr="00D618F4" w14:paraId="17944E0E" w14:textId="77777777" w:rsidTr="008A64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13561C21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Excision of Right Large Intestine, Via Natural or Artificial Opening</w:t>
            </w:r>
          </w:p>
        </w:tc>
        <w:tc>
          <w:tcPr>
            <w:tcW w:w="1934" w:type="dxa"/>
            <w:vAlign w:val="center"/>
          </w:tcPr>
          <w:p w14:paraId="6981C6AC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32AFA687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BF7ZZ</w:t>
            </w:r>
          </w:p>
        </w:tc>
      </w:tr>
      <w:tr w:rsidR="00DC363B" w:rsidRPr="00D618F4" w14:paraId="5ED816A0" w14:textId="77777777" w:rsidTr="008A6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2F832DBA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Excision of Left Large Intestine, Percutaneous Endoscopic Approach</w:t>
            </w:r>
          </w:p>
        </w:tc>
        <w:tc>
          <w:tcPr>
            <w:tcW w:w="1934" w:type="dxa"/>
            <w:vAlign w:val="center"/>
          </w:tcPr>
          <w:p w14:paraId="567E0CB7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3CBAA1A5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BG4ZZ</w:t>
            </w:r>
          </w:p>
        </w:tc>
      </w:tr>
      <w:tr w:rsidR="00DC363B" w:rsidRPr="00D618F4" w14:paraId="3F7C18C3" w14:textId="77777777" w:rsidTr="008A64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22E8D03E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Excision of Left Large Intestine, Via Natural or Artificial Opening Endoscopic</w:t>
            </w:r>
          </w:p>
        </w:tc>
        <w:tc>
          <w:tcPr>
            <w:tcW w:w="1934" w:type="dxa"/>
            <w:vAlign w:val="center"/>
          </w:tcPr>
          <w:p w14:paraId="5889A560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339A3F53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BG8ZZ</w:t>
            </w:r>
          </w:p>
        </w:tc>
      </w:tr>
      <w:tr w:rsidR="00DC363B" w:rsidRPr="00D618F4" w14:paraId="5BEC166F" w14:textId="77777777" w:rsidTr="008A6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16CEC0DE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Excision of Left Large Intestine, Open Approach</w:t>
            </w:r>
          </w:p>
        </w:tc>
        <w:tc>
          <w:tcPr>
            <w:tcW w:w="1934" w:type="dxa"/>
            <w:vAlign w:val="center"/>
          </w:tcPr>
          <w:p w14:paraId="14C9B7D4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199DF5D1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BG0ZZ</w:t>
            </w:r>
          </w:p>
        </w:tc>
      </w:tr>
      <w:tr w:rsidR="00DC363B" w:rsidRPr="00D618F4" w14:paraId="556D02C0" w14:textId="77777777" w:rsidTr="008A64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0B25936B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Excision of Left Large Intestine, Via Natural or Artificial Opening</w:t>
            </w:r>
          </w:p>
        </w:tc>
        <w:tc>
          <w:tcPr>
            <w:tcW w:w="1934" w:type="dxa"/>
            <w:vAlign w:val="center"/>
          </w:tcPr>
          <w:p w14:paraId="3B952359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6379DF01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BG7ZZ</w:t>
            </w:r>
          </w:p>
        </w:tc>
      </w:tr>
      <w:tr w:rsidR="00DC363B" w:rsidRPr="00D618F4" w14:paraId="7358CBEF" w14:textId="77777777" w:rsidTr="008A6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520F7456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Excision of Cecum, Percutaneous Endoscopic Approach</w:t>
            </w:r>
          </w:p>
        </w:tc>
        <w:tc>
          <w:tcPr>
            <w:tcW w:w="1934" w:type="dxa"/>
            <w:vAlign w:val="center"/>
          </w:tcPr>
          <w:p w14:paraId="35EEF95C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2BE10A67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BH4ZZ</w:t>
            </w:r>
          </w:p>
        </w:tc>
      </w:tr>
      <w:tr w:rsidR="007E27A2" w:rsidRPr="00D618F4" w14:paraId="79344556" w14:textId="77777777" w:rsidTr="008A64E6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30948AB5" w14:textId="77777777" w:rsidR="007E27A2" w:rsidRPr="00D618F4" w:rsidRDefault="007E27A2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Excision of Cecum, Via Natural or Artificial Opening Endoscopic</w:t>
            </w:r>
          </w:p>
        </w:tc>
        <w:tc>
          <w:tcPr>
            <w:tcW w:w="1934" w:type="dxa"/>
            <w:vAlign w:val="center"/>
          </w:tcPr>
          <w:p w14:paraId="4D9A1765" w14:textId="77777777" w:rsidR="007E27A2" w:rsidRPr="00D618F4" w:rsidRDefault="007E27A2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38C4154E" w14:textId="77777777" w:rsidR="007E27A2" w:rsidRPr="00D618F4" w:rsidRDefault="007E27A2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BH8ZZ</w:t>
            </w:r>
          </w:p>
          <w:p w14:paraId="2B806F22" w14:textId="557232BE" w:rsidR="007E27A2" w:rsidRPr="00D618F4" w:rsidRDefault="007E27A2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BHFZZ</w:t>
            </w:r>
          </w:p>
        </w:tc>
      </w:tr>
      <w:tr w:rsidR="00DC363B" w:rsidRPr="00D618F4" w14:paraId="70114BC8" w14:textId="77777777" w:rsidTr="008A6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7EAA852D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Excision of Cecum, Open Approach</w:t>
            </w:r>
          </w:p>
        </w:tc>
        <w:tc>
          <w:tcPr>
            <w:tcW w:w="1934" w:type="dxa"/>
            <w:vAlign w:val="center"/>
          </w:tcPr>
          <w:p w14:paraId="6EC41A56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74335358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BH0ZZ</w:t>
            </w:r>
          </w:p>
        </w:tc>
      </w:tr>
      <w:tr w:rsidR="00DC363B" w:rsidRPr="00D618F4" w14:paraId="362207A0" w14:textId="77777777" w:rsidTr="008A64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62951863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Excision of Cecum, Via Natural or Artificial Opening</w:t>
            </w:r>
          </w:p>
        </w:tc>
        <w:tc>
          <w:tcPr>
            <w:tcW w:w="1934" w:type="dxa"/>
            <w:vAlign w:val="center"/>
          </w:tcPr>
          <w:p w14:paraId="0CD57AFD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74DBFA66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BH7ZZ</w:t>
            </w:r>
          </w:p>
        </w:tc>
      </w:tr>
      <w:tr w:rsidR="00DC363B" w:rsidRPr="00D618F4" w14:paraId="7F14031A" w14:textId="77777777" w:rsidTr="008A6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528B669B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Excision of Ascending Colon, Percutaneous Endoscopic Approach</w:t>
            </w:r>
          </w:p>
        </w:tc>
        <w:tc>
          <w:tcPr>
            <w:tcW w:w="1934" w:type="dxa"/>
            <w:vAlign w:val="center"/>
          </w:tcPr>
          <w:p w14:paraId="48EC2E36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27B5A8A8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BK4ZZ</w:t>
            </w:r>
          </w:p>
        </w:tc>
      </w:tr>
      <w:tr w:rsidR="007E27A2" w:rsidRPr="00D618F4" w14:paraId="02B280B8" w14:textId="77777777" w:rsidTr="008A64E6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3DC806FD" w14:textId="77777777" w:rsidR="007E27A2" w:rsidRPr="00D618F4" w:rsidRDefault="007E27A2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Excision of Ascending Colon, Via Natural or Artificial Opening Endoscopic</w:t>
            </w:r>
          </w:p>
        </w:tc>
        <w:tc>
          <w:tcPr>
            <w:tcW w:w="1934" w:type="dxa"/>
            <w:vAlign w:val="center"/>
          </w:tcPr>
          <w:p w14:paraId="3DC0EC34" w14:textId="77777777" w:rsidR="007E27A2" w:rsidRPr="00D618F4" w:rsidRDefault="007E27A2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0C5679C9" w14:textId="77777777" w:rsidR="007E27A2" w:rsidRPr="00D618F4" w:rsidRDefault="007E27A2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BK8ZZ</w:t>
            </w:r>
          </w:p>
          <w:p w14:paraId="2D326DFE" w14:textId="6C8AC3AC" w:rsidR="007E27A2" w:rsidRPr="00D618F4" w:rsidRDefault="007E27A2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BKFZZ</w:t>
            </w:r>
          </w:p>
        </w:tc>
      </w:tr>
      <w:tr w:rsidR="00DC363B" w:rsidRPr="00D618F4" w14:paraId="20321B95" w14:textId="77777777" w:rsidTr="008A6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21474248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Excision of Ascending Colon, Open Approach</w:t>
            </w:r>
          </w:p>
        </w:tc>
        <w:tc>
          <w:tcPr>
            <w:tcW w:w="1934" w:type="dxa"/>
            <w:vAlign w:val="center"/>
          </w:tcPr>
          <w:p w14:paraId="45C68F63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6D7798E9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BK0ZZ</w:t>
            </w:r>
          </w:p>
        </w:tc>
      </w:tr>
      <w:tr w:rsidR="00DC363B" w:rsidRPr="00D618F4" w14:paraId="388F1679" w14:textId="77777777" w:rsidTr="008A64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3D58DD33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Excision of Ascending Colon, Via Natural or Artificial Opening</w:t>
            </w:r>
          </w:p>
        </w:tc>
        <w:tc>
          <w:tcPr>
            <w:tcW w:w="1934" w:type="dxa"/>
            <w:vAlign w:val="center"/>
          </w:tcPr>
          <w:p w14:paraId="152ABE9A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23DEE1F4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BK7ZZ</w:t>
            </w:r>
          </w:p>
        </w:tc>
      </w:tr>
      <w:tr w:rsidR="00DC363B" w:rsidRPr="00D618F4" w14:paraId="3A570E5B" w14:textId="77777777" w:rsidTr="008A6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645DE8B6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Excision of Transverse Colon, Percutaneous Endoscopic Approach</w:t>
            </w:r>
          </w:p>
        </w:tc>
        <w:tc>
          <w:tcPr>
            <w:tcW w:w="1934" w:type="dxa"/>
            <w:vAlign w:val="center"/>
          </w:tcPr>
          <w:p w14:paraId="01B57646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2986FAFA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BL4ZZ</w:t>
            </w:r>
          </w:p>
        </w:tc>
      </w:tr>
      <w:tr w:rsidR="00DC363B" w:rsidRPr="00D618F4" w14:paraId="4249CAEC" w14:textId="77777777" w:rsidTr="008A64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38CE991E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Excision of Transverse Colon, Via Natural or Artificial Opening Endoscopic</w:t>
            </w:r>
          </w:p>
        </w:tc>
        <w:tc>
          <w:tcPr>
            <w:tcW w:w="1934" w:type="dxa"/>
            <w:vAlign w:val="center"/>
          </w:tcPr>
          <w:p w14:paraId="68D4E87E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4AE80662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BL8ZZ</w:t>
            </w:r>
          </w:p>
        </w:tc>
      </w:tr>
      <w:tr w:rsidR="00DC363B" w:rsidRPr="00D618F4" w14:paraId="614C44E4" w14:textId="77777777" w:rsidTr="008A6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23FA9A1A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Excision of Transverse Colon, Open Approach</w:t>
            </w:r>
          </w:p>
        </w:tc>
        <w:tc>
          <w:tcPr>
            <w:tcW w:w="1934" w:type="dxa"/>
            <w:vAlign w:val="center"/>
          </w:tcPr>
          <w:p w14:paraId="5FF68D2B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10928D88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BL0ZZ</w:t>
            </w:r>
          </w:p>
        </w:tc>
      </w:tr>
      <w:tr w:rsidR="00DC363B" w:rsidRPr="00D618F4" w14:paraId="04D0DDEE" w14:textId="77777777" w:rsidTr="008A64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45FBB84B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Excision of Transverse Colon, Via Natural or Artificial Opening</w:t>
            </w:r>
          </w:p>
        </w:tc>
        <w:tc>
          <w:tcPr>
            <w:tcW w:w="1934" w:type="dxa"/>
            <w:vAlign w:val="center"/>
          </w:tcPr>
          <w:p w14:paraId="64D9EA70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1703B8AF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BL7ZZ</w:t>
            </w:r>
          </w:p>
        </w:tc>
      </w:tr>
      <w:tr w:rsidR="00DC363B" w:rsidRPr="00D618F4" w14:paraId="06C4B7D2" w14:textId="77777777" w:rsidTr="008A6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5BDEAA75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Excision of Descending Colon, Percutaneous Endoscopic Approach</w:t>
            </w:r>
          </w:p>
        </w:tc>
        <w:tc>
          <w:tcPr>
            <w:tcW w:w="1934" w:type="dxa"/>
            <w:vAlign w:val="center"/>
          </w:tcPr>
          <w:p w14:paraId="083E30C9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54E2402C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BM4ZZ</w:t>
            </w:r>
          </w:p>
        </w:tc>
      </w:tr>
      <w:tr w:rsidR="00DC363B" w:rsidRPr="00D618F4" w14:paraId="4898AE7B" w14:textId="77777777" w:rsidTr="008A64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43CCB2FA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bookmarkStart w:id="2" w:name="_Hlk159990619"/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Excision of Descending Colon, Via Natural or Artificial Opening Endoscopic</w:t>
            </w:r>
          </w:p>
        </w:tc>
        <w:tc>
          <w:tcPr>
            <w:tcW w:w="1934" w:type="dxa"/>
            <w:vAlign w:val="center"/>
          </w:tcPr>
          <w:p w14:paraId="1EFB09CC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1FB39CF2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BM8ZZ</w:t>
            </w:r>
          </w:p>
        </w:tc>
      </w:tr>
      <w:tr w:rsidR="00DC363B" w:rsidRPr="00D618F4" w14:paraId="222B71F4" w14:textId="77777777" w:rsidTr="008A6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246A71DD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Excision of Descending Colon, Open Approach</w:t>
            </w:r>
          </w:p>
        </w:tc>
        <w:tc>
          <w:tcPr>
            <w:tcW w:w="1934" w:type="dxa"/>
            <w:vAlign w:val="center"/>
          </w:tcPr>
          <w:p w14:paraId="229EE236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4458EA90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BM0ZZ</w:t>
            </w:r>
          </w:p>
        </w:tc>
      </w:tr>
      <w:tr w:rsidR="00DC363B" w:rsidRPr="00D618F4" w14:paraId="5F61A044" w14:textId="77777777" w:rsidTr="008A64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77BF56BC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Excision of Descending Colon, Via Natural or Artificial Opening</w:t>
            </w:r>
          </w:p>
        </w:tc>
        <w:tc>
          <w:tcPr>
            <w:tcW w:w="1934" w:type="dxa"/>
            <w:vAlign w:val="center"/>
          </w:tcPr>
          <w:p w14:paraId="026F53E0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03F1694F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BM7ZZ</w:t>
            </w:r>
          </w:p>
        </w:tc>
      </w:tr>
      <w:bookmarkEnd w:id="2"/>
      <w:tr w:rsidR="00DC363B" w:rsidRPr="00D618F4" w14:paraId="54683F85" w14:textId="77777777" w:rsidTr="008A6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3F4E33C0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Excision of Sigmoid Colon, Via Natural or Artificial Opening</w:t>
            </w:r>
          </w:p>
        </w:tc>
        <w:tc>
          <w:tcPr>
            <w:tcW w:w="1934" w:type="dxa"/>
            <w:vAlign w:val="center"/>
          </w:tcPr>
          <w:p w14:paraId="36241C40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225C9260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BN7ZZ</w:t>
            </w:r>
          </w:p>
        </w:tc>
      </w:tr>
      <w:tr w:rsidR="00DC363B" w:rsidRPr="00D618F4" w14:paraId="5BF8E7AD" w14:textId="77777777" w:rsidTr="008A64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3E59B891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Excision of Sigmoid Colon, Percutaneous Endoscopic Approach</w:t>
            </w:r>
          </w:p>
        </w:tc>
        <w:tc>
          <w:tcPr>
            <w:tcW w:w="1934" w:type="dxa"/>
            <w:vAlign w:val="center"/>
          </w:tcPr>
          <w:p w14:paraId="130A780F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13AC81B6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BN4ZZ</w:t>
            </w:r>
          </w:p>
        </w:tc>
      </w:tr>
      <w:tr w:rsidR="00DC363B" w:rsidRPr="00D618F4" w14:paraId="1B1558CC" w14:textId="77777777" w:rsidTr="008A6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76DCB967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Excision of Sigmoid Colon, Via Natural or Artificial Opening Endoscopic</w:t>
            </w:r>
          </w:p>
        </w:tc>
        <w:tc>
          <w:tcPr>
            <w:tcW w:w="1934" w:type="dxa"/>
            <w:vAlign w:val="center"/>
          </w:tcPr>
          <w:p w14:paraId="0CC1914B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78EF9ADF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BN8ZZ</w:t>
            </w:r>
          </w:p>
        </w:tc>
      </w:tr>
      <w:tr w:rsidR="00DC363B" w:rsidRPr="00D618F4" w14:paraId="3894E6D5" w14:textId="77777777" w:rsidTr="008A64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1CFC4049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Excision of Sigmoid Colon, Open Approach</w:t>
            </w:r>
          </w:p>
        </w:tc>
        <w:tc>
          <w:tcPr>
            <w:tcW w:w="1934" w:type="dxa"/>
            <w:vAlign w:val="center"/>
          </w:tcPr>
          <w:p w14:paraId="143AF083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342989B6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BN0ZZ</w:t>
            </w:r>
          </w:p>
        </w:tc>
      </w:tr>
      <w:tr w:rsidR="00DC363B" w:rsidRPr="00D618F4" w14:paraId="70D6D5F1" w14:textId="77777777" w:rsidTr="008A6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43683971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Excision of Sigmoid Colon, Via Natural or Artificial Opening</w:t>
            </w:r>
          </w:p>
        </w:tc>
        <w:tc>
          <w:tcPr>
            <w:tcW w:w="1934" w:type="dxa"/>
            <w:vAlign w:val="center"/>
          </w:tcPr>
          <w:p w14:paraId="10708982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4857F174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BN7ZZ</w:t>
            </w:r>
          </w:p>
        </w:tc>
      </w:tr>
      <w:tr w:rsidR="00DC363B" w:rsidRPr="00D618F4" w14:paraId="38663537" w14:textId="77777777" w:rsidTr="008A64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7CDA607B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Robotic Assisted Procedure of Trunk Region, Open Approach</w:t>
            </w:r>
          </w:p>
        </w:tc>
        <w:tc>
          <w:tcPr>
            <w:tcW w:w="1934" w:type="dxa"/>
            <w:vAlign w:val="center"/>
          </w:tcPr>
          <w:p w14:paraId="60B4381B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7CD95386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8E0W0CZ</w:t>
            </w:r>
          </w:p>
        </w:tc>
      </w:tr>
      <w:tr w:rsidR="00DC363B" w:rsidRPr="00D618F4" w14:paraId="23D0E0C6" w14:textId="77777777" w:rsidTr="008A6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44144A6F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Robotic Assisted Procedure of Trunk Region, Percutaneous Approach</w:t>
            </w:r>
          </w:p>
        </w:tc>
        <w:tc>
          <w:tcPr>
            <w:tcW w:w="1934" w:type="dxa"/>
            <w:vAlign w:val="center"/>
          </w:tcPr>
          <w:p w14:paraId="59785ACA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793FE8BF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8E0W3CZ</w:t>
            </w:r>
          </w:p>
        </w:tc>
      </w:tr>
      <w:tr w:rsidR="00DC363B" w:rsidRPr="00D618F4" w14:paraId="76429365" w14:textId="77777777" w:rsidTr="008A64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1F4BC94C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Robotic Assisted Procedure of Trunk Region, Percutaneous Endoscopic Approach</w:t>
            </w:r>
          </w:p>
        </w:tc>
        <w:tc>
          <w:tcPr>
            <w:tcW w:w="1934" w:type="dxa"/>
            <w:vAlign w:val="center"/>
          </w:tcPr>
          <w:p w14:paraId="39763962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0784371A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8E0W4CZ</w:t>
            </w:r>
          </w:p>
        </w:tc>
      </w:tr>
      <w:tr w:rsidR="00DC363B" w:rsidRPr="00D618F4" w14:paraId="49966C8C" w14:textId="77777777" w:rsidTr="008A6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731D774F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Robotic Assisted Procedure of Trunk Region, Via Natural or Artificial Opening</w:t>
            </w:r>
          </w:p>
        </w:tc>
        <w:tc>
          <w:tcPr>
            <w:tcW w:w="1934" w:type="dxa"/>
            <w:vAlign w:val="center"/>
          </w:tcPr>
          <w:p w14:paraId="4C770803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0D7B2DBD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8E0W7CZ</w:t>
            </w:r>
          </w:p>
        </w:tc>
      </w:tr>
      <w:tr w:rsidR="00DC363B" w:rsidRPr="00D618F4" w14:paraId="14B5A653" w14:textId="77777777" w:rsidTr="008A64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2ACF1C3D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Robotic Assisted Procedure of Trunk Region, Via Natural or Artificial Opening Endoscopic</w:t>
            </w:r>
          </w:p>
        </w:tc>
        <w:tc>
          <w:tcPr>
            <w:tcW w:w="1934" w:type="dxa"/>
            <w:vAlign w:val="center"/>
          </w:tcPr>
          <w:p w14:paraId="667B20C8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1CA58395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8E0W8CZ</w:t>
            </w:r>
          </w:p>
        </w:tc>
      </w:tr>
      <w:tr w:rsidR="00DC363B" w:rsidRPr="00D618F4" w14:paraId="6F01CF3F" w14:textId="77777777" w:rsidTr="008A6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17BA84AA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Open robotic assisted procedure</w:t>
            </w:r>
          </w:p>
        </w:tc>
        <w:tc>
          <w:tcPr>
            <w:tcW w:w="1934" w:type="dxa"/>
            <w:vAlign w:val="center"/>
          </w:tcPr>
          <w:p w14:paraId="69801E4F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17.41</w:t>
            </w:r>
          </w:p>
        </w:tc>
        <w:tc>
          <w:tcPr>
            <w:tcW w:w="1776" w:type="dxa"/>
            <w:vAlign w:val="center"/>
          </w:tcPr>
          <w:p w14:paraId="7317B182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C363B" w:rsidRPr="00D618F4" w14:paraId="5D38CB60" w14:textId="77777777" w:rsidTr="008A64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33788A04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Laparoscopic robotic assisted procedure</w:t>
            </w:r>
          </w:p>
        </w:tc>
        <w:tc>
          <w:tcPr>
            <w:tcW w:w="1934" w:type="dxa"/>
            <w:vAlign w:val="center"/>
          </w:tcPr>
          <w:p w14:paraId="3253851C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17.42</w:t>
            </w:r>
          </w:p>
        </w:tc>
        <w:tc>
          <w:tcPr>
            <w:tcW w:w="1776" w:type="dxa"/>
            <w:vAlign w:val="center"/>
          </w:tcPr>
          <w:p w14:paraId="49264BDA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C363B" w:rsidRPr="00D618F4" w14:paraId="79BE6B34" w14:textId="77777777" w:rsidTr="008A6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66DF1244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Percutaneous robotic assisted procedure</w:t>
            </w:r>
          </w:p>
        </w:tc>
        <w:tc>
          <w:tcPr>
            <w:tcW w:w="1934" w:type="dxa"/>
            <w:vAlign w:val="center"/>
          </w:tcPr>
          <w:p w14:paraId="16CCA63A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17.43</w:t>
            </w:r>
          </w:p>
        </w:tc>
        <w:tc>
          <w:tcPr>
            <w:tcW w:w="1776" w:type="dxa"/>
            <w:vAlign w:val="center"/>
          </w:tcPr>
          <w:p w14:paraId="4411CBA6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C363B" w:rsidRPr="00D618F4" w14:paraId="05D69E47" w14:textId="77777777" w:rsidTr="008A64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1923AA2C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Endoscopic robotic assisted procedure</w:t>
            </w:r>
          </w:p>
        </w:tc>
        <w:tc>
          <w:tcPr>
            <w:tcW w:w="1934" w:type="dxa"/>
            <w:vAlign w:val="center"/>
          </w:tcPr>
          <w:p w14:paraId="08440C44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17.44</w:t>
            </w:r>
          </w:p>
        </w:tc>
        <w:tc>
          <w:tcPr>
            <w:tcW w:w="1776" w:type="dxa"/>
            <w:vAlign w:val="center"/>
          </w:tcPr>
          <w:p w14:paraId="35973B9C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C363B" w:rsidRPr="00D618F4" w14:paraId="1A6A364D" w14:textId="77777777" w:rsidTr="008A6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1582ABAA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Thoracoscopic robotic assisted procedure</w:t>
            </w:r>
          </w:p>
        </w:tc>
        <w:tc>
          <w:tcPr>
            <w:tcW w:w="1934" w:type="dxa"/>
            <w:vAlign w:val="center"/>
          </w:tcPr>
          <w:p w14:paraId="51005021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17.45</w:t>
            </w:r>
          </w:p>
        </w:tc>
        <w:tc>
          <w:tcPr>
            <w:tcW w:w="1776" w:type="dxa"/>
            <w:vAlign w:val="center"/>
          </w:tcPr>
          <w:p w14:paraId="140EE4BF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C363B" w:rsidRPr="00D618F4" w14:paraId="3E312215" w14:textId="77777777" w:rsidTr="008A64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77B1E350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Other and unspecified robotic assisted procedure</w:t>
            </w:r>
          </w:p>
        </w:tc>
        <w:tc>
          <w:tcPr>
            <w:tcW w:w="1934" w:type="dxa"/>
            <w:vAlign w:val="center"/>
          </w:tcPr>
          <w:p w14:paraId="7E6A6EDE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17.49</w:t>
            </w:r>
          </w:p>
        </w:tc>
        <w:tc>
          <w:tcPr>
            <w:tcW w:w="1776" w:type="dxa"/>
            <w:vAlign w:val="center"/>
          </w:tcPr>
          <w:p w14:paraId="542C2FC3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C363B" w:rsidRPr="00D618F4" w14:paraId="4B3791E9" w14:textId="77777777" w:rsidTr="008A6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7DF55C16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otal Intra-Abdominal Colectomy</w:t>
            </w:r>
          </w:p>
        </w:tc>
        <w:tc>
          <w:tcPr>
            <w:tcW w:w="1934" w:type="dxa"/>
            <w:vAlign w:val="center"/>
          </w:tcPr>
          <w:p w14:paraId="48DABDBD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45.8</w:t>
            </w:r>
          </w:p>
        </w:tc>
        <w:tc>
          <w:tcPr>
            <w:tcW w:w="1776" w:type="dxa"/>
            <w:vAlign w:val="center"/>
          </w:tcPr>
          <w:p w14:paraId="0AADDE58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FF00"/>
                <w:sz w:val="24"/>
                <w:szCs w:val="24"/>
              </w:rPr>
            </w:pPr>
          </w:p>
        </w:tc>
      </w:tr>
      <w:tr w:rsidR="00DC363B" w:rsidRPr="00D618F4" w14:paraId="65377376" w14:textId="77777777" w:rsidTr="008A64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2DE57D79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Laparoscopic total intra-abdominal colectomy</w:t>
            </w:r>
          </w:p>
        </w:tc>
        <w:tc>
          <w:tcPr>
            <w:tcW w:w="1934" w:type="dxa"/>
            <w:vAlign w:val="center"/>
          </w:tcPr>
          <w:p w14:paraId="580B5F07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45.81</w:t>
            </w:r>
          </w:p>
        </w:tc>
        <w:tc>
          <w:tcPr>
            <w:tcW w:w="1776" w:type="dxa"/>
            <w:vAlign w:val="center"/>
          </w:tcPr>
          <w:p w14:paraId="474961BD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TE4ZZ</w:t>
            </w:r>
          </w:p>
        </w:tc>
      </w:tr>
      <w:tr w:rsidR="00DC363B" w:rsidRPr="00D618F4" w14:paraId="6F93D446" w14:textId="77777777" w:rsidTr="008A6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1B5573F9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Open total intra-abdominal colectomy</w:t>
            </w:r>
          </w:p>
        </w:tc>
        <w:tc>
          <w:tcPr>
            <w:tcW w:w="1934" w:type="dxa"/>
            <w:vAlign w:val="center"/>
          </w:tcPr>
          <w:p w14:paraId="384EE5D5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45.82</w:t>
            </w:r>
          </w:p>
        </w:tc>
        <w:tc>
          <w:tcPr>
            <w:tcW w:w="1776" w:type="dxa"/>
            <w:vAlign w:val="center"/>
          </w:tcPr>
          <w:p w14:paraId="45D3F611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TE0ZZ</w:t>
            </w:r>
          </w:p>
        </w:tc>
      </w:tr>
      <w:tr w:rsidR="00DC363B" w:rsidRPr="00D618F4" w14:paraId="1AF1EAEE" w14:textId="77777777" w:rsidTr="008A64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15436310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Other and unspecified total intra-abdominal colectomy</w:t>
            </w:r>
          </w:p>
        </w:tc>
        <w:tc>
          <w:tcPr>
            <w:tcW w:w="1934" w:type="dxa"/>
            <w:vAlign w:val="center"/>
          </w:tcPr>
          <w:p w14:paraId="553C2A5D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45.83</w:t>
            </w:r>
          </w:p>
        </w:tc>
        <w:tc>
          <w:tcPr>
            <w:tcW w:w="1776" w:type="dxa"/>
            <w:vAlign w:val="center"/>
          </w:tcPr>
          <w:p w14:paraId="00320B8E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TE7ZZ, 0DTE8ZZ</w:t>
            </w:r>
          </w:p>
        </w:tc>
      </w:tr>
      <w:tr w:rsidR="00DC363B" w:rsidRPr="00D618F4" w14:paraId="3F63603C" w14:textId="77777777" w:rsidTr="008A6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4DCE639C" w14:textId="7FA98BA6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Open And Other Partial Excision </w:t>
            </w:r>
            <w:r w:rsidR="007E27A2" w:rsidRPr="00D618F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of</w:t>
            </w:r>
            <w:r w:rsidRPr="00D618F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Large Intestine</w:t>
            </w:r>
          </w:p>
        </w:tc>
        <w:tc>
          <w:tcPr>
            <w:tcW w:w="1934" w:type="dxa"/>
            <w:vAlign w:val="center"/>
          </w:tcPr>
          <w:p w14:paraId="01D033EA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45.7</w:t>
            </w:r>
          </w:p>
        </w:tc>
        <w:tc>
          <w:tcPr>
            <w:tcW w:w="1776" w:type="dxa"/>
            <w:vAlign w:val="center"/>
          </w:tcPr>
          <w:p w14:paraId="2B643C20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C363B" w:rsidRPr="00D618F4" w14:paraId="758D814D" w14:textId="77777777" w:rsidTr="008A64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626FA8A6" w14:textId="2279B549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Open and other multiple segmental </w:t>
            </w:r>
            <w:r w:rsidR="007E27A2"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resections</w:t>
            </w: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of large intestine</w:t>
            </w:r>
          </w:p>
        </w:tc>
        <w:tc>
          <w:tcPr>
            <w:tcW w:w="1934" w:type="dxa"/>
            <w:vAlign w:val="center"/>
          </w:tcPr>
          <w:p w14:paraId="70A5D3C0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45.71</w:t>
            </w:r>
          </w:p>
        </w:tc>
        <w:tc>
          <w:tcPr>
            <w:tcW w:w="1776" w:type="dxa"/>
            <w:vAlign w:val="center"/>
          </w:tcPr>
          <w:p w14:paraId="24B958B9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BE0ZZ, 0DBE3ZZ, 0DBE7ZZ, 0DBE8ZZ</w:t>
            </w:r>
          </w:p>
        </w:tc>
      </w:tr>
      <w:tr w:rsidR="00DC363B" w:rsidRPr="00D618F4" w14:paraId="35A74987" w14:textId="77777777" w:rsidTr="008A6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50A66DD8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Open and other cecectomy</w:t>
            </w:r>
          </w:p>
        </w:tc>
        <w:tc>
          <w:tcPr>
            <w:tcW w:w="1934" w:type="dxa"/>
            <w:vAlign w:val="center"/>
          </w:tcPr>
          <w:p w14:paraId="1BD0CF83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45.72</w:t>
            </w:r>
          </w:p>
        </w:tc>
        <w:tc>
          <w:tcPr>
            <w:tcW w:w="1776" w:type="dxa"/>
            <w:vAlign w:val="center"/>
          </w:tcPr>
          <w:p w14:paraId="34B5987A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04040" w:themeColor="text1" w:themeTint="BF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TH0ZZ, 0DTH7ZZ, 0DTH8ZZ</w:t>
            </w:r>
          </w:p>
        </w:tc>
      </w:tr>
      <w:tr w:rsidR="00DC363B" w:rsidRPr="00D618F4" w14:paraId="35638533" w14:textId="77777777" w:rsidTr="008A64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6DBC8546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Open and other right hemicolectomy</w:t>
            </w:r>
          </w:p>
        </w:tc>
        <w:tc>
          <w:tcPr>
            <w:tcW w:w="1934" w:type="dxa"/>
            <w:vAlign w:val="center"/>
          </w:tcPr>
          <w:p w14:paraId="7451C856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45.73</w:t>
            </w:r>
          </w:p>
        </w:tc>
        <w:tc>
          <w:tcPr>
            <w:tcW w:w="1776" w:type="dxa"/>
            <w:vAlign w:val="center"/>
          </w:tcPr>
          <w:p w14:paraId="007F7977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TF0ZZ, 0DTF7ZZ, 0DTF8ZZ, 0DTK0ZZ</w:t>
            </w:r>
          </w:p>
        </w:tc>
      </w:tr>
      <w:tr w:rsidR="00DC363B" w:rsidRPr="00D618F4" w14:paraId="462B2CA3" w14:textId="77777777" w:rsidTr="008A6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45F9CD7F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Open and other resection of transverse colon</w:t>
            </w:r>
          </w:p>
        </w:tc>
        <w:tc>
          <w:tcPr>
            <w:tcW w:w="1934" w:type="dxa"/>
            <w:vAlign w:val="center"/>
          </w:tcPr>
          <w:p w14:paraId="1B4D4985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45.74</w:t>
            </w:r>
          </w:p>
        </w:tc>
        <w:tc>
          <w:tcPr>
            <w:tcW w:w="1776" w:type="dxa"/>
            <w:vAlign w:val="center"/>
          </w:tcPr>
          <w:p w14:paraId="7F0A389F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TL0ZZ, 0DTL7ZZ, 0DTL8ZZ, 0DTLFZZ</w:t>
            </w:r>
          </w:p>
        </w:tc>
      </w:tr>
      <w:tr w:rsidR="00DC363B" w:rsidRPr="00D618F4" w14:paraId="264B3223" w14:textId="77777777" w:rsidTr="008A64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015C533E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Open and other left hemicolectomy</w:t>
            </w:r>
          </w:p>
        </w:tc>
        <w:tc>
          <w:tcPr>
            <w:tcW w:w="1934" w:type="dxa"/>
            <w:vAlign w:val="center"/>
          </w:tcPr>
          <w:p w14:paraId="4DF225D3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45.75</w:t>
            </w:r>
          </w:p>
        </w:tc>
        <w:tc>
          <w:tcPr>
            <w:tcW w:w="1776" w:type="dxa"/>
            <w:vAlign w:val="center"/>
          </w:tcPr>
          <w:p w14:paraId="5DA1E140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TG0ZZ, 0DTG7ZZ, 0DTG8ZZ, 0DTGFZZ</w:t>
            </w:r>
          </w:p>
        </w:tc>
      </w:tr>
      <w:tr w:rsidR="00DC363B" w:rsidRPr="00D618F4" w14:paraId="7F8D9E66" w14:textId="77777777" w:rsidTr="008A6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2DCF330C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Open and other sigmoidectomy</w:t>
            </w:r>
          </w:p>
        </w:tc>
        <w:tc>
          <w:tcPr>
            <w:tcW w:w="1934" w:type="dxa"/>
            <w:vAlign w:val="center"/>
          </w:tcPr>
          <w:p w14:paraId="00E60E08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45.76</w:t>
            </w:r>
          </w:p>
        </w:tc>
        <w:tc>
          <w:tcPr>
            <w:tcW w:w="1776" w:type="dxa"/>
            <w:vAlign w:val="center"/>
          </w:tcPr>
          <w:p w14:paraId="14B50500" w14:textId="77777777" w:rsidR="00DC363B" w:rsidRPr="00D618F4" w:rsidRDefault="00DC363B" w:rsidP="00DC3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TN0ZZ, 0DTN7ZZ, 0DTN8ZZ, 0DTNFZZ</w:t>
            </w:r>
          </w:p>
        </w:tc>
      </w:tr>
      <w:tr w:rsidR="00DC363B" w:rsidRPr="00D618F4" w14:paraId="692954B6" w14:textId="77777777" w:rsidTr="008A64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7702ACBE" w14:textId="77777777" w:rsidR="00DC363B" w:rsidRPr="00D618F4" w:rsidRDefault="00DC363B" w:rsidP="008A64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sz w:val="24"/>
                <w:szCs w:val="24"/>
              </w:rPr>
              <w:t>Other and unspecified partial excision of large intestine</w:t>
            </w:r>
          </w:p>
        </w:tc>
        <w:tc>
          <w:tcPr>
            <w:tcW w:w="1934" w:type="dxa"/>
            <w:vAlign w:val="center"/>
          </w:tcPr>
          <w:p w14:paraId="3CA9FD05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45.79</w:t>
            </w:r>
          </w:p>
        </w:tc>
        <w:tc>
          <w:tcPr>
            <w:tcW w:w="1776" w:type="dxa"/>
            <w:vAlign w:val="center"/>
          </w:tcPr>
          <w:p w14:paraId="605C765E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BE0ZZ, 0DBE3ZZ, 0DBE7ZZ, 0DBE8ZZ, 0DBGFZZ, 0DBLFZZ,</w:t>
            </w:r>
          </w:p>
          <w:p w14:paraId="5635CDE9" w14:textId="77777777" w:rsidR="00DC363B" w:rsidRPr="00D618F4" w:rsidRDefault="00DC363B" w:rsidP="00DC3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Cs/>
                <w:sz w:val="24"/>
                <w:szCs w:val="24"/>
              </w:rPr>
              <w:t>0DBMFZZ, 0DBNFZZ, 0DTMFZZ</w:t>
            </w:r>
          </w:p>
        </w:tc>
      </w:tr>
    </w:tbl>
    <w:p w14:paraId="6F469169" w14:textId="7A7CAF31" w:rsidR="00DC363B" w:rsidRPr="00D618F4" w:rsidRDefault="00DC363B" w:rsidP="00FE37DF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1C59E709" w14:textId="4000FE0A" w:rsidR="0019185E" w:rsidRPr="00D618F4" w:rsidRDefault="0019185E" w:rsidP="0019185E"/>
    <w:p w14:paraId="011EA133" w14:textId="0F1AD3A8" w:rsidR="0019185E" w:rsidRPr="00D618F4" w:rsidRDefault="0019185E" w:rsidP="0019185E"/>
    <w:p w14:paraId="13369B5E" w14:textId="30F32121" w:rsidR="0019185E" w:rsidRPr="00D618F4" w:rsidRDefault="0019185E" w:rsidP="0019185E"/>
    <w:p w14:paraId="7A4AC51D" w14:textId="2178F517" w:rsidR="0019185E" w:rsidRPr="00D618F4" w:rsidRDefault="0019185E" w:rsidP="0019185E"/>
    <w:p w14:paraId="385F45DA" w14:textId="3A079583" w:rsidR="0019185E" w:rsidRPr="00D618F4" w:rsidRDefault="0019185E" w:rsidP="0019185E"/>
    <w:p w14:paraId="4FFF89D9" w14:textId="195819B5" w:rsidR="0019185E" w:rsidRPr="00D618F4" w:rsidRDefault="0019185E" w:rsidP="0019185E"/>
    <w:p w14:paraId="5C6095A4" w14:textId="4193BE1E" w:rsidR="00DC363B" w:rsidRPr="00D618F4" w:rsidRDefault="00DC363B" w:rsidP="00FE37DF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5BF168A0" w14:textId="77777777" w:rsidR="0019185E" w:rsidRPr="00D618F4" w:rsidRDefault="0019185E" w:rsidP="0019185E"/>
    <w:p w14:paraId="70E2A2FD" w14:textId="77777777" w:rsidR="0019185E" w:rsidRPr="00D618F4" w:rsidRDefault="0019185E" w:rsidP="0019185E"/>
    <w:p w14:paraId="2D66C4F8" w14:textId="36BDA158" w:rsidR="00FE37DF" w:rsidRPr="00D618F4" w:rsidRDefault="00FE37DF" w:rsidP="00FE37DF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D618F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ry Table </w:t>
      </w:r>
      <w:r w:rsidRPr="00D618F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D618F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D618F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E65D5A" w:rsidRPr="00D618F4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2</w:t>
      </w:r>
      <w:r w:rsidRPr="00D618F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D618F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D618F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Risk Model for 30-day Mortality</w:t>
      </w:r>
    </w:p>
    <w:tbl>
      <w:tblPr>
        <w:tblStyle w:val="PlainTable2"/>
        <w:tblW w:w="10944" w:type="dxa"/>
        <w:jc w:val="center"/>
        <w:tblLook w:val="04A0" w:firstRow="1" w:lastRow="0" w:firstColumn="1" w:lastColumn="0" w:noHBand="0" w:noVBand="1"/>
      </w:tblPr>
      <w:tblGrid>
        <w:gridCol w:w="4320"/>
        <w:gridCol w:w="2592"/>
        <w:gridCol w:w="2592"/>
        <w:gridCol w:w="1440"/>
      </w:tblGrid>
      <w:tr w:rsidR="00971433" w:rsidRPr="00D618F4" w14:paraId="59768C39" w14:textId="77777777" w:rsidTr="000F56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center"/>
          </w:tcPr>
          <w:p w14:paraId="79480837" w14:textId="5E3281F5" w:rsidR="00971433" w:rsidRPr="00D618F4" w:rsidRDefault="00971433" w:rsidP="000F56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riable</w:t>
            </w:r>
          </w:p>
        </w:tc>
        <w:tc>
          <w:tcPr>
            <w:tcW w:w="2592" w:type="dxa"/>
            <w:vAlign w:val="center"/>
          </w:tcPr>
          <w:p w14:paraId="5B702C07" w14:textId="51F7D21F" w:rsidR="00971433" w:rsidRPr="00D618F4" w:rsidRDefault="00971433" w:rsidP="000F56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stimate (SE)</w:t>
            </w:r>
          </w:p>
        </w:tc>
        <w:tc>
          <w:tcPr>
            <w:tcW w:w="2592" w:type="dxa"/>
            <w:vAlign w:val="center"/>
          </w:tcPr>
          <w:p w14:paraId="118E1CF3" w14:textId="77777777" w:rsidR="00971433" w:rsidRPr="00D618F4" w:rsidRDefault="00971433" w:rsidP="000F56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dds Ratio</w:t>
            </w:r>
          </w:p>
          <w:p w14:paraId="7955E0BB" w14:textId="13F95BF7" w:rsidR="00971433" w:rsidRPr="00D618F4" w:rsidRDefault="00971433" w:rsidP="000F56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95% CI)</w:t>
            </w:r>
          </w:p>
        </w:tc>
        <w:tc>
          <w:tcPr>
            <w:tcW w:w="1440" w:type="dxa"/>
            <w:vAlign w:val="center"/>
          </w:tcPr>
          <w:p w14:paraId="6E9B5E1E" w14:textId="5113C155" w:rsidR="00971433" w:rsidRPr="00D618F4" w:rsidRDefault="00971433" w:rsidP="000F56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-value</w:t>
            </w:r>
          </w:p>
        </w:tc>
      </w:tr>
      <w:tr w:rsidR="003F242A" w:rsidRPr="00D618F4" w14:paraId="0C469A6F" w14:textId="77777777" w:rsidTr="000F5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35ECF582" w14:textId="7FDCBB16" w:rsidR="003F242A" w:rsidRPr="00D618F4" w:rsidRDefault="003F242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cept</w:t>
            </w:r>
          </w:p>
        </w:tc>
        <w:tc>
          <w:tcPr>
            <w:tcW w:w="2592" w:type="dxa"/>
          </w:tcPr>
          <w:p w14:paraId="5E93534B" w14:textId="60C2A436" w:rsidR="003F242A" w:rsidRPr="00D618F4" w:rsidRDefault="003F242A" w:rsidP="000F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3.5471 (0.1696)</w:t>
            </w:r>
          </w:p>
        </w:tc>
        <w:tc>
          <w:tcPr>
            <w:tcW w:w="2592" w:type="dxa"/>
          </w:tcPr>
          <w:p w14:paraId="54EF40A2" w14:textId="51FE3A77" w:rsidR="003F242A" w:rsidRPr="00D618F4" w:rsidRDefault="000F56C5" w:rsidP="000F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00 (0.00-0.00)</w:t>
            </w:r>
          </w:p>
        </w:tc>
        <w:tc>
          <w:tcPr>
            <w:tcW w:w="1440" w:type="dxa"/>
          </w:tcPr>
          <w:p w14:paraId="798F5F44" w14:textId="6276649D" w:rsidR="003F242A" w:rsidRPr="00D618F4" w:rsidRDefault="003F242A" w:rsidP="000F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71433" w:rsidRPr="00D618F4" w14:paraId="451FF881" w14:textId="77777777" w:rsidTr="000F56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1C186D16" w14:textId="7864D741" w:rsidR="00971433" w:rsidRPr="00D618F4" w:rsidRDefault="0097143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 (years)</w:t>
            </w:r>
          </w:p>
          <w:p w14:paraId="6BDBA1FD" w14:textId="77777777" w:rsidR="00971433" w:rsidRPr="00D618F4" w:rsidRDefault="0097143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65-70</w:t>
            </w:r>
          </w:p>
          <w:p w14:paraId="7E937BB9" w14:textId="77777777" w:rsidR="00971433" w:rsidRPr="00D618F4" w:rsidRDefault="0097143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71-75</w:t>
            </w:r>
          </w:p>
          <w:p w14:paraId="653E21DB" w14:textId="77777777" w:rsidR="00971433" w:rsidRPr="00D618F4" w:rsidRDefault="0097143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76-80</w:t>
            </w:r>
          </w:p>
          <w:p w14:paraId="33EE5321" w14:textId="6D33D5A1" w:rsidR="00971433" w:rsidRPr="00D618F4" w:rsidRDefault="0097143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&gt;80</w:t>
            </w:r>
            <w:r w:rsidR="00D61E3F"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Reference)</w:t>
            </w:r>
          </w:p>
        </w:tc>
        <w:tc>
          <w:tcPr>
            <w:tcW w:w="2592" w:type="dxa"/>
          </w:tcPr>
          <w:p w14:paraId="16FA07C3" w14:textId="77777777" w:rsidR="00971433" w:rsidRPr="00D618F4" w:rsidRDefault="00971433" w:rsidP="000F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2E3199" w14:textId="77777777" w:rsidR="00971433" w:rsidRPr="00D618F4" w:rsidRDefault="00D61E3F" w:rsidP="000F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0.6138 (0.2042)</w:t>
            </w:r>
          </w:p>
          <w:p w14:paraId="7300CE08" w14:textId="77777777" w:rsidR="00D61E3F" w:rsidRPr="00D618F4" w:rsidRDefault="00D61E3F" w:rsidP="000F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0.4537 (0.1900)</w:t>
            </w:r>
          </w:p>
          <w:p w14:paraId="07D4FC0A" w14:textId="77777777" w:rsidR="00D61E3F" w:rsidRPr="00D618F4" w:rsidRDefault="00D61E3F" w:rsidP="000F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0.3683 (0.1966)</w:t>
            </w:r>
          </w:p>
          <w:p w14:paraId="58F7EC75" w14:textId="10D5B05A" w:rsidR="003F242A" w:rsidRPr="00D618F4" w:rsidRDefault="003F242A" w:rsidP="000F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92" w:type="dxa"/>
          </w:tcPr>
          <w:p w14:paraId="0B437575" w14:textId="77777777" w:rsidR="00971433" w:rsidRPr="00D618F4" w:rsidRDefault="00971433" w:rsidP="000F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81698F" w14:textId="77777777" w:rsidR="00D61E3F" w:rsidRPr="00D618F4" w:rsidRDefault="00D61E3F" w:rsidP="000F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541 (0.358-0.799)</w:t>
            </w:r>
          </w:p>
          <w:p w14:paraId="1E59CA2B" w14:textId="77777777" w:rsidR="00D61E3F" w:rsidRPr="00D618F4" w:rsidRDefault="00D61E3F" w:rsidP="000F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635 (0.433-0.914</w:t>
            </w:r>
          </w:p>
          <w:p w14:paraId="7C60BF5B" w14:textId="77777777" w:rsidR="00D61E3F" w:rsidRPr="00D618F4" w:rsidRDefault="00D61E3F" w:rsidP="000F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692 (0.465-1.007)</w:t>
            </w:r>
          </w:p>
          <w:p w14:paraId="3A372BAE" w14:textId="78977ED7" w:rsidR="00D61E3F" w:rsidRPr="00D618F4" w:rsidRDefault="00D61E3F" w:rsidP="000F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7E1D0804" w14:textId="77777777" w:rsidR="00971433" w:rsidRPr="00D618F4" w:rsidRDefault="00971433" w:rsidP="000F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A641B1" w14:textId="77777777" w:rsidR="00D61E3F" w:rsidRPr="00D618F4" w:rsidRDefault="00D61E3F" w:rsidP="000F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  <w:p w14:paraId="5D7BDA6F" w14:textId="77777777" w:rsidR="00D61E3F" w:rsidRPr="00D618F4" w:rsidRDefault="00D61E3F" w:rsidP="000F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0170</w:t>
            </w:r>
          </w:p>
          <w:p w14:paraId="392735F3" w14:textId="77777777" w:rsidR="00D61E3F" w:rsidRPr="00D618F4" w:rsidRDefault="00D61E3F" w:rsidP="000F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0611</w:t>
            </w:r>
          </w:p>
          <w:p w14:paraId="7193909E" w14:textId="304D6E1D" w:rsidR="00D61E3F" w:rsidRPr="00D618F4" w:rsidRDefault="00D61E3F" w:rsidP="000F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71433" w:rsidRPr="00D618F4" w14:paraId="7AE6BA3C" w14:textId="77777777" w:rsidTr="000F5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768D577C" w14:textId="4D94C4F9" w:rsidR="003F242A" w:rsidRPr="00D618F4" w:rsidRDefault="003F242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rgent Surgery</w:t>
            </w:r>
          </w:p>
        </w:tc>
        <w:tc>
          <w:tcPr>
            <w:tcW w:w="2592" w:type="dxa"/>
          </w:tcPr>
          <w:p w14:paraId="27621C18" w14:textId="1FCA5D13" w:rsidR="00971433" w:rsidRPr="00D618F4" w:rsidRDefault="003F242A" w:rsidP="000F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1.0959 (0.1484)</w:t>
            </w:r>
          </w:p>
        </w:tc>
        <w:tc>
          <w:tcPr>
            <w:tcW w:w="2592" w:type="dxa"/>
          </w:tcPr>
          <w:p w14:paraId="79DC9BDB" w14:textId="1598C1B3" w:rsidR="00971433" w:rsidRPr="00D618F4" w:rsidRDefault="003F242A" w:rsidP="000F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2.992 (2.245-4.019)</w:t>
            </w:r>
          </w:p>
        </w:tc>
        <w:tc>
          <w:tcPr>
            <w:tcW w:w="1440" w:type="dxa"/>
          </w:tcPr>
          <w:p w14:paraId="1F542A47" w14:textId="3ED28EFC" w:rsidR="00971433" w:rsidRPr="00D618F4" w:rsidRDefault="003F242A" w:rsidP="000F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71433" w:rsidRPr="00D618F4" w14:paraId="275FF157" w14:textId="77777777" w:rsidTr="000F56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1D6EE10B" w14:textId="77777777" w:rsidR="00971433" w:rsidRPr="00D618F4" w:rsidRDefault="003F242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morbidities</w:t>
            </w:r>
          </w:p>
          <w:p w14:paraId="73E2A36D" w14:textId="77777777" w:rsidR="003F242A" w:rsidRPr="00D618F4" w:rsidRDefault="003F242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CHF</w:t>
            </w:r>
          </w:p>
          <w:p w14:paraId="62337776" w14:textId="77777777" w:rsidR="003F242A" w:rsidRPr="00D618F4" w:rsidRDefault="003F242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CPD</w:t>
            </w:r>
          </w:p>
          <w:p w14:paraId="3578B724" w14:textId="77777777" w:rsidR="003F242A" w:rsidRPr="00D618F4" w:rsidRDefault="003F242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Dementia</w:t>
            </w:r>
          </w:p>
          <w:p w14:paraId="570664AE" w14:textId="77777777" w:rsidR="003F242A" w:rsidRPr="00D618F4" w:rsidRDefault="003F242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Liver disease</w:t>
            </w:r>
          </w:p>
          <w:p w14:paraId="70D17C2C" w14:textId="77777777" w:rsidR="003F242A" w:rsidRPr="00D618F4" w:rsidRDefault="003F242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DM</w:t>
            </w:r>
          </w:p>
          <w:p w14:paraId="47FDAD05" w14:textId="77777777" w:rsidR="003F242A" w:rsidRPr="00D618F4" w:rsidRDefault="003F242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Renal disease</w:t>
            </w:r>
          </w:p>
          <w:p w14:paraId="4947FCD9" w14:textId="77777777" w:rsidR="003F242A" w:rsidRPr="00D618F4" w:rsidRDefault="003F242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Rheumatologic disease</w:t>
            </w:r>
          </w:p>
          <w:p w14:paraId="008384D7" w14:textId="75734F34" w:rsidR="003F242A" w:rsidRPr="00D618F4" w:rsidRDefault="003F242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Stroke</w:t>
            </w:r>
          </w:p>
        </w:tc>
        <w:tc>
          <w:tcPr>
            <w:tcW w:w="2592" w:type="dxa"/>
          </w:tcPr>
          <w:p w14:paraId="4DA57E31" w14:textId="77777777" w:rsidR="00971433" w:rsidRPr="00D618F4" w:rsidRDefault="00971433" w:rsidP="000F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09F95A" w14:textId="77777777" w:rsidR="003F242A" w:rsidRPr="00D618F4" w:rsidRDefault="003F242A" w:rsidP="000F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8095 (0.1477)</w:t>
            </w:r>
          </w:p>
          <w:p w14:paraId="2BA0F28D" w14:textId="77777777" w:rsidR="003F242A" w:rsidRPr="00D618F4" w:rsidRDefault="003F242A" w:rsidP="000F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1871 (0.1503)</w:t>
            </w:r>
          </w:p>
          <w:p w14:paraId="081BB068" w14:textId="77777777" w:rsidR="003F242A" w:rsidRPr="00D618F4" w:rsidRDefault="003F242A" w:rsidP="000F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2819 (0.2352)</w:t>
            </w:r>
          </w:p>
          <w:p w14:paraId="64D619D3" w14:textId="77777777" w:rsidR="003F242A" w:rsidRPr="00D618F4" w:rsidRDefault="003F242A" w:rsidP="000F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6566 (0.2455)</w:t>
            </w:r>
          </w:p>
          <w:p w14:paraId="6ED68BA7" w14:textId="77777777" w:rsidR="003F242A" w:rsidRPr="00D618F4" w:rsidRDefault="003F242A" w:rsidP="000F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0.5206 (0.6195)</w:t>
            </w:r>
          </w:p>
          <w:p w14:paraId="764EA90B" w14:textId="77777777" w:rsidR="003F242A" w:rsidRPr="00D618F4" w:rsidRDefault="003F242A" w:rsidP="000F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3977 (0.1542)</w:t>
            </w:r>
          </w:p>
          <w:p w14:paraId="196FD07F" w14:textId="77777777" w:rsidR="003F242A" w:rsidRPr="00D618F4" w:rsidRDefault="003F242A" w:rsidP="000F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1293 (0.3626)</w:t>
            </w:r>
          </w:p>
          <w:p w14:paraId="508BD517" w14:textId="1FD89420" w:rsidR="003F242A" w:rsidRPr="00D618F4" w:rsidRDefault="003F242A" w:rsidP="000F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1.3631 (0.3852)</w:t>
            </w:r>
          </w:p>
        </w:tc>
        <w:tc>
          <w:tcPr>
            <w:tcW w:w="2592" w:type="dxa"/>
          </w:tcPr>
          <w:p w14:paraId="5D4AFA75" w14:textId="3FF0700C" w:rsidR="00971433" w:rsidRPr="00D618F4" w:rsidRDefault="00971433" w:rsidP="000F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07657D" w14:textId="3BF4820F" w:rsidR="003F242A" w:rsidRPr="00D618F4" w:rsidRDefault="003F242A" w:rsidP="000F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2.247 (1.678-2.995)</w:t>
            </w:r>
          </w:p>
          <w:p w14:paraId="2E2E5131" w14:textId="571B6646" w:rsidR="003F242A" w:rsidRPr="00D618F4" w:rsidRDefault="003F242A" w:rsidP="000F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1.206 (0.894-1.612)</w:t>
            </w:r>
          </w:p>
          <w:p w14:paraId="512F7FB8" w14:textId="4AEA20AE" w:rsidR="003F242A" w:rsidRPr="00D618F4" w:rsidRDefault="003F242A" w:rsidP="000F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1.326 (0.819-2.066)</w:t>
            </w:r>
          </w:p>
          <w:p w14:paraId="12F49DFD" w14:textId="12FB552B" w:rsidR="003F242A" w:rsidRPr="00D618F4" w:rsidRDefault="003F242A" w:rsidP="000F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1.928 (1.163-3.058)</w:t>
            </w:r>
          </w:p>
          <w:p w14:paraId="4EFF0353" w14:textId="2A29E9D0" w:rsidR="003F242A" w:rsidRPr="00D618F4" w:rsidRDefault="003F242A" w:rsidP="000F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594 (0.140-1.720)</w:t>
            </w:r>
          </w:p>
          <w:p w14:paraId="24FB8949" w14:textId="05DF30A7" w:rsidR="003F242A" w:rsidRPr="00D618F4" w:rsidRDefault="003F242A" w:rsidP="000F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1.488 (1.095-2.006)</w:t>
            </w:r>
          </w:p>
          <w:p w14:paraId="5E5A21E6" w14:textId="507964ED" w:rsidR="003F242A" w:rsidRPr="00D618F4" w:rsidRDefault="003F242A" w:rsidP="000F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1.138 (0.522-2.197)</w:t>
            </w:r>
          </w:p>
          <w:p w14:paraId="1F7ABAE9" w14:textId="2502F18F" w:rsidR="003F242A" w:rsidRPr="00D618F4" w:rsidRDefault="003F242A" w:rsidP="000F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3.908 (1.749-8.023</w:t>
            </w:r>
          </w:p>
        </w:tc>
        <w:tc>
          <w:tcPr>
            <w:tcW w:w="1440" w:type="dxa"/>
          </w:tcPr>
          <w:p w14:paraId="1BEB79EE" w14:textId="77777777" w:rsidR="00971433" w:rsidRPr="00D618F4" w:rsidRDefault="00971433" w:rsidP="000F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8F1F49" w14:textId="77777777" w:rsidR="003F242A" w:rsidRPr="00D618F4" w:rsidRDefault="003F242A" w:rsidP="000F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14:paraId="49082840" w14:textId="77777777" w:rsidR="003F242A" w:rsidRPr="00D618F4" w:rsidRDefault="003F242A" w:rsidP="000F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2131</w:t>
            </w:r>
          </w:p>
          <w:p w14:paraId="5E2E8D4C" w14:textId="77777777" w:rsidR="003F242A" w:rsidRPr="00D618F4" w:rsidRDefault="003F242A" w:rsidP="000F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2307</w:t>
            </w:r>
          </w:p>
          <w:p w14:paraId="60353EC5" w14:textId="77777777" w:rsidR="003F242A" w:rsidRPr="00D618F4" w:rsidRDefault="003F242A" w:rsidP="000F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0075</w:t>
            </w:r>
          </w:p>
          <w:p w14:paraId="31EC6802" w14:textId="77777777" w:rsidR="003F242A" w:rsidRPr="00D618F4" w:rsidRDefault="003F242A" w:rsidP="000F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4007</w:t>
            </w:r>
          </w:p>
          <w:p w14:paraId="3FAE2AAD" w14:textId="77777777" w:rsidR="003F242A" w:rsidRPr="00D618F4" w:rsidRDefault="003F242A" w:rsidP="000F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0099</w:t>
            </w:r>
          </w:p>
          <w:p w14:paraId="2E2DCAC4" w14:textId="77777777" w:rsidR="003F242A" w:rsidRPr="00D618F4" w:rsidRDefault="003F242A" w:rsidP="000F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7213</w:t>
            </w:r>
          </w:p>
          <w:p w14:paraId="42613CA2" w14:textId="785715E8" w:rsidR="003F242A" w:rsidRPr="00D618F4" w:rsidRDefault="003F242A" w:rsidP="000F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971433" w:rsidRPr="00D618F4" w14:paraId="1D0E4512" w14:textId="77777777" w:rsidTr="000F5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59585F6B" w14:textId="77777777" w:rsidR="00971433" w:rsidRPr="00D618F4" w:rsidRDefault="003F242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incipal procedure</w:t>
            </w:r>
          </w:p>
          <w:p w14:paraId="28306004" w14:textId="3F2F6F29" w:rsidR="00EA499C" w:rsidRPr="00D618F4" w:rsidRDefault="003F242A" w:rsidP="00EA499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</w:t>
            </w:r>
            <w:r w:rsidR="00EA499C"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pen colectomy (Reference)</w:t>
            </w:r>
          </w:p>
          <w:p w14:paraId="62E05158" w14:textId="3F8C380A" w:rsidR="00EA499C" w:rsidRPr="00D618F4" w:rsidRDefault="00EA499C" w:rsidP="00EA499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Laparoscopic colectomy</w:t>
            </w:r>
          </w:p>
          <w:p w14:paraId="529D7948" w14:textId="57C2D5D7" w:rsidR="00EA499C" w:rsidRPr="00D618F4" w:rsidRDefault="00EA499C" w:rsidP="00EA499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Excision via percutaneous approach</w:t>
            </w:r>
          </w:p>
          <w:p w14:paraId="7E42909A" w14:textId="548C3EF4" w:rsidR="00EA499C" w:rsidRPr="00D618F4" w:rsidRDefault="00EA499C" w:rsidP="00EA499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Resection via percutaneous approach</w:t>
            </w:r>
          </w:p>
          <w:p w14:paraId="5AB24ECB" w14:textId="607A67B9" w:rsidR="00EA499C" w:rsidRPr="00D618F4" w:rsidRDefault="00EA499C" w:rsidP="00EA499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Excision via natural or artificial opening</w:t>
            </w:r>
          </w:p>
          <w:p w14:paraId="26BA4BF5" w14:textId="54ABD3E2" w:rsidR="003F242A" w:rsidRPr="00D618F4" w:rsidRDefault="00EA499C" w:rsidP="00EA499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Robotic surgery</w:t>
            </w:r>
          </w:p>
        </w:tc>
        <w:tc>
          <w:tcPr>
            <w:tcW w:w="2592" w:type="dxa"/>
          </w:tcPr>
          <w:p w14:paraId="36953838" w14:textId="77777777" w:rsidR="00EA499C" w:rsidRPr="00D618F4" w:rsidRDefault="00EA499C" w:rsidP="000F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5BA9B0" w14:textId="77777777" w:rsidR="00EA499C" w:rsidRPr="00D618F4" w:rsidRDefault="00EA499C" w:rsidP="000F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3068EC6E" w14:textId="77777777" w:rsidR="00EA499C" w:rsidRPr="00D618F4" w:rsidRDefault="00EA499C" w:rsidP="000F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0.3503 (0.2444)</w:t>
            </w:r>
          </w:p>
          <w:p w14:paraId="6A7E00A8" w14:textId="77777777" w:rsidR="00EA499C" w:rsidRPr="00D618F4" w:rsidRDefault="00EA499C" w:rsidP="000F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0.8810 (0.4681)</w:t>
            </w:r>
          </w:p>
          <w:p w14:paraId="738EB973" w14:textId="489437EF" w:rsidR="00EA499C" w:rsidRPr="00D618F4" w:rsidRDefault="000F56C5" w:rsidP="000F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1.0369 (0.2407)</w:t>
            </w:r>
          </w:p>
          <w:p w14:paraId="326B25EA" w14:textId="77777777" w:rsidR="000F56C5" w:rsidRPr="00D618F4" w:rsidRDefault="000F56C5" w:rsidP="000F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0.0124 (0.1954)</w:t>
            </w:r>
          </w:p>
          <w:p w14:paraId="5400B611" w14:textId="3D9CCCFE" w:rsidR="000F56C5" w:rsidRPr="00D618F4" w:rsidRDefault="000F56C5" w:rsidP="000F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0.9329 (1.0184)</w:t>
            </w:r>
          </w:p>
        </w:tc>
        <w:tc>
          <w:tcPr>
            <w:tcW w:w="2592" w:type="dxa"/>
          </w:tcPr>
          <w:p w14:paraId="00384A34" w14:textId="77777777" w:rsidR="00971433" w:rsidRPr="00D618F4" w:rsidRDefault="00971433" w:rsidP="000F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3B92A1" w14:textId="77777777" w:rsidR="000F56C5" w:rsidRPr="00D618F4" w:rsidRDefault="000F56C5" w:rsidP="000F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6F1E6153" w14:textId="77777777" w:rsidR="000F56C5" w:rsidRPr="00D618F4" w:rsidRDefault="000F56C5" w:rsidP="000F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704 (0.425-1.113)</w:t>
            </w:r>
          </w:p>
          <w:p w14:paraId="7F66C0E9" w14:textId="77777777" w:rsidR="000F56C5" w:rsidRPr="00D618F4" w:rsidRDefault="000F56C5" w:rsidP="000F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414 (0.144-0.938)</w:t>
            </w:r>
          </w:p>
          <w:p w14:paraId="56159F3E" w14:textId="77777777" w:rsidR="000F56C5" w:rsidRPr="00D618F4" w:rsidRDefault="000F56C5" w:rsidP="000F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355 (0.215-0.556)</w:t>
            </w:r>
          </w:p>
          <w:p w14:paraId="285DFEC6" w14:textId="77777777" w:rsidR="000F56C5" w:rsidRPr="00D618F4" w:rsidRDefault="000F56C5" w:rsidP="000F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988 (0.665-1.433)</w:t>
            </w:r>
          </w:p>
          <w:p w14:paraId="3A558FA1" w14:textId="20F8FA73" w:rsidR="000F56C5" w:rsidRPr="00D618F4" w:rsidRDefault="000F56C5" w:rsidP="000F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393 (0.022-1.842)</w:t>
            </w:r>
          </w:p>
        </w:tc>
        <w:tc>
          <w:tcPr>
            <w:tcW w:w="1440" w:type="dxa"/>
          </w:tcPr>
          <w:p w14:paraId="6140E100" w14:textId="77777777" w:rsidR="00971433" w:rsidRPr="00D618F4" w:rsidRDefault="00971433" w:rsidP="000F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76C247" w14:textId="77777777" w:rsidR="000F56C5" w:rsidRPr="00D618F4" w:rsidRDefault="000F56C5" w:rsidP="000F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34E22239" w14:textId="77777777" w:rsidR="000F56C5" w:rsidRPr="00D618F4" w:rsidRDefault="000F56C5" w:rsidP="000F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1519</w:t>
            </w:r>
          </w:p>
          <w:p w14:paraId="5489BDF2" w14:textId="77777777" w:rsidR="000F56C5" w:rsidRPr="00D618F4" w:rsidRDefault="000F56C5" w:rsidP="000F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0598</w:t>
            </w:r>
          </w:p>
          <w:p w14:paraId="5551115B" w14:textId="77777777" w:rsidR="000F56C5" w:rsidRPr="00D618F4" w:rsidRDefault="000F56C5" w:rsidP="000F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14:paraId="38145561" w14:textId="77777777" w:rsidR="000F56C5" w:rsidRPr="00D618F4" w:rsidRDefault="000F56C5" w:rsidP="000F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9494</w:t>
            </w:r>
          </w:p>
          <w:p w14:paraId="7F73EB13" w14:textId="238C7844" w:rsidR="000F56C5" w:rsidRPr="00D618F4" w:rsidRDefault="000F56C5" w:rsidP="000F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3596</w:t>
            </w:r>
          </w:p>
        </w:tc>
      </w:tr>
    </w:tbl>
    <w:p w14:paraId="080302F9" w14:textId="0D6D909B" w:rsidR="00342E57" w:rsidRPr="00D618F4" w:rsidRDefault="00342E57">
      <w:pPr>
        <w:rPr>
          <w:rFonts w:ascii="Times New Roman" w:hAnsi="Times New Roman" w:cs="Times New Roman"/>
          <w:sz w:val="24"/>
          <w:szCs w:val="24"/>
        </w:rPr>
      </w:pPr>
    </w:p>
    <w:p w14:paraId="3F51347E" w14:textId="2957A9BB" w:rsidR="00FE37DF" w:rsidRPr="00D618F4" w:rsidRDefault="00FE37DF">
      <w:pPr>
        <w:rPr>
          <w:rFonts w:ascii="Times New Roman" w:hAnsi="Times New Roman" w:cs="Times New Roman"/>
          <w:sz w:val="24"/>
          <w:szCs w:val="24"/>
        </w:rPr>
      </w:pPr>
    </w:p>
    <w:p w14:paraId="23172A40" w14:textId="4ABC9F62" w:rsidR="00FE37DF" w:rsidRPr="00D618F4" w:rsidRDefault="00FE37DF">
      <w:pPr>
        <w:rPr>
          <w:rFonts w:ascii="Times New Roman" w:hAnsi="Times New Roman" w:cs="Times New Roman"/>
          <w:sz w:val="24"/>
          <w:szCs w:val="24"/>
        </w:rPr>
      </w:pPr>
    </w:p>
    <w:p w14:paraId="413B4D0A" w14:textId="1B075BB1" w:rsidR="00FE37DF" w:rsidRPr="00D618F4" w:rsidRDefault="00FE37DF">
      <w:pPr>
        <w:rPr>
          <w:rFonts w:ascii="Times New Roman" w:hAnsi="Times New Roman" w:cs="Times New Roman"/>
          <w:sz w:val="24"/>
          <w:szCs w:val="24"/>
        </w:rPr>
      </w:pPr>
    </w:p>
    <w:p w14:paraId="04554DBA" w14:textId="5793836E" w:rsidR="00FE37DF" w:rsidRPr="00D618F4" w:rsidRDefault="00FE37DF">
      <w:pPr>
        <w:rPr>
          <w:rFonts w:ascii="Times New Roman" w:hAnsi="Times New Roman" w:cs="Times New Roman"/>
          <w:sz w:val="24"/>
          <w:szCs w:val="24"/>
        </w:rPr>
      </w:pPr>
    </w:p>
    <w:p w14:paraId="5125E8E7" w14:textId="3664CCDF" w:rsidR="00FE37DF" w:rsidRPr="00D618F4" w:rsidRDefault="00FE37DF">
      <w:pPr>
        <w:rPr>
          <w:rFonts w:ascii="Times New Roman" w:hAnsi="Times New Roman" w:cs="Times New Roman"/>
          <w:sz w:val="24"/>
          <w:szCs w:val="24"/>
        </w:rPr>
      </w:pPr>
    </w:p>
    <w:p w14:paraId="54145084" w14:textId="2A61B910" w:rsidR="00FE37DF" w:rsidRPr="00D618F4" w:rsidRDefault="00FE37DF">
      <w:pPr>
        <w:rPr>
          <w:rFonts w:ascii="Times New Roman" w:hAnsi="Times New Roman" w:cs="Times New Roman"/>
          <w:sz w:val="24"/>
          <w:szCs w:val="24"/>
        </w:rPr>
      </w:pPr>
    </w:p>
    <w:p w14:paraId="02055DE1" w14:textId="22EF23A8" w:rsidR="00FE37DF" w:rsidRPr="00D618F4" w:rsidRDefault="00FE37DF">
      <w:pPr>
        <w:rPr>
          <w:rFonts w:ascii="Times New Roman" w:hAnsi="Times New Roman" w:cs="Times New Roman"/>
          <w:sz w:val="24"/>
          <w:szCs w:val="24"/>
        </w:rPr>
      </w:pPr>
    </w:p>
    <w:p w14:paraId="4B37B03C" w14:textId="3270D43A" w:rsidR="00FE37DF" w:rsidRPr="00D618F4" w:rsidRDefault="00FE37DF">
      <w:pPr>
        <w:rPr>
          <w:rFonts w:ascii="Times New Roman" w:hAnsi="Times New Roman" w:cs="Times New Roman"/>
          <w:sz w:val="24"/>
          <w:szCs w:val="24"/>
        </w:rPr>
      </w:pPr>
    </w:p>
    <w:p w14:paraId="2D8A7429" w14:textId="3397207D" w:rsidR="00FE37DF" w:rsidRPr="00D618F4" w:rsidRDefault="00FE37DF">
      <w:pPr>
        <w:rPr>
          <w:rFonts w:ascii="Times New Roman" w:hAnsi="Times New Roman" w:cs="Times New Roman"/>
          <w:sz w:val="24"/>
          <w:szCs w:val="24"/>
        </w:rPr>
      </w:pPr>
    </w:p>
    <w:p w14:paraId="47C61BD9" w14:textId="162735C4" w:rsidR="00FE37DF" w:rsidRPr="00D618F4" w:rsidRDefault="00FE37DF">
      <w:pPr>
        <w:rPr>
          <w:rFonts w:ascii="Times New Roman" w:hAnsi="Times New Roman" w:cs="Times New Roman"/>
          <w:sz w:val="24"/>
          <w:szCs w:val="24"/>
        </w:rPr>
      </w:pPr>
    </w:p>
    <w:p w14:paraId="79466330" w14:textId="1C58111D" w:rsidR="00FE37DF" w:rsidRPr="00D618F4" w:rsidRDefault="00FE37DF">
      <w:pPr>
        <w:rPr>
          <w:rFonts w:ascii="Times New Roman" w:hAnsi="Times New Roman" w:cs="Times New Roman"/>
          <w:sz w:val="24"/>
          <w:szCs w:val="24"/>
        </w:rPr>
      </w:pPr>
    </w:p>
    <w:p w14:paraId="40F917C0" w14:textId="6245DD05" w:rsidR="009663AB" w:rsidRPr="00D618F4" w:rsidRDefault="009663AB" w:rsidP="009663AB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D618F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ry Table </w:t>
      </w:r>
      <w:r w:rsidRPr="00D618F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D618F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D618F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E65D5A" w:rsidRPr="00D618F4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3</w:t>
      </w:r>
      <w:r w:rsidRPr="00D618F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D618F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D618F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Risk Model for ICU Utilization</w:t>
      </w:r>
    </w:p>
    <w:tbl>
      <w:tblPr>
        <w:tblStyle w:val="PlainTable2"/>
        <w:tblW w:w="10944" w:type="dxa"/>
        <w:jc w:val="center"/>
        <w:tblLook w:val="04A0" w:firstRow="1" w:lastRow="0" w:firstColumn="1" w:lastColumn="0" w:noHBand="0" w:noVBand="1"/>
      </w:tblPr>
      <w:tblGrid>
        <w:gridCol w:w="4320"/>
        <w:gridCol w:w="2592"/>
        <w:gridCol w:w="2592"/>
        <w:gridCol w:w="1440"/>
      </w:tblGrid>
      <w:tr w:rsidR="00FE37DF" w:rsidRPr="00D618F4" w14:paraId="1CD6D06D" w14:textId="77777777" w:rsidTr="00EE21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center"/>
          </w:tcPr>
          <w:p w14:paraId="61396EC0" w14:textId="77777777" w:rsidR="00FE37DF" w:rsidRPr="00D618F4" w:rsidRDefault="00FE37DF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3" w:name="_Hlk162684336"/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riable</w:t>
            </w:r>
          </w:p>
        </w:tc>
        <w:tc>
          <w:tcPr>
            <w:tcW w:w="2592" w:type="dxa"/>
            <w:vAlign w:val="center"/>
          </w:tcPr>
          <w:p w14:paraId="735AAADE" w14:textId="77777777" w:rsidR="00FE37DF" w:rsidRPr="00D618F4" w:rsidRDefault="00FE37DF" w:rsidP="00EE21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stimate (SE)</w:t>
            </w:r>
          </w:p>
        </w:tc>
        <w:tc>
          <w:tcPr>
            <w:tcW w:w="2592" w:type="dxa"/>
            <w:vAlign w:val="center"/>
          </w:tcPr>
          <w:p w14:paraId="7859EECC" w14:textId="77777777" w:rsidR="00FE37DF" w:rsidRPr="00D618F4" w:rsidRDefault="00FE37DF" w:rsidP="00EE21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dds Ratio</w:t>
            </w:r>
          </w:p>
          <w:p w14:paraId="2D2AF488" w14:textId="77777777" w:rsidR="00FE37DF" w:rsidRPr="00D618F4" w:rsidRDefault="00FE37DF" w:rsidP="00EE21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95% CI)</w:t>
            </w:r>
          </w:p>
        </w:tc>
        <w:tc>
          <w:tcPr>
            <w:tcW w:w="1440" w:type="dxa"/>
            <w:vAlign w:val="center"/>
          </w:tcPr>
          <w:p w14:paraId="63F3D8F3" w14:textId="77777777" w:rsidR="00FE37DF" w:rsidRPr="00D618F4" w:rsidRDefault="00FE37DF" w:rsidP="00EE21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-value</w:t>
            </w:r>
          </w:p>
        </w:tc>
      </w:tr>
      <w:tr w:rsidR="00091475" w:rsidRPr="00D618F4" w14:paraId="60F2F86C" w14:textId="77777777" w:rsidTr="00EE2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78069985" w14:textId="77777777" w:rsidR="00091475" w:rsidRPr="00D618F4" w:rsidRDefault="00091475" w:rsidP="0009147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cept</w:t>
            </w:r>
          </w:p>
        </w:tc>
        <w:tc>
          <w:tcPr>
            <w:tcW w:w="2592" w:type="dxa"/>
          </w:tcPr>
          <w:p w14:paraId="303C7ECD" w14:textId="35F17909" w:rsidR="00091475" w:rsidRPr="00D618F4" w:rsidRDefault="00091475" w:rsidP="00091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1.3148 (0.0812)</w:t>
            </w:r>
          </w:p>
        </w:tc>
        <w:tc>
          <w:tcPr>
            <w:tcW w:w="2592" w:type="dxa"/>
          </w:tcPr>
          <w:p w14:paraId="1BD93F23" w14:textId="30BF8E1A" w:rsidR="00091475" w:rsidRPr="00D618F4" w:rsidRDefault="00091475" w:rsidP="00091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00 (0.00-0.00)</w:t>
            </w:r>
          </w:p>
        </w:tc>
        <w:tc>
          <w:tcPr>
            <w:tcW w:w="1440" w:type="dxa"/>
          </w:tcPr>
          <w:p w14:paraId="7857F22F" w14:textId="19EF602D" w:rsidR="00091475" w:rsidRPr="00D618F4" w:rsidRDefault="00091475" w:rsidP="00091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91475" w:rsidRPr="00D618F4" w14:paraId="1F28A66D" w14:textId="77777777" w:rsidTr="00EE21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431311B" w14:textId="77777777" w:rsidR="00091475" w:rsidRPr="00D618F4" w:rsidRDefault="00091475" w:rsidP="0009147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 (years)</w:t>
            </w:r>
          </w:p>
          <w:p w14:paraId="4E35CBE6" w14:textId="77777777" w:rsidR="00091475" w:rsidRPr="00D618F4" w:rsidRDefault="00091475" w:rsidP="0009147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65-70</w:t>
            </w:r>
          </w:p>
          <w:p w14:paraId="00DC1066" w14:textId="77777777" w:rsidR="00091475" w:rsidRPr="00D618F4" w:rsidRDefault="00091475" w:rsidP="0009147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71-75</w:t>
            </w:r>
          </w:p>
          <w:p w14:paraId="156DC45E" w14:textId="77777777" w:rsidR="00091475" w:rsidRPr="00D618F4" w:rsidRDefault="00091475" w:rsidP="0009147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76-80</w:t>
            </w:r>
          </w:p>
          <w:p w14:paraId="2F12FD2D" w14:textId="77777777" w:rsidR="00091475" w:rsidRPr="00D618F4" w:rsidRDefault="00091475" w:rsidP="0009147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&gt;80 (Reference)</w:t>
            </w:r>
          </w:p>
        </w:tc>
        <w:tc>
          <w:tcPr>
            <w:tcW w:w="2592" w:type="dxa"/>
          </w:tcPr>
          <w:p w14:paraId="0B87154F" w14:textId="77777777" w:rsidR="00091475" w:rsidRPr="00D618F4" w:rsidRDefault="00091475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C36CB8" w14:textId="77777777" w:rsidR="00091475" w:rsidRPr="00D618F4" w:rsidRDefault="00091475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0.2393 (0.0890)</w:t>
            </w:r>
          </w:p>
          <w:p w14:paraId="14F2C4CF" w14:textId="77777777" w:rsidR="00091475" w:rsidRPr="00D618F4" w:rsidRDefault="00091475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0.2130 (0.0868)</w:t>
            </w:r>
          </w:p>
          <w:p w14:paraId="030C23E3" w14:textId="77777777" w:rsidR="00091475" w:rsidRPr="00D618F4" w:rsidRDefault="00091475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0.0681 (0.0919)</w:t>
            </w:r>
          </w:p>
          <w:p w14:paraId="2DFDD3D5" w14:textId="03C975D7" w:rsidR="00091475" w:rsidRPr="00D618F4" w:rsidRDefault="00091475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92" w:type="dxa"/>
          </w:tcPr>
          <w:p w14:paraId="7363A343" w14:textId="77777777" w:rsidR="00091475" w:rsidRPr="00D618F4" w:rsidRDefault="00091475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0AA598" w14:textId="77777777" w:rsidR="00091475" w:rsidRPr="00D618F4" w:rsidRDefault="00091475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787 (0.661-0.937)</w:t>
            </w:r>
          </w:p>
          <w:p w14:paraId="48D91EF2" w14:textId="77777777" w:rsidR="00091475" w:rsidRPr="00D618F4" w:rsidRDefault="00091475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808 (0.681-0.958)</w:t>
            </w:r>
          </w:p>
          <w:p w14:paraId="5CD8B5E1" w14:textId="77777777" w:rsidR="00091475" w:rsidRPr="00D618F4" w:rsidRDefault="00091475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934 (0.780-1.118)</w:t>
            </w:r>
          </w:p>
          <w:p w14:paraId="6939349B" w14:textId="00C662D7" w:rsidR="00091475" w:rsidRPr="00D618F4" w:rsidRDefault="00091475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2201BA09" w14:textId="77777777" w:rsidR="00091475" w:rsidRPr="00D618F4" w:rsidRDefault="00091475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52A19E" w14:textId="77777777" w:rsidR="00091475" w:rsidRPr="00D618F4" w:rsidRDefault="00091475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0072</w:t>
            </w:r>
          </w:p>
          <w:p w14:paraId="67C4F0BE" w14:textId="77777777" w:rsidR="00091475" w:rsidRPr="00D618F4" w:rsidRDefault="00091475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0141</w:t>
            </w:r>
          </w:p>
          <w:p w14:paraId="6E994924" w14:textId="77777777" w:rsidR="00091475" w:rsidRPr="00D618F4" w:rsidRDefault="00091475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4592</w:t>
            </w:r>
          </w:p>
          <w:p w14:paraId="3309EF28" w14:textId="0997D71A" w:rsidR="00091475" w:rsidRPr="00D618F4" w:rsidRDefault="00091475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91475" w:rsidRPr="00D618F4" w14:paraId="2E18AA58" w14:textId="77777777" w:rsidTr="00EE2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195A03A9" w14:textId="77777777" w:rsidR="00091475" w:rsidRPr="00D618F4" w:rsidRDefault="00091475" w:rsidP="000914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x</w:t>
            </w:r>
          </w:p>
          <w:p w14:paraId="22A4AFA7" w14:textId="77777777" w:rsidR="00091475" w:rsidRPr="00D618F4" w:rsidRDefault="00091475" w:rsidP="000914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Male</w:t>
            </w:r>
          </w:p>
          <w:p w14:paraId="1231564D" w14:textId="528BC8FF" w:rsidR="00091475" w:rsidRPr="00D618F4" w:rsidRDefault="00091475" w:rsidP="0009147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Female (Reference)</w:t>
            </w:r>
          </w:p>
        </w:tc>
        <w:tc>
          <w:tcPr>
            <w:tcW w:w="2592" w:type="dxa"/>
          </w:tcPr>
          <w:p w14:paraId="4E11B3DC" w14:textId="77777777" w:rsidR="00091475" w:rsidRPr="00D618F4" w:rsidRDefault="00091475" w:rsidP="00091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6FED9D" w14:textId="77777777" w:rsidR="00091475" w:rsidRPr="00D618F4" w:rsidRDefault="00091475" w:rsidP="00091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1376 (0.0651)</w:t>
            </w:r>
          </w:p>
          <w:p w14:paraId="09C88C3C" w14:textId="6BFB58FB" w:rsidR="00091475" w:rsidRPr="00D618F4" w:rsidRDefault="00091475" w:rsidP="00091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92" w:type="dxa"/>
          </w:tcPr>
          <w:p w14:paraId="7265DBF2" w14:textId="77777777" w:rsidR="00091475" w:rsidRPr="00D618F4" w:rsidRDefault="00091475" w:rsidP="00091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7C57BC" w14:textId="77777777" w:rsidR="00091475" w:rsidRPr="00D618F4" w:rsidRDefault="00091475" w:rsidP="00091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1.147 (1.010-1.304)</w:t>
            </w:r>
          </w:p>
          <w:p w14:paraId="6DB89F7A" w14:textId="463E86FD" w:rsidR="00091475" w:rsidRPr="00D618F4" w:rsidRDefault="00091475" w:rsidP="00091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7E14242E" w14:textId="77777777" w:rsidR="00091475" w:rsidRPr="00D618F4" w:rsidRDefault="00091475" w:rsidP="00091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457823" w14:textId="77777777" w:rsidR="00091475" w:rsidRPr="00D618F4" w:rsidRDefault="00091475" w:rsidP="00091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0378</w:t>
            </w:r>
          </w:p>
          <w:p w14:paraId="5ECB08AC" w14:textId="291EB653" w:rsidR="00091475" w:rsidRPr="00D618F4" w:rsidRDefault="00091475" w:rsidP="00091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91475" w:rsidRPr="00D618F4" w14:paraId="6042BA00" w14:textId="77777777" w:rsidTr="00EE21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7B876190" w14:textId="77777777" w:rsidR="00091475" w:rsidRPr="00D618F4" w:rsidRDefault="00091475" w:rsidP="000914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ace</w:t>
            </w:r>
          </w:p>
          <w:p w14:paraId="64A8D1B9" w14:textId="4AC589B4" w:rsidR="00091475" w:rsidRPr="00D618F4" w:rsidRDefault="00091475" w:rsidP="000914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White (Reference)</w:t>
            </w:r>
          </w:p>
          <w:p w14:paraId="62F931C6" w14:textId="77777777" w:rsidR="00091475" w:rsidRPr="00D618F4" w:rsidRDefault="00091475" w:rsidP="000914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Black</w:t>
            </w:r>
          </w:p>
          <w:p w14:paraId="4C731926" w14:textId="77777777" w:rsidR="00091475" w:rsidRPr="00D618F4" w:rsidRDefault="00091475" w:rsidP="000914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Hispanic</w:t>
            </w:r>
          </w:p>
          <w:p w14:paraId="3265E1AF" w14:textId="5D06E94C" w:rsidR="00091475" w:rsidRPr="00D618F4" w:rsidRDefault="00091475" w:rsidP="0009147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Other</w:t>
            </w:r>
          </w:p>
        </w:tc>
        <w:tc>
          <w:tcPr>
            <w:tcW w:w="2592" w:type="dxa"/>
          </w:tcPr>
          <w:p w14:paraId="241161A0" w14:textId="77777777" w:rsidR="00091475" w:rsidRPr="00D618F4" w:rsidRDefault="00091475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ACF664" w14:textId="77777777" w:rsidR="00091475" w:rsidRPr="00D618F4" w:rsidRDefault="00091475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0656E235" w14:textId="77777777" w:rsidR="00091475" w:rsidRPr="00D618F4" w:rsidRDefault="00091475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2821 (0.1173)</w:t>
            </w:r>
          </w:p>
          <w:p w14:paraId="0E48E82E" w14:textId="77777777" w:rsidR="00091475" w:rsidRPr="00D618F4" w:rsidRDefault="00091475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2877 (0.2865)</w:t>
            </w:r>
          </w:p>
          <w:p w14:paraId="098FC926" w14:textId="05CCB718" w:rsidR="00091475" w:rsidRPr="00D618F4" w:rsidRDefault="00091475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0.0115 (0.1585)</w:t>
            </w:r>
          </w:p>
        </w:tc>
        <w:tc>
          <w:tcPr>
            <w:tcW w:w="2592" w:type="dxa"/>
          </w:tcPr>
          <w:p w14:paraId="1577B6D4" w14:textId="77777777" w:rsidR="00091475" w:rsidRPr="00D618F4" w:rsidRDefault="00091475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EE20F4" w14:textId="77777777" w:rsidR="00091475" w:rsidRPr="00D618F4" w:rsidRDefault="00091475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00C39E76" w14:textId="77777777" w:rsidR="00091475" w:rsidRPr="00D618F4" w:rsidRDefault="00091475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1.326 (1.052-1.666)</w:t>
            </w:r>
          </w:p>
          <w:p w14:paraId="66C6320C" w14:textId="77777777" w:rsidR="00091475" w:rsidRPr="00D618F4" w:rsidRDefault="00091475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1.333 (0.750-2.318)</w:t>
            </w:r>
          </w:p>
          <w:p w14:paraId="6C2470B9" w14:textId="5CC8824D" w:rsidR="00091475" w:rsidRPr="00D618F4" w:rsidRDefault="00091475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989 (0.720-1.342)</w:t>
            </w:r>
          </w:p>
        </w:tc>
        <w:tc>
          <w:tcPr>
            <w:tcW w:w="1440" w:type="dxa"/>
          </w:tcPr>
          <w:p w14:paraId="0A1460FF" w14:textId="77777777" w:rsidR="00091475" w:rsidRPr="00D618F4" w:rsidRDefault="00091475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8D5B08" w14:textId="77777777" w:rsidR="00091475" w:rsidRPr="00D618F4" w:rsidRDefault="00091475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04E7D7CC" w14:textId="77777777" w:rsidR="00091475" w:rsidRPr="00D618F4" w:rsidRDefault="00091475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0162</w:t>
            </w:r>
          </w:p>
          <w:p w14:paraId="6BC43F68" w14:textId="77777777" w:rsidR="00091475" w:rsidRPr="00D618F4" w:rsidRDefault="00091475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3153</w:t>
            </w:r>
          </w:p>
          <w:p w14:paraId="4D0552B5" w14:textId="6D992743" w:rsidR="00091475" w:rsidRPr="00D618F4" w:rsidRDefault="00091475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9422</w:t>
            </w:r>
          </w:p>
        </w:tc>
      </w:tr>
      <w:tr w:rsidR="00091475" w:rsidRPr="00D618F4" w14:paraId="4A6672D0" w14:textId="77777777" w:rsidTr="00EE2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599864B6" w14:textId="2417DFEE" w:rsidR="00091475" w:rsidRPr="00D618F4" w:rsidRDefault="00091475" w:rsidP="0009147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ansfer-in</w:t>
            </w:r>
          </w:p>
        </w:tc>
        <w:tc>
          <w:tcPr>
            <w:tcW w:w="2592" w:type="dxa"/>
          </w:tcPr>
          <w:p w14:paraId="465C8FD4" w14:textId="71AD3A71" w:rsidR="00091475" w:rsidRPr="00D618F4" w:rsidRDefault="00091475" w:rsidP="00091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8540 (0.2916)</w:t>
            </w:r>
          </w:p>
        </w:tc>
        <w:tc>
          <w:tcPr>
            <w:tcW w:w="2592" w:type="dxa"/>
          </w:tcPr>
          <w:p w14:paraId="68069F90" w14:textId="42D2E097" w:rsidR="00091475" w:rsidRPr="00D618F4" w:rsidRDefault="00091475" w:rsidP="00091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2.349 (1.339-4.227)</w:t>
            </w:r>
          </w:p>
        </w:tc>
        <w:tc>
          <w:tcPr>
            <w:tcW w:w="1440" w:type="dxa"/>
          </w:tcPr>
          <w:p w14:paraId="61245890" w14:textId="21946C7F" w:rsidR="00091475" w:rsidRPr="00D618F4" w:rsidRDefault="00091475" w:rsidP="00091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</w:p>
        </w:tc>
      </w:tr>
      <w:tr w:rsidR="00091475" w:rsidRPr="00D618F4" w14:paraId="71578A04" w14:textId="77777777" w:rsidTr="00EE21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758575B7" w14:textId="77777777" w:rsidR="00091475" w:rsidRPr="00D618F4" w:rsidRDefault="00091475" w:rsidP="0009147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rgent Surgery</w:t>
            </w:r>
          </w:p>
        </w:tc>
        <w:tc>
          <w:tcPr>
            <w:tcW w:w="2592" w:type="dxa"/>
          </w:tcPr>
          <w:p w14:paraId="1C01F0AF" w14:textId="7E3F1751" w:rsidR="00091475" w:rsidRPr="00D618F4" w:rsidRDefault="00091475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9030 (0.0671)</w:t>
            </w:r>
          </w:p>
        </w:tc>
        <w:tc>
          <w:tcPr>
            <w:tcW w:w="2592" w:type="dxa"/>
          </w:tcPr>
          <w:p w14:paraId="117B1F27" w14:textId="4BB96BC8" w:rsidR="00091475" w:rsidRPr="00D618F4" w:rsidRDefault="00091475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2.467 (2.163-2.814)</w:t>
            </w:r>
          </w:p>
        </w:tc>
        <w:tc>
          <w:tcPr>
            <w:tcW w:w="1440" w:type="dxa"/>
          </w:tcPr>
          <w:p w14:paraId="3B66C9C6" w14:textId="6DF28ACA" w:rsidR="00091475" w:rsidRPr="00D618F4" w:rsidRDefault="00091475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91475" w:rsidRPr="00D618F4" w14:paraId="5280C0DA" w14:textId="77777777" w:rsidTr="00EE2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4656BA88" w14:textId="77777777" w:rsidR="00091475" w:rsidRPr="00D618F4" w:rsidRDefault="00091475" w:rsidP="0009147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morbidities</w:t>
            </w:r>
          </w:p>
          <w:p w14:paraId="083ECFA6" w14:textId="77777777" w:rsidR="00091475" w:rsidRPr="00D618F4" w:rsidRDefault="00091475" w:rsidP="0009147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CHF</w:t>
            </w:r>
          </w:p>
          <w:p w14:paraId="6CB0B76B" w14:textId="77777777" w:rsidR="00091475" w:rsidRPr="00D618F4" w:rsidRDefault="00091475" w:rsidP="0009147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CPD</w:t>
            </w:r>
          </w:p>
          <w:p w14:paraId="527972D7" w14:textId="77777777" w:rsidR="00091475" w:rsidRPr="00D618F4" w:rsidRDefault="00091475" w:rsidP="0009147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Dementia</w:t>
            </w:r>
          </w:p>
          <w:p w14:paraId="18377C66" w14:textId="77777777" w:rsidR="00091475" w:rsidRPr="00D618F4" w:rsidRDefault="00091475" w:rsidP="0009147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Liver disease</w:t>
            </w:r>
          </w:p>
          <w:p w14:paraId="23AC03D0" w14:textId="77777777" w:rsidR="00091475" w:rsidRPr="00D618F4" w:rsidRDefault="00091475" w:rsidP="0009147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DM</w:t>
            </w:r>
          </w:p>
          <w:p w14:paraId="191B033A" w14:textId="77777777" w:rsidR="00091475" w:rsidRPr="00D618F4" w:rsidRDefault="00091475" w:rsidP="0009147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Renal disease</w:t>
            </w:r>
          </w:p>
          <w:p w14:paraId="3C57988B" w14:textId="77777777" w:rsidR="00091475" w:rsidRPr="00D618F4" w:rsidRDefault="00091475" w:rsidP="0009147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Rheumatologic disease</w:t>
            </w:r>
          </w:p>
          <w:p w14:paraId="0783E97C" w14:textId="77777777" w:rsidR="00091475" w:rsidRPr="00D618F4" w:rsidRDefault="00091475" w:rsidP="0009147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Stroke</w:t>
            </w:r>
          </w:p>
        </w:tc>
        <w:tc>
          <w:tcPr>
            <w:tcW w:w="2592" w:type="dxa"/>
          </w:tcPr>
          <w:p w14:paraId="03E0F621" w14:textId="77777777" w:rsidR="00091475" w:rsidRPr="00D618F4" w:rsidRDefault="00091475" w:rsidP="00091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40A4D6" w14:textId="77777777" w:rsidR="00091475" w:rsidRPr="00D618F4" w:rsidRDefault="00091475" w:rsidP="00091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7837 (0.0813)</w:t>
            </w:r>
          </w:p>
          <w:p w14:paraId="34CC1670" w14:textId="77777777" w:rsidR="00091475" w:rsidRPr="00D618F4" w:rsidRDefault="00091475" w:rsidP="00091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3747 (0.0745)</w:t>
            </w:r>
          </w:p>
          <w:p w14:paraId="73D76107" w14:textId="77777777" w:rsidR="00091475" w:rsidRPr="00D618F4" w:rsidRDefault="00091475" w:rsidP="00091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3250 (0.1381)</w:t>
            </w:r>
          </w:p>
          <w:p w14:paraId="16B7759A" w14:textId="77777777" w:rsidR="00091475" w:rsidRPr="00D618F4" w:rsidRDefault="00091475" w:rsidP="00091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3555 (0.1429)</w:t>
            </w:r>
          </w:p>
          <w:p w14:paraId="120EB867" w14:textId="77777777" w:rsidR="00091475" w:rsidRPr="00D618F4" w:rsidRDefault="00091475" w:rsidP="00091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9424 (0.3103)</w:t>
            </w:r>
          </w:p>
          <w:p w14:paraId="56095D8D" w14:textId="77777777" w:rsidR="00091475" w:rsidRPr="00D618F4" w:rsidRDefault="00091475" w:rsidP="00091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0375 (0.0839)</w:t>
            </w:r>
          </w:p>
          <w:p w14:paraId="0EBE208D" w14:textId="77777777" w:rsidR="00091475" w:rsidRPr="00D618F4" w:rsidRDefault="00091475" w:rsidP="00091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1004 (0.1870)</w:t>
            </w:r>
          </w:p>
          <w:p w14:paraId="50C0D9F8" w14:textId="6F03A23E" w:rsidR="00091475" w:rsidRPr="00D618F4" w:rsidRDefault="00091475" w:rsidP="00091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7440 (0.3017)</w:t>
            </w:r>
          </w:p>
        </w:tc>
        <w:tc>
          <w:tcPr>
            <w:tcW w:w="2592" w:type="dxa"/>
          </w:tcPr>
          <w:p w14:paraId="06C1EE33" w14:textId="77777777" w:rsidR="00091475" w:rsidRPr="00D618F4" w:rsidRDefault="00091475" w:rsidP="00091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140E4A" w14:textId="77777777" w:rsidR="009663AB" w:rsidRPr="00D618F4" w:rsidRDefault="009663AB" w:rsidP="00091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2.190 (1.867-2.568)</w:t>
            </w:r>
          </w:p>
          <w:p w14:paraId="5308EA6B" w14:textId="77777777" w:rsidR="009663AB" w:rsidRPr="00D618F4" w:rsidRDefault="009663AB" w:rsidP="00091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1.455 (1.256-1.683)</w:t>
            </w:r>
          </w:p>
          <w:p w14:paraId="6F0CBD9D" w14:textId="77777777" w:rsidR="009663AB" w:rsidRPr="00D618F4" w:rsidRDefault="009663AB" w:rsidP="00091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1.384 (1.055-1.813)</w:t>
            </w:r>
          </w:p>
          <w:p w14:paraId="4F699AE7" w14:textId="77777777" w:rsidR="009663AB" w:rsidRPr="00D618F4" w:rsidRDefault="009663AB" w:rsidP="00091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1.427 (1.076-1.885)</w:t>
            </w:r>
          </w:p>
          <w:p w14:paraId="0EF553A7" w14:textId="77777777" w:rsidR="009663AB" w:rsidRPr="00D618F4" w:rsidRDefault="009663AB" w:rsidP="00091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2.566 (1.409-4.788)</w:t>
            </w:r>
          </w:p>
          <w:p w14:paraId="5AFADF1A" w14:textId="77777777" w:rsidR="009663AB" w:rsidRPr="00D618F4" w:rsidRDefault="009663AB" w:rsidP="00091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1.038 (0.880-1.223)</w:t>
            </w:r>
          </w:p>
          <w:p w14:paraId="4BF18D21" w14:textId="77777777" w:rsidR="009663AB" w:rsidRPr="00D618F4" w:rsidRDefault="009663AB" w:rsidP="00091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1.106 (0.762-1.588)</w:t>
            </w:r>
          </w:p>
          <w:p w14:paraId="3897960E" w14:textId="0D26E098" w:rsidR="009663AB" w:rsidRPr="00D618F4" w:rsidRDefault="009663AB" w:rsidP="00091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2.104 (1.166-3.827)</w:t>
            </w:r>
          </w:p>
        </w:tc>
        <w:tc>
          <w:tcPr>
            <w:tcW w:w="1440" w:type="dxa"/>
          </w:tcPr>
          <w:p w14:paraId="74730AC4" w14:textId="77777777" w:rsidR="00091475" w:rsidRPr="00D618F4" w:rsidRDefault="00091475" w:rsidP="00091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75E44B" w14:textId="77777777" w:rsidR="00091475" w:rsidRPr="00D618F4" w:rsidRDefault="009663AB" w:rsidP="00091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14:paraId="07803D90" w14:textId="77777777" w:rsidR="009663AB" w:rsidRPr="00D618F4" w:rsidRDefault="009663AB" w:rsidP="00091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14:paraId="0EF93FCC" w14:textId="77777777" w:rsidR="009663AB" w:rsidRPr="00D618F4" w:rsidRDefault="009663AB" w:rsidP="00091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0186</w:t>
            </w:r>
          </w:p>
          <w:p w14:paraId="17C4A319" w14:textId="77777777" w:rsidR="009663AB" w:rsidRPr="00D618F4" w:rsidRDefault="009663AB" w:rsidP="00091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0129</w:t>
            </w:r>
          </w:p>
          <w:p w14:paraId="5B24F9E3" w14:textId="77777777" w:rsidR="009663AB" w:rsidRPr="00D618F4" w:rsidRDefault="009663AB" w:rsidP="00091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</w:p>
          <w:p w14:paraId="55536EA9" w14:textId="77777777" w:rsidR="009663AB" w:rsidRPr="00D618F4" w:rsidRDefault="009663AB" w:rsidP="00091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6552</w:t>
            </w:r>
          </w:p>
          <w:p w14:paraId="2F9A546C" w14:textId="77777777" w:rsidR="009663AB" w:rsidRPr="00D618F4" w:rsidRDefault="009663AB" w:rsidP="00091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5912</w:t>
            </w:r>
          </w:p>
          <w:p w14:paraId="0FF559BF" w14:textId="2484EC3A" w:rsidR="009663AB" w:rsidRPr="00D618F4" w:rsidRDefault="009663AB" w:rsidP="00091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0136</w:t>
            </w:r>
          </w:p>
        </w:tc>
      </w:tr>
      <w:tr w:rsidR="00091475" w:rsidRPr="00D618F4" w14:paraId="56427D9F" w14:textId="77777777" w:rsidTr="00EE21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30733FD4" w14:textId="77777777" w:rsidR="00091475" w:rsidRPr="00D618F4" w:rsidRDefault="00091475" w:rsidP="0009147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incipal procedure</w:t>
            </w:r>
          </w:p>
          <w:p w14:paraId="506474E4" w14:textId="77777777" w:rsidR="00091475" w:rsidRPr="00D618F4" w:rsidRDefault="00091475" w:rsidP="0009147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Open colectomy (Reference)</w:t>
            </w:r>
          </w:p>
          <w:p w14:paraId="38E5369B" w14:textId="77777777" w:rsidR="00091475" w:rsidRPr="00D618F4" w:rsidRDefault="00091475" w:rsidP="0009147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Laparoscopic colectomy</w:t>
            </w:r>
          </w:p>
          <w:p w14:paraId="4C6CA1BD" w14:textId="77777777" w:rsidR="00091475" w:rsidRPr="00D618F4" w:rsidRDefault="00091475" w:rsidP="0009147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Excision via percutaneous approach</w:t>
            </w:r>
          </w:p>
          <w:p w14:paraId="7E85A9CC" w14:textId="77777777" w:rsidR="00091475" w:rsidRPr="00D618F4" w:rsidRDefault="00091475" w:rsidP="0009147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Resection via percutaneous approach</w:t>
            </w:r>
          </w:p>
          <w:p w14:paraId="68CFE4A7" w14:textId="77777777" w:rsidR="00091475" w:rsidRPr="00D618F4" w:rsidRDefault="00091475" w:rsidP="0009147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Excision via natural or artificial opening</w:t>
            </w:r>
          </w:p>
          <w:p w14:paraId="0A83CA17" w14:textId="77777777" w:rsidR="00091475" w:rsidRPr="00D618F4" w:rsidRDefault="00091475" w:rsidP="0009147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Robotic surgery</w:t>
            </w:r>
          </w:p>
        </w:tc>
        <w:tc>
          <w:tcPr>
            <w:tcW w:w="2592" w:type="dxa"/>
          </w:tcPr>
          <w:p w14:paraId="63967E9E" w14:textId="77777777" w:rsidR="00091475" w:rsidRPr="00D618F4" w:rsidRDefault="00091475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76EDFB" w14:textId="77777777" w:rsidR="009663AB" w:rsidRPr="00D618F4" w:rsidRDefault="009663AB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63FA23C3" w14:textId="77777777" w:rsidR="009663AB" w:rsidRPr="00D618F4" w:rsidRDefault="009663AB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0.3784 (0.1111)</w:t>
            </w:r>
          </w:p>
          <w:p w14:paraId="2711F0CC" w14:textId="77777777" w:rsidR="009663AB" w:rsidRPr="00D618F4" w:rsidRDefault="009663AB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0.5706 (0.1663)</w:t>
            </w:r>
          </w:p>
          <w:p w14:paraId="7B42ED5B" w14:textId="77777777" w:rsidR="009663AB" w:rsidRPr="00D618F4" w:rsidRDefault="009663AB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0.5602 (0.0867)</w:t>
            </w:r>
          </w:p>
          <w:p w14:paraId="4B16D027" w14:textId="77777777" w:rsidR="009663AB" w:rsidRPr="00D618F4" w:rsidRDefault="009663AB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0.1667 (0.1038)</w:t>
            </w:r>
          </w:p>
          <w:p w14:paraId="66B57B4A" w14:textId="10C755D6" w:rsidR="009663AB" w:rsidRPr="00D618F4" w:rsidRDefault="009663AB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5177 (0.2581)</w:t>
            </w:r>
          </w:p>
        </w:tc>
        <w:tc>
          <w:tcPr>
            <w:tcW w:w="2592" w:type="dxa"/>
          </w:tcPr>
          <w:p w14:paraId="7379B991" w14:textId="77777777" w:rsidR="00091475" w:rsidRPr="00D618F4" w:rsidRDefault="00091475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DCC5F8" w14:textId="77777777" w:rsidR="009663AB" w:rsidRPr="00D618F4" w:rsidRDefault="009663AB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524A22CB" w14:textId="77777777" w:rsidR="009663AB" w:rsidRPr="00D618F4" w:rsidRDefault="009663AB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685 (0.550-0.850)</w:t>
            </w:r>
          </w:p>
          <w:p w14:paraId="5B07C9DE" w14:textId="77777777" w:rsidR="009663AB" w:rsidRPr="00D618F4" w:rsidRDefault="009663AB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565 (0.404-0.777)</w:t>
            </w:r>
          </w:p>
          <w:p w14:paraId="29E021B1" w14:textId="77777777" w:rsidR="009663AB" w:rsidRPr="00D618F4" w:rsidRDefault="009663AB" w:rsidP="009663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571 (0.481-0.676)</w:t>
            </w:r>
          </w:p>
          <w:p w14:paraId="12391940" w14:textId="77777777" w:rsidR="009663AB" w:rsidRPr="00D618F4" w:rsidRDefault="009663AB" w:rsidP="009663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846 (0.690-1.036)</w:t>
            </w:r>
          </w:p>
          <w:p w14:paraId="325759E6" w14:textId="79CA221A" w:rsidR="009663AB" w:rsidRPr="00D618F4" w:rsidRDefault="009663AB" w:rsidP="009663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1.678 (1.001-2.765)</w:t>
            </w:r>
          </w:p>
        </w:tc>
        <w:tc>
          <w:tcPr>
            <w:tcW w:w="1440" w:type="dxa"/>
          </w:tcPr>
          <w:p w14:paraId="7F8F7657" w14:textId="77777777" w:rsidR="00091475" w:rsidRPr="00D618F4" w:rsidRDefault="00091475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C53969" w14:textId="77777777" w:rsidR="009663AB" w:rsidRPr="00D618F4" w:rsidRDefault="009663AB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6F543D00" w14:textId="77777777" w:rsidR="009663AB" w:rsidRPr="00D618F4" w:rsidRDefault="009663AB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  <w:p w14:paraId="6189F495" w14:textId="77777777" w:rsidR="009663AB" w:rsidRPr="00D618F4" w:rsidRDefault="009663AB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  <w:p w14:paraId="2B6B5D91" w14:textId="77777777" w:rsidR="009663AB" w:rsidRPr="00D618F4" w:rsidRDefault="009663AB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14:paraId="44E6453A" w14:textId="77777777" w:rsidR="009663AB" w:rsidRPr="00D618F4" w:rsidRDefault="009663AB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1084</w:t>
            </w:r>
          </w:p>
          <w:p w14:paraId="1791FA78" w14:textId="7157226C" w:rsidR="009663AB" w:rsidRPr="00D618F4" w:rsidRDefault="009663AB" w:rsidP="00091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0448</w:t>
            </w:r>
          </w:p>
        </w:tc>
      </w:tr>
      <w:bookmarkEnd w:id="3"/>
    </w:tbl>
    <w:p w14:paraId="799555EE" w14:textId="39939F08" w:rsidR="00FE37DF" w:rsidRPr="00D618F4" w:rsidRDefault="00FE37DF">
      <w:pPr>
        <w:rPr>
          <w:rFonts w:ascii="Times New Roman" w:hAnsi="Times New Roman" w:cs="Times New Roman"/>
          <w:sz w:val="24"/>
          <w:szCs w:val="24"/>
        </w:rPr>
      </w:pPr>
    </w:p>
    <w:p w14:paraId="6F48CF71" w14:textId="574B2493" w:rsidR="00DB4A48" w:rsidRPr="00D618F4" w:rsidRDefault="00DB4A48">
      <w:pPr>
        <w:rPr>
          <w:rFonts w:ascii="Times New Roman" w:hAnsi="Times New Roman" w:cs="Times New Roman"/>
          <w:sz w:val="24"/>
          <w:szCs w:val="24"/>
        </w:rPr>
      </w:pPr>
    </w:p>
    <w:p w14:paraId="78C7056C" w14:textId="06280144" w:rsidR="00DB4A48" w:rsidRPr="00D618F4" w:rsidRDefault="00DB4A48">
      <w:pPr>
        <w:rPr>
          <w:rFonts w:ascii="Times New Roman" w:hAnsi="Times New Roman" w:cs="Times New Roman"/>
          <w:sz w:val="24"/>
          <w:szCs w:val="24"/>
        </w:rPr>
      </w:pPr>
    </w:p>
    <w:p w14:paraId="47C53916" w14:textId="742BE159" w:rsidR="00DB4A48" w:rsidRPr="00D618F4" w:rsidRDefault="00DB4A48">
      <w:pPr>
        <w:rPr>
          <w:rFonts w:ascii="Times New Roman" w:hAnsi="Times New Roman" w:cs="Times New Roman"/>
          <w:sz w:val="24"/>
          <w:szCs w:val="24"/>
        </w:rPr>
      </w:pPr>
    </w:p>
    <w:p w14:paraId="527103CC" w14:textId="54AB9BAC" w:rsidR="00DB4A48" w:rsidRPr="00D618F4" w:rsidRDefault="00DB4A48">
      <w:pPr>
        <w:rPr>
          <w:rFonts w:ascii="Times New Roman" w:hAnsi="Times New Roman" w:cs="Times New Roman"/>
          <w:sz w:val="24"/>
          <w:szCs w:val="24"/>
        </w:rPr>
      </w:pPr>
    </w:p>
    <w:p w14:paraId="3C4AE318" w14:textId="1FF6F4F3" w:rsidR="00DB4A48" w:rsidRPr="00D618F4" w:rsidRDefault="00DB4A48">
      <w:pPr>
        <w:rPr>
          <w:rFonts w:ascii="Times New Roman" w:hAnsi="Times New Roman" w:cs="Times New Roman"/>
          <w:sz w:val="24"/>
          <w:szCs w:val="24"/>
        </w:rPr>
      </w:pPr>
    </w:p>
    <w:p w14:paraId="263CA243" w14:textId="315A046C" w:rsidR="000D6A1E" w:rsidRPr="00D618F4" w:rsidRDefault="000D6A1E" w:rsidP="000D6A1E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D618F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ry Table </w:t>
      </w:r>
      <w:r w:rsidRPr="00D618F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D618F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D618F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E65D5A" w:rsidRPr="00D618F4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4</w:t>
      </w:r>
      <w:r w:rsidRPr="00D618F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D618F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D618F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Risk Model for Length of Stay</w:t>
      </w:r>
    </w:p>
    <w:tbl>
      <w:tblPr>
        <w:tblStyle w:val="PlainTable2"/>
        <w:tblW w:w="10944" w:type="dxa"/>
        <w:jc w:val="center"/>
        <w:tblLook w:val="04A0" w:firstRow="1" w:lastRow="0" w:firstColumn="1" w:lastColumn="0" w:noHBand="0" w:noVBand="1"/>
      </w:tblPr>
      <w:tblGrid>
        <w:gridCol w:w="4320"/>
        <w:gridCol w:w="2592"/>
        <w:gridCol w:w="2592"/>
        <w:gridCol w:w="1440"/>
      </w:tblGrid>
      <w:tr w:rsidR="00DB4A48" w:rsidRPr="00D618F4" w14:paraId="04E7082B" w14:textId="77777777" w:rsidTr="00EE21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center"/>
          </w:tcPr>
          <w:p w14:paraId="56CC3517" w14:textId="77777777" w:rsidR="00DB4A48" w:rsidRPr="00D618F4" w:rsidRDefault="00DB4A48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riable</w:t>
            </w:r>
          </w:p>
        </w:tc>
        <w:tc>
          <w:tcPr>
            <w:tcW w:w="2592" w:type="dxa"/>
            <w:vAlign w:val="center"/>
          </w:tcPr>
          <w:p w14:paraId="731D9057" w14:textId="77777777" w:rsidR="00DB4A48" w:rsidRPr="00D618F4" w:rsidRDefault="00DB4A48" w:rsidP="00EE21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stimate (SE)</w:t>
            </w:r>
          </w:p>
        </w:tc>
        <w:tc>
          <w:tcPr>
            <w:tcW w:w="2592" w:type="dxa"/>
            <w:vAlign w:val="center"/>
          </w:tcPr>
          <w:p w14:paraId="7321B289" w14:textId="3C2C573A" w:rsidR="00DB4A48" w:rsidRPr="00D618F4" w:rsidRDefault="00DB4A48" w:rsidP="00EE21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5% CI</w:t>
            </w:r>
          </w:p>
        </w:tc>
        <w:tc>
          <w:tcPr>
            <w:tcW w:w="1440" w:type="dxa"/>
            <w:vAlign w:val="center"/>
          </w:tcPr>
          <w:p w14:paraId="6ECB3617" w14:textId="77777777" w:rsidR="00DB4A48" w:rsidRPr="00D618F4" w:rsidRDefault="00DB4A48" w:rsidP="00EE21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-value</w:t>
            </w:r>
          </w:p>
        </w:tc>
      </w:tr>
      <w:tr w:rsidR="00DB4A48" w:rsidRPr="00D618F4" w14:paraId="0184DF3E" w14:textId="77777777" w:rsidTr="00EE2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E311E2F" w14:textId="77777777" w:rsidR="00DB4A48" w:rsidRPr="00D618F4" w:rsidRDefault="00DB4A48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cept</w:t>
            </w:r>
          </w:p>
        </w:tc>
        <w:tc>
          <w:tcPr>
            <w:tcW w:w="2592" w:type="dxa"/>
          </w:tcPr>
          <w:p w14:paraId="2D5FAC45" w14:textId="433FDF06" w:rsidR="00DB4A48" w:rsidRPr="00D618F4" w:rsidRDefault="002C6EBB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6.8163 (1.0423)</w:t>
            </w:r>
          </w:p>
        </w:tc>
        <w:tc>
          <w:tcPr>
            <w:tcW w:w="2592" w:type="dxa"/>
          </w:tcPr>
          <w:p w14:paraId="4A609993" w14:textId="4EBA8080" w:rsidR="00DB4A48" w:rsidRPr="00D618F4" w:rsidRDefault="002C6EBB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(4.7733-8.8592)</w:t>
            </w:r>
          </w:p>
        </w:tc>
        <w:tc>
          <w:tcPr>
            <w:tcW w:w="1440" w:type="dxa"/>
          </w:tcPr>
          <w:p w14:paraId="76F07351" w14:textId="63701985" w:rsidR="00DB4A48" w:rsidRPr="00D618F4" w:rsidRDefault="002C6EBB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DB4A48" w:rsidRPr="00D618F4" w14:paraId="2A18C62E" w14:textId="77777777" w:rsidTr="00EE21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17507E4" w14:textId="77777777" w:rsidR="00DB4A48" w:rsidRPr="00D618F4" w:rsidRDefault="00DB4A48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 (years)</w:t>
            </w:r>
          </w:p>
          <w:p w14:paraId="61BCA2C6" w14:textId="77777777" w:rsidR="00DB4A48" w:rsidRPr="00D618F4" w:rsidRDefault="00DB4A48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65-70</w:t>
            </w:r>
          </w:p>
          <w:p w14:paraId="1CBD6F48" w14:textId="77777777" w:rsidR="00DB4A48" w:rsidRPr="00D618F4" w:rsidRDefault="00DB4A48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71-75</w:t>
            </w:r>
          </w:p>
          <w:p w14:paraId="2A62DF78" w14:textId="77777777" w:rsidR="00DB4A48" w:rsidRPr="00D618F4" w:rsidRDefault="00DB4A48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76-80</w:t>
            </w:r>
          </w:p>
          <w:p w14:paraId="2E23CEEB" w14:textId="77777777" w:rsidR="00DB4A48" w:rsidRPr="00D618F4" w:rsidRDefault="00DB4A48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&gt;80 (Reference)</w:t>
            </w:r>
          </w:p>
        </w:tc>
        <w:tc>
          <w:tcPr>
            <w:tcW w:w="2592" w:type="dxa"/>
          </w:tcPr>
          <w:p w14:paraId="53689392" w14:textId="77777777" w:rsidR="00DB4A48" w:rsidRPr="00D618F4" w:rsidRDefault="00DB4A48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335EC9" w14:textId="77777777" w:rsidR="002C6EBB" w:rsidRPr="00D618F4" w:rsidRDefault="002C6EBB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0.5994 (0.1182)</w:t>
            </w:r>
          </w:p>
          <w:p w14:paraId="556E47BC" w14:textId="77777777" w:rsidR="002C6EBB" w:rsidRPr="00D618F4" w:rsidRDefault="002C6EBB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0.4800 (0.1161)</w:t>
            </w:r>
          </w:p>
          <w:p w14:paraId="6E4EF1BE" w14:textId="77777777" w:rsidR="002C6EBB" w:rsidRPr="00D618F4" w:rsidRDefault="002C6EBB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0.2644 (0.1256)</w:t>
            </w:r>
          </w:p>
          <w:p w14:paraId="47368685" w14:textId="659CFFDB" w:rsidR="002C6EBB" w:rsidRPr="00D618F4" w:rsidRDefault="002C6EBB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92" w:type="dxa"/>
          </w:tcPr>
          <w:p w14:paraId="35A1D973" w14:textId="77777777" w:rsidR="00DB4A48" w:rsidRPr="00D618F4" w:rsidRDefault="00DB4A48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F30583" w14:textId="475C9ED2" w:rsidR="002C6EBB" w:rsidRPr="00D618F4" w:rsidRDefault="002C6EBB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(-0.3678 - -0.8310)</w:t>
            </w:r>
          </w:p>
          <w:p w14:paraId="49EEE9B2" w14:textId="77777777" w:rsidR="002C6EBB" w:rsidRPr="00D618F4" w:rsidRDefault="002C6EBB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(-0.2526 - -0.7075)</w:t>
            </w:r>
          </w:p>
          <w:p w14:paraId="69F69387" w14:textId="77777777" w:rsidR="002C6EBB" w:rsidRPr="00D618F4" w:rsidRDefault="002C6EBB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(-0.0183 - -0.5105)</w:t>
            </w:r>
          </w:p>
          <w:p w14:paraId="334EE59C" w14:textId="3386A013" w:rsidR="002C6EBB" w:rsidRPr="00D618F4" w:rsidRDefault="002C6EBB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7A597482" w14:textId="77777777" w:rsidR="00DB4A48" w:rsidRPr="00D618F4" w:rsidRDefault="00DB4A48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EBEE3E" w14:textId="77777777" w:rsidR="002C6EBB" w:rsidRPr="00D618F4" w:rsidRDefault="002C6EBB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14:paraId="6833DD9F" w14:textId="77777777" w:rsidR="002C6EBB" w:rsidRPr="00D618F4" w:rsidRDefault="002C6EBB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14:paraId="389B2081" w14:textId="77777777" w:rsidR="002C6EBB" w:rsidRPr="00D618F4" w:rsidRDefault="002C6EBB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0353</w:t>
            </w:r>
          </w:p>
          <w:p w14:paraId="6AED3BB7" w14:textId="323AC377" w:rsidR="002C6EBB" w:rsidRPr="00D618F4" w:rsidRDefault="002C6EBB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B4A48" w:rsidRPr="00D618F4" w14:paraId="3E7D7F0D" w14:textId="77777777" w:rsidTr="00EE2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3B311BB" w14:textId="77777777" w:rsidR="00DB4A48" w:rsidRPr="00D618F4" w:rsidRDefault="00DB4A48" w:rsidP="00EE2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ace</w:t>
            </w:r>
          </w:p>
          <w:p w14:paraId="67BC1CF4" w14:textId="77777777" w:rsidR="00DB4A48" w:rsidRPr="00D618F4" w:rsidRDefault="00DB4A48" w:rsidP="00EE2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White (Reference)</w:t>
            </w:r>
          </w:p>
          <w:p w14:paraId="36AFBDAB" w14:textId="77777777" w:rsidR="00DB4A48" w:rsidRPr="00D618F4" w:rsidRDefault="00DB4A48" w:rsidP="00EE2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Black</w:t>
            </w:r>
          </w:p>
          <w:p w14:paraId="0F0C1AB9" w14:textId="77777777" w:rsidR="00DB4A48" w:rsidRPr="00D618F4" w:rsidRDefault="00DB4A48" w:rsidP="00EE2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Hispanic</w:t>
            </w:r>
          </w:p>
          <w:p w14:paraId="5E69D743" w14:textId="77777777" w:rsidR="00DB4A48" w:rsidRPr="00D618F4" w:rsidRDefault="00DB4A48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Other</w:t>
            </w:r>
          </w:p>
        </w:tc>
        <w:tc>
          <w:tcPr>
            <w:tcW w:w="2592" w:type="dxa"/>
          </w:tcPr>
          <w:p w14:paraId="17BE32E8" w14:textId="77777777" w:rsidR="00DB4A48" w:rsidRPr="00D618F4" w:rsidRDefault="00DB4A48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79932D" w14:textId="77777777" w:rsidR="00BB6D4F" w:rsidRPr="00D618F4" w:rsidRDefault="00BB6D4F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70E0C36C" w14:textId="77777777" w:rsidR="00BB6D4F" w:rsidRPr="00D618F4" w:rsidRDefault="00BB6D4F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4832 (0.1636)</w:t>
            </w:r>
          </w:p>
          <w:p w14:paraId="583F16D9" w14:textId="77777777" w:rsidR="00BB6D4F" w:rsidRPr="00D618F4" w:rsidRDefault="00BB6D4F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7187 (0.4112)</w:t>
            </w:r>
          </w:p>
          <w:p w14:paraId="4F4DC147" w14:textId="38751278" w:rsidR="00BB6D4F" w:rsidRPr="00D618F4" w:rsidRDefault="00BB6D4F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0.1440 (0.2099)</w:t>
            </w:r>
          </w:p>
        </w:tc>
        <w:tc>
          <w:tcPr>
            <w:tcW w:w="2592" w:type="dxa"/>
          </w:tcPr>
          <w:p w14:paraId="6CA838EA" w14:textId="77777777" w:rsidR="00DB4A48" w:rsidRPr="00D618F4" w:rsidRDefault="00DB4A48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D9B9BC" w14:textId="77777777" w:rsidR="00BB6D4F" w:rsidRPr="00D618F4" w:rsidRDefault="00BB6D4F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0D778422" w14:textId="77777777" w:rsidR="00BB6D4F" w:rsidRPr="00D618F4" w:rsidRDefault="00BB6D4F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(0.1626-0.8039)</w:t>
            </w:r>
          </w:p>
          <w:p w14:paraId="3C81A3D2" w14:textId="77777777" w:rsidR="00BB6D4F" w:rsidRPr="00D618F4" w:rsidRDefault="00BB6D4F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(0.0872-1.5245)</w:t>
            </w:r>
          </w:p>
          <w:p w14:paraId="2AC2BBE6" w14:textId="312950C8" w:rsidR="00BB6D4F" w:rsidRPr="00D618F4" w:rsidRDefault="00BB6D4F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(-0.5554-0.2673)</w:t>
            </w:r>
          </w:p>
        </w:tc>
        <w:tc>
          <w:tcPr>
            <w:tcW w:w="1440" w:type="dxa"/>
          </w:tcPr>
          <w:p w14:paraId="303D860E" w14:textId="77777777" w:rsidR="00DB4A48" w:rsidRPr="00D618F4" w:rsidRDefault="00DB4A48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37CC62" w14:textId="77777777" w:rsidR="00BB6D4F" w:rsidRPr="00D618F4" w:rsidRDefault="00BB6D4F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42BDFC40" w14:textId="77777777" w:rsidR="00BB6D4F" w:rsidRPr="00D618F4" w:rsidRDefault="00BB6D4F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  <w:p w14:paraId="5A9F6EE3" w14:textId="77777777" w:rsidR="00BB6D4F" w:rsidRPr="00D618F4" w:rsidRDefault="00BB6D4F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0805</w:t>
            </w:r>
          </w:p>
          <w:p w14:paraId="577BABDF" w14:textId="5994F6AF" w:rsidR="00BB6D4F" w:rsidRPr="00D618F4" w:rsidRDefault="00BB6D4F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4925</w:t>
            </w:r>
          </w:p>
        </w:tc>
      </w:tr>
      <w:tr w:rsidR="00DB4A48" w:rsidRPr="00D618F4" w14:paraId="391E2239" w14:textId="77777777" w:rsidTr="00EE21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45E1609A" w14:textId="77777777" w:rsidR="00DB4A48" w:rsidRPr="00D618F4" w:rsidRDefault="00DB4A48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rgent Surgery</w:t>
            </w:r>
          </w:p>
        </w:tc>
        <w:tc>
          <w:tcPr>
            <w:tcW w:w="2592" w:type="dxa"/>
          </w:tcPr>
          <w:p w14:paraId="7243D75F" w14:textId="642AFAAF" w:rsidR="00DB4A48" w:rsidRPr="00D618F4" w:rsidRDefault="00BB6D4F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3.7215 (0.0949)</w:t>
            </w:r>
          </w:p>
        </w:tc>
        <w:tc>
          <w:tcPr>
            <w:tcW w:w="2592" w:type="dxa"/>
          </w:tcPr>
          <w:p w14:paraId="2FAA5924" w14:textId="615A0E0B" w:rsidR="00DB4A48" w:rsidRPr="00D618F4" w:rsidRDefault="00BB6D4F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(3.5355-3.9074)</w:t>
            </w:r>
          </w:p>
        </w:tc>
        <w:tc>
          <w:tcPr>
            <w:tcW w:w="1440" w:type="dxa"/>
          </w:tcPr>
          <w:p w14:paraId="352A76D9" w14:textId="72214841" w:rsidR="00DB4A48" w:rsidRPr="00D618F4" w:rsidRDefault="00BB6D4F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DB4A48" w:rsidRPr="00D618F4" w14:paraId="143507A6" w14:textId="77777777" w:rsidTr="00EE2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5413B1CF" w14:textId="77777777" w:rsidR="00DB4A48" w:rsidRPr="00D618F4" w:rsidRDefault="00DB4A48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morbidities</w:t>
            </w:r>
          </w:p>
          <w:p w14:paraId="12992885" w14:textId="77777777" w:rsidR="00DB4A48" w:rsidRPr="00D618F4" w:rsidRDefault="00DB4A48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CHF</w:t>
            </w:r>
          </w:p>
          <w:p w14:paraId="18B43363" w14:textId="77777777" w:rsidR="00DB4A48" w:rsidRPr="00D618F4" w:rsidRDefault="00DB4A48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CPD</w:t>
            </w:r>
          </w:p>
          <w:p w14:paraId="542411DD" w14:textId="77777777" w:rsidR="00DB4A48" w:rsidRPr="00D618F4" w:rsidRDefault="00DB4A48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Dementia</w:t>
            </w:r>
          </w:p>
          <w:p w14:paraId="06CE2E45" w14:textId="77777777" w:rsidR="00DB4A48" w:rsidRPr="00D618F4" w:rsidRDefault="00DB4A48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Liver disease</w:t>
            </w:r>
          </w:p>
          <w:p w14:paraId="2ED1BE85" w14:textId="77777777" w:rsidR="00DB4A48" w:rsidRPr="00D618F4" w:rsidRDefault="00DB4A48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DM</w:t>
            </w:r>
          </w:p>
          <w:p w14:paraId="3F86C9A9" w14:textId="77777777" w:rsidR="00DB4A48" w:rsidRPr="00D618F4" w:rsidRDefault="00DB4A48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Renal disease</w:t>
            </w:r>
          </w:p>
          <w:p w14:paraId="30F32DF7" w14:textId="77777777" w:rsidR="00DB4A48" w:rsidRPr="00D618F4" w:rsidRDefault="00DB4A48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Rheumatologic disease</w:t>
            </w:r>
          </w:p>
          <w:p w14:paraId="7C3720D6" w14:textId="77777777" w:rsidR="00DB4A48" w:rsidRPr="00D618F4" w:rsidRDefault="00DB4A48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Stroke</w:t>
            </w:r>
          </w:p>
        </w:tc>
        <w:tc>
          <w:tcPr>
            <w:tcW w:w="2592" w:type="dxa"/>
          </w:tcPr>
          <w:p w14:paraId="34BB833B" w14:textId="77777777" w:rsidR="00DB4A48" w:rsidRPr="00D618F4" w:rsidRDefault="00DB4A48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B47FF2" w14:textId="77777777" w:rsidR="00BB6D4F" w:rsidRPr="00D618F4" w:rsidRDefault="00BB6D4F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1.0748 (0.1191)</w:t>
            </w:r>
          </w:p>
          <w:p w14:paraId="118E8F03" w14:textId="77777777" w:rsidR="00BB6D4F" w:rsidRPr="00D618F4" w:rsidRDefault="00B86BA8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5659 (0.1050)</w:t>
            </w:r>
          </w:p>
          <w:p w14:paraId="15E4B8AE" w14:textId="77777777" w:rsidR="00B86BA8" w:rsidRPr="00D618F4" w:rsidRDefault="00B86BA8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8352 (0.2018)</w:t>
            </w:r>
          </w:p>
          <w:p w14:paraId="5F0976DD" w14:textId="77777777" w:rsidR="00B86BA8" w:rsidRPr="00D618F4" w:rsidRDefault="00B86BA8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0.0435 (0.2050)</w:t>
            </w:r>
          </w:p>
          <w:p w14:paraId="307F56DD" w14:textId="77777777" w:rsidR="00B86BA8" w:rsidRPr="00D618F4" w:rsidRDefault="00B86BA8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0.0123 (0.4411)</w:t>
            </w:r>
          </w:p>
          <w:p w14:paraId="250DE703" w14:textId="77777777" w:rsidR="00B86BA8" w:rsidRPr="00D618F4" w:rsidRDefault="00B86BA8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6639 (0.1162)</w:t>
            </w:r>
          </w:p>
          <w:p w14:paraId="64CE0EF1" w14:textId="77777777" w:rsidR="00B86BA8" w:rsidRPr="00D618F4" w:rsidRDefault="00B86BA8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5415 (0.2566)</w:t>
            </w:r>
          </w:p>
          <w:p w14:paraId="4CE6BF56" w14:textId="03734B76" w:rsidR="00B86BA8" w:rsidRPr="00D618F4" w:rsidRDefault="00B86BA8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0.1465 (0.4410)</w:t>
            </w:r>
          </w:p>
        </w:tc>
        <w:tc>
          <w:tcPr>
            <w:tcW w:w="2592" w:type="dxa"/>
          </w:tcPr>
          <w:p w14:paraId="425D8A14" w14:textId="77777777" w:rsidR="00DB4A48" w:rsidRPr="00D618F4" w:rsidRDefault="00DB4A48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5DA9C8" w14:textId="77777777" w:rsidR="00B86BA8" w:rsidRPr="00D618F4" w:rsidRDefault="00B86BA8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(0.8414-1.3081)</w:t>
            </w:r>
          </w:p>
          <w:p w14:paraId="4A53E530" w14:textId="77777777" w:rsidR="00B86BA8" w:rsidRPr="00D618F4" w:rsidRDefault="00B86BA8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(0.3601-0.7717)</w:t>
            </w:r>
          </w:p>
          <w:p w14:paraId="360D4941" w14:textId="77777777" w:rsidR="00B86BA8" w:rsidRPr="00D618F4" w:rsidRDefault="00B86BA8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(0.4398-1.2307)</w:t>
            </w:r>
          </w:p>
          <w:p w14:paraId="2ABD4BBC" w14:textId="77777777" w:rsidR="00B86BA8" w:rsidRPr="00D618F4" w:rsidRDefault="00B86BA8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(-0.4452-0.3583)</w:t>
            </w:r>
          </w:p>
          <w:p w14:paraId="54E98C10" w14:textId="77777777" w:rsidR="00B86BA8" w:rsidRPr="00D618F4" w:rsidRDefault="00B86BA8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(-0.8769-0.8524)</w:t>
            </w:r>
          </w:p>
          <w:p w14:paraId="1535613E" w14:textId="77777777" w:rsidR="00B86BA8" w:rsidRPr="00D618F4" w:rsidRDefault="00B86BA8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(0.4361-0.8918)</w:t>
            </w:r>
          </w:p>
          <w:p w14:paraId="7EB26FA6" w14:textId="77777777" w:rsidR="00B86BA8" w:rsidRPr="00D618F4" w:rsidRDefault="00B86BA8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(0.0386-1.0444)</w:t>
            </w:r>
          </w:p>
          <w:p w14:paraId="68FADFA3" w14:textId="35DD1E1C" w:rsidR="00B86BA8" w:rsidRPr="00D618F4" w:rsidRDefault="00B86BA8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0D6A1E" w:rsidRPr="00D618F4">
              <w:rPr>
                <w:rFonts w:ascii="Times New Roman" w:hAnsi="Times New Roman" w:cs="Times New Roman"/>
                <w:sz w:val="24"/>
                <w:szCs w:val="24"/>
              </w:rPr>
              <w:t>1.0108-0.7179)</w:t>
            </w:r>
          </w:p>
        </w:tc>
        <w:tc>
          <w:tcPr>
            <w:tcW w:w="1440" w:type="dxa"/>
          </w:tcPr>
          <w:p w14:paraId="60E39020" w14:textId="77777777" w:rsidR="00DB4A48" w:rsidRPr="00D618F4" w:rsidRDefault="00DB4A48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7562EE" w14:textId="77777777" w:rsidR="000D6A1E" w:rsidRPr="00D618F4" w:rsidRDefault="000D6A1E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14:paraId="683F9DBB" w14:textId="77777777" w:rsidR="000D6A1E" w:rsidRPr="00D618F4" w:rsidRDefault="000D6A1E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14:paraId="66811469" w14:textId="77777777" w:rsidR="000D6A1E" w:rsidRPr="00D618F4" w:rsidRDefault="000D6A1E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14:paraId="018DFAFC" w14:textId="77777777" w:rsidR="000D6A1E" w:rsidRPr="00D618F4" w:rsidRDefault="000D6A1E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8321</w:t>
            </w:r>
          </w:p>
          <w:p w14:paraId="7BED4CA7" w14:textId="77777777" w:rsidR="000D6A1E" w:rsidRPr="00D618F4" w:rsidRDefault="000D6A1E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9778</w:t>
            </w:r>
          </w:p>
          <w:p w14:paraId="16340063" w14:textId="77777777" w:rsidR="000D6A1E" w:rsidRPr="00D618F4" w:rsidRDefault="000D6A1E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14:paraId="639E53F2" w14:textId="77777777" w:rsidR="000D6A1E" w:rsidRPr="00D618F4" w:rsidRDefault="000D6A1E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0348</w:t>
            </w:r>
          </w:p>
          <w:p w14:paraId="482D7D84" w14:textId="189F16D3" w:rsidR="000D6A1E" w:rsidRPr="00D618F4" w:rsidRDefault="000D6A1E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7398</w:t>
            </w:r>
          </w:p>
        </w:tc>
      </w:tr>
      <w:tr w:rsidR="00DB4A48" w:rsidRPr="00D618F4" w14:paraId="15AE36F8" w14:textId="77777777" w:rsidTr="00EE21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517324D9" w14:textId="77777777" w:rsidR="00DB4A48" w:rsidRPr="00D618F4" w:rsidRDefault="00DB4A48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incipal procedure</w:t>
            </w:r>
          </w:p>
          <w:p w14:paraId="495985DA" w14:textId="77777777" w:rsidR="00DB4A48" w:rsidRPr="00D618F4" w:rsidRDefault="00DB4A48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Open colectomy (Reference)</w:t>
            </w:r>
          </w:p>
          <w:p w14:paraId="0A70E10D" w14:textId="77777777" w:rsidR="00DB4A48" w:rsidRPr="00D618F4" w:rsidRDefault="00DB4A48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Laparoscopic colectomy</w:t>
            </w:r>
          </w:p>
          <w:p w14:paraId="277675EF" w14:textId="77777777" w:rsidR="00DB4A48" w:rsidRPr="00D618F4" w:rsidRDefault="00DB4A48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Excision via percutaneous approach</w:t>
            </w:r>
          </w:p>
          <w:p w14:paraId="06970CDF" w14:textId="77777777" w:rsidR="00DB4A48" w:rsidRPr="00D618F4" w:rsidRDefault="00DB4A48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Resection via percutaneous approach</w:t>
            </w:r>
          </w:p>
          <w:p w14:paraId="6BD57F95" w14:textId="77777777" w:rsidR="00DB4A48" w:rsidRPr="00D618F4" w:rsidRDefault="00DB4A48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Excision via natural or artificial opening</w:t>
            </w:r>
          </w:p>
          <w:p w14:paraId="788C5649" w14:textId="77777777" w:rsidR="00DB4A48" w:rsidRPr="00D618F4" w:rsidRDefault="00DB4A48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Robotic surgery</w:t>
            </w:r>
          </w:p>
        </w:tc>
        <w:tc>
          <w:tcPr>
            <w:tcW w:w="2592" w:type="dxa"/>
          </w:tcPr>
          <w:p w14:paraId="4363724B" w14:textId="77777777" w:rsidR="00DB4A48" w:rsidRPr="00D618F4" w:rsidRDefault="00DB4A48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EB02E4" w14:textId="77777777" w:rsidR="000D6A1E" w:rsidRPr="00D618F4" w:rsidRDefault="000D6A1E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05721E32" w14:textId="77777777" w:rsidR="000D6A1E" w:rsidRPr="00D618F4" w:rsidRDefault="000D6A1E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0.6309 (0.1446)</w:t>
            </w:r>
          </w:p>
          <w:p w14:paraId="12978391" w14:textId="77777777" w:rsidR="000D6A1E" w:rsidRPr="00D618F4" w:rsidRDefault="000D6A1E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1.2648 (0.2007)</w:t>
            </w:r>
          </w:p>
          <w:p w14:paraId="5B23B3AE" w14:textId="77777777" w:rsidR="000D6A1E" w:rsidRPr="00D618F4" w:rsidRDefault="000D6A1E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1.4734 (0.1104)</w:t>
            </w:r>
          </w:p>
          <w:p w14:paraId="6D7B78DD" w14:textId="77777777" w:rsidR="000D6A1E" w:rsidRPr="00D618F4" w:rsidRDefault="000D6A1E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0.8659 (0.1462)</w:t>
            </w:r>
          </w:p>
          <w:p w14:paraId="3C9E7C65" w14:textId="05C5AF89" w:rsidR="000D6A1E" w:rsidRPr="00D618F4" w:rsidRDefault="000D6A1E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1.1540 (0.3781)</w:t>
            </w:r>
          </w:p>
        </w:tc>
        <w:tc>
          <w:tcPr>
            <w:tcW w:w="2592" w:type="dxa"/>
          </w:tcPr>
          <w:p w14:paraId="52B70DD7" w14:textId="77777777" w:rsidR="00DB4A48" w:rsidRPr="00D618F4" w:rsidRDefault="00DB4A48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5FC38C" w14:textId="77777777" w:rsidR="000D6A1E" w:rsidRPr="00D618F4" w:rsidRDefault="000D6A1E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3F4D65AE" w14:textId="77777777" w:rsidR="000D6A1E" w:rsidRPr="00D618F4" w:rsidRDefault="000D6A1E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(-0.3476 - -0.9143)</w:t>
            </w:r>
          </w:p>
          <w:p w14:paraId="6F7E654A" w14:textId="77777777" w:rsidR="000D6A1E" w:rsidRPr="00D618F4" w:rsidRDefault="000D6A1E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(-0.8714 - -1.6581)</w:t>
            </w:r>
          </w:p>
          <w:p w14:paraId="0867DF7F" w14:textId="77777777" w:rsidR="000D6A1E" w:rsidRPr="00D618F4" w:rsidRDefault="000D6A1E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(-1.2571 - -1.6897)</w:t>
            </w:r>
          </w:p>
          <w:p w14:paraId="2D38551F" w14:textId="77777777" w:rsidR="000D6A1E" w:rsidRPr="00D618F4" w:rsidRDefault="000D6A1E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(-0.5794 - -1.1523)</w:t>
            </w:r>
          </w:p>
          <w:p w14:paraId="7E7EB9CA" w14:textId="5B35A149" w:rsidR="000D6A1E" w:rsidRPr="00D618F4" w:rsidRDefault="000D6A1E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(-0.4129 - -1.8951)</w:t>
            </w:r>
          </w:p>
        </w:tc>
        <w:tc>
          <w:tcPr>
            <w:tcW w:w="1440" w:type="dxa"/>
          </w:tcPr>
          <w:p w14:paraId="1DD43547" w14:textId="77777777" w:rsidR="00DB4A48" w:rsidRPr="00D618F4" w:rsidRDefault="00DB4A48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431FA0" w14:textId="77777777" w:rsidR="000D6A1E" w:rsidRPr="00D618F4" w:rsidRDefault="000D6A1E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76F7A541" w14:textId="77777777" w:rsidR="000D6A1E" w:rsidRPr="00D618F4" w:rsidRDefault="000D6A1E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14:paraId="12F8321C" w14:textId="77777777" w:rsidR="000D6A1E" w:rsidRPr="00D618F4" w:rsidRDefault="000D6A1E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14:paraId="62C545E0" w14:textId="77777777" w:rsidR="000D6A1E" w:rsidRPr="00D618F4" w:rsidRDefault="000D6A1E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14:paraId="5BC56A4E" w14:textId="77777777" w:rsidR="000D6A1E" w:rsidRPr="00D618F4" w:rsidRDefault="000D6A1E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14:paraId="3CE4195F" w14:textId="5645AFDB" w:rsidR="000D6A1E" w:rsidRPr="00D618F4" w:rsidRDefault="000D6A1E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</w:tr>
    </w:tbl>
    <w:p w14:paraId="601FD0F6" w14:textId="4458F995" w:rsidR="00DB4A48" w:rsidRPr="00D618F4" w:rsidRDefault="00DB4A48">
      <w:pPr>
        <w:rPr>
          <w:rFonts w:ascii="Times New Roman" w:hAnsi="Times New Roman" w:cs="Times New Roman"/>
          <w:sz w:val="24"/>
          <w:szCs w:val="24"/>
        </w:rPr>
      </w:pPr>
    </w:p>
    <w:p w14:paraId="246B9615" w14:textId="4E696C02" w:rsidR="000D6A1E" w:rsidRPr="00D618F4" w:rsidRDefault="000D6A1E">
      <w:pPr>
        <w:rPr>
          <w:rFonts w:ascii="Times New Roman" w:hAnsi="Times New Roman" w:cs="Times New Roman"/>
          <w:sz w:val="24"/>
          <w:szCs w:val="24"/>
        </w:rPr>
      </w:pPr>
    </w:p>
    <w:p w14:paraId="3D617466" w14:textId="5EBB4791" w:rsidR="000D6A1E" w:rsidRPr="00D618F4" w:rsidRDefault="000D6A1E">
      <w:pPr>
        <w:rPr>
          <w:rFonts w:ascii="Times New Roman" w:hAnsi="Times New Roman" w:cs="Times New Roman"/>
          <w:sz w:val="24"/>
          <w:szCs w:val="24"/>
        </w:rPr>
      </w:pPr>
    </w:p>
    <w:p w14:paraId="51B56FB3" w14:textId="388B00B1" w:rsidR="000D6A1E" w:rsidRPr="00D618F4" w:rsidRDefault="000D6A1E">
      <w:pPr>
        <w:rPr>
          <w:rFonts w:ascii="Times New Roman" w:hAnsi="Times New Roman" w:cs="Times New Roman"/>
          <w:sz w:val="24"/>
          <w:szCs w:val="24"/>
        </w:rPr>
      </w:pPr>
    </w:p>
    <w:p w14:paraId="47A657E6" w14:textId="5386E4FA" w:rsidR="000D6A1E" w:rsidRPr="00D618F4" w:rsidRDefault="000D6A1E">
      <w:pPr>
        <w:rPr>
          <w:rFonts w:ascii="Times New Roman" w:hAnsi="Times New Roman" w:cs="Times New Roman"/>
          <w:sz w:val="24"/>
          <w:szCs w:val="24"/>
        </w:rPr>
      </w:pPr>
    </w:p>
    <w:p w14:paraId="790B1D2A" w14:textId="3A6AC600" w:rsidR="000D6A1E" w:rsidRPr="00D618F4" w:rsidRDefault="000D6A1E">
      <w:pPr>
        <w:rPr>
          <w:rFonts w:ascii="Times New Roman" w:hAnsi="Times New Roman" w:cs="Times New Roman"/>
          <w:sz w:val="24"/>
          <w:szCs w:val="24"/>
        </w:rPr>
      </w:pPr>
    </w:p>
    <w:p w14:paraId="2D3ABDA6" w14:textId="418A665E" w:rsidR="000D6A1E" w:rsidRPr="00D618F4" w:rsidRDefault="000D6A1E">
      <w:pPr>
        <w:rPr>
          <w:rFonts w:ascii="Times New Roman" w:hAnsi="Times New Roman" w:cs="Times New Roman"/>
          <w:sz w:val="24"/>
          <w:szCs w:val="24"/>
        </w:rPr>
      </w:pPr>
    </w:p>
    <w:p w14:paraId="7585EE8D" w14:textId="2E1D7F39" w:rsidR="000D6A1E" w:rsidRPr="00D618F4" w:rsidRDefault="000D6A1E">
      <w:pPr>
        <w:rPr>
          <w:rFonts w:ascii="Times New Roman" w:hAnsi="Times New Roman" w:cs="Times New Roman"/>
          <w:sz w:val="24"/>
          <w:szCs w:val="24"/>
        </w:rPr>
      </w:pPr>
    </w:p>
    <w:p w14:paraId="3CA68C0B" w14:textId="5C574FC5" w:rsidR="000D6A1E" w:rsidRPr="00D618F4" w:rsidRDefault="000D6A1E">
      <w:pPr>
        <w:rPr>
          <w:rFonts w:ascii="Times New Roman" w:hAnsi="Times New Roman" w:cs="Times New Roman"/>
          <w:sz w:val="24"/>
          <w:szCs w:val="24"/>
        </w:rPr>
      </w:pPr>
    </w:p>
    <w:p w14:paraId="1C9C273D" w14:textId="2D9A0D80" w:rsidR="000D6A1E" w:rsidRPr="00D618F4" w:rsidRDefault="000D6A1E">
      <w:pPr>
        <w:rPr>
          <w:rFonts w:ascii="Times New Roman" w:hAnsi="Times New Roman" w:cs="Times New Roman"/>
          <w:sz w:val="24"/>
          <w:szCs w:val="24"/>
        </w:rPr>
      </w:pPr>
    </w:p>
    <w:p w14:paraId="2316247F" w14:textId="2287C0F5" w:rsidR="000C377C" w:rsidRPr="00D618F4" w:rsidRDefault="000C377C" w:rsidP="000C377C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D618F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ry Table </w:t>
      </w:r>
      <w:r w:rsidRPr="00D618F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D618F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D618F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E65D5A" w:rsidRPr="00D618F4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5</w:t>
      </w:r>
      <w:r w:rsidRPr="00D618F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D618F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D618F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Risk Model for Cost of Care</w:t>
      </w:r>
    </w:p>
    <w:tbl>
      <w:tblPr>
        <w:tblStyle w:val="PlainTable2"/>
        <w:tblW w:w="10944" w:type="dxa"/>
        <w:jc w:val="center"/>
        <w:tblLook w:val="04A0" w:firstRow="1" w:lastRow="0" w:firstColumn="1" w:lastColumn="0" w:noHBand="0" w:noVBand="1"/>
      </w:tblPr>
      <w:tblGrid>
        <w:gridCol w:w="4320"/>
        <w:gridCol w:w="2592"/>
        <w:gridCol w:w="2592"/>
        <w:gridCol w:w="1440"/>
      </w:tblGrid>
      <w:tr w:rsidR="005D13A3" w:rsidRPr="00D618F4" w14:paraId="4BBE2182" w14:textId="77777777" w:rsidTr="00EE21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center"/>
          </w:tcPr>
          <w:p w14:paraId="6D9E22A4" w14:textId="77777777" w:rsidR="005D13A3" w:rsidRPr="00D618F4" w:rsidRDefault="005D13A3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riable</w:t>
            </w:r>
          </w:p>
        </w:tc>
        <w:tc>
          <w:tcPr>
            <w:tcW w:w="2592" w:type="dxa"/>
            <w:vAlign w:val="center"/>
          </w:tcPr>
          <w:p w14:paraId="66A3D3DA" w14:textId="77777777" w:rsidR="005D13A3" w:rsidRPr="00D618F4" w:rsidRDefault="005D13A3" w:rsidP="00EE21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stimate (SE)</w:t>
            </w:r>
          </w:p>
        </w:tc>
        <w:tc>
          <w:tcPr>
            <w:tcW w:w="2592" w:type="dxa"/>
            <w:vAlign w:val="center"/>
          </w:tcPr>
          <w:p w14:paraId="3826A89B" w14:textId="5E0E77A8" w:rsidR="005D13A3" w:rsidRPr="00D618F4" w:rsidRDefault="005D13A3" w:rsidP="00EE21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5% CI</w:t>
            </w:r>
          </w:p>
        </w:tc>
        <w:tc>
          <w:tcPr>
            <w:tcW w:w="1440" w:type="dxa"/>
            <w:vAlign w:val="center"/>
          </w:tcPr>
          <w:p w14:paraId="3E1F243E" w14:textId="77777777" w:rsidR="005D13A3" w:rsidRPr="00D618F4" w:rsidRDefault="005D13A3" w:rsidP="00EE21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-value</w:t>
            </w:r>
          </w:p>
        </w:tc>
      </w:tr>
      <w:tr w:rsidR="005D13A3" w:rsidRPr="00D618F4" w14:paraId="583AB8A3" w14:textId="77777777" w:rsidTr="00EE2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581860E6" w14:textId="77777777" w:rsidR="005D13A3" w:rsidRPr="00D618F4" w:rsidRDefault="005D13A3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cept</w:t>
            </w:r>
          </w:p>
        </w:tc>
        <w:tc>
          <w:tcPr>
            <w:tcW w:w="2592" w:type="dxa"/>
          </w:tcPr>
          <w:p w14:paraId="3A4A4E3E" w14:textId="0FA485AE" w:rsidR="005D13A3" w:rsidRPr="00D618F4" w:rsidRDefault="005D13A3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76824.</w:t>
            </w:r>
            <w:r w:rsidR="00283727" w:rsidRPr="00D618F4">
              <w:rPr>
                <w:rFonts w:ascii="Times New Roman" w:hAnsi="Times New Roman" w:cs="Times New Roman"/>
                <w:sz w:val="24"/>
                <w:szCs w:val="24"/>
              </w:rPr>
              <w:t>62 (17032.93)</w:t>
            </w:r>
          </w:p>
        </w:tc>
        <w:tc>
          <w:tcPr>
            <w:tcW w:w="2592" w:type="dxa"/>
          </w:tcPr>
          <w:p w14:paraId="4FA86F92" w14:textId="73FE381C" w:rsidR="005D13A3" w:rsidRPr="00D618F4" w:rsidRDefault="00283727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(43440.70-110208.5)</w:t>
            </w:r>
          </w:p>
        </w:tc>
        <w:tc>
          <w:tcPr>
            <w:tcW w:w="1440" w:type="dxa"/>
          </w:tcPr>
          <w:p w14:paraId="0BCD2615" w14:textId="77777777" w:rsidR="005D13A3" w:rsidRPr="00D618F4" w:rsidRDefault="005D13A3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5D13A3" w:rsidRPr="00D618F4" w14:paraId="1CE7A472" w14:textId="77777777" w:rsidTr="00EE21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5FCA2A37" w14:textId="77777777" w:rsidR="005D13A3" w:rsidRPr="00D618F4" w:rsidRDefault="005D13A3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 (years)</w:t>
            </w:r>
          </w:p>
          <w:p w14:paraId="69C27A7C" w14:textId="77777777" w:rsidR="005D13A3" w:rsidRPr="00D618F4" w:rsidRDefault="005D13A3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65-70</w:t>
            </w:r>
          </w:p>
          <w:p w14:paraId="64E1E693" w14:textId="77777777" w:rsidR="005D13A3" w:rsidRPr="00D618F4" w:rsidRDefault="005D13A3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71-75</w:t>
            </w:r>
          </w:p>
          <w:p w14:paraId="49577516" w14:textId="77777777" w:rsidR="005D13A3" w:rsidRPr="00D618F4" w:rsidRDefault="005D13A3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76-80</w:t>
            </w:r>
          </w:p>
          <w:p w14:paraId="3B33A51C" w14:textId="77777777" w:rsidR="005D13A3" w:rsidRPr="00D618F4" w:rsidRDefault="005D13A3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&gt;80 (Reference)</w:t>
            </w:r>
          </w:p>
        </w:tc>
        <w:tc>
          <w:tcPr>
            <w:tcW w:w="2592" w:type="dxa"/>
          </w:tcPr>
          <w:p w14:paraId="0584EFF9" w14:textId="77777777" w:rsidR="005D13A3" w:rsidRPr="00D618F4" w:rsidRDefault="005D13A3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99393A" w14:textId="77777777" w:rsidR="00283727" w:rsidRPr="00D618F4" w:rsidRDefault="00283727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1427.48 (1123.065)</w:t>
            </w:r>
          </w:p>
          <w:p w14:paraId="579D3B39" w14:textId="77777777" w:rsidR="00283727" w:rsidRPr="00D618F4" w:rsidRDefault="00283727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2421.89 (1100.246)</w:t>
            </w:r>
          </w:p>
          <w:p w14:paraId="10775BED" w14:textId="77777777" w:rsidR="00283727" w:rsidRPr="00D618F4" w:rsidRDefault="00283727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2720.83 (1189.574)</w:t>
            </w:r>
          </w:p>
          <w:p w14:paraId="1347D15A" w14:textId="4E0E4D77" w:rsidR="00283727" w:rsidRPr="00D618F4" w:rsidRDefault="00283727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92" w:type="dxa"/>
          </w:tcPr>
          <w:p w14:paraId="511F8B3B" w14:textId="77777777" w:rsidR="005D13A3" w:rsidRPr="00D618F4" w:rsidRDefault="005D13A3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AED5CD" w14:textId="77777777" w:rsidR="00283727" w:rsidRPr="00D618F4" w:rsidRDefault="00283727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(-773.688-3628.65)</w:t>
            </w:r>
          </w:p>
          <w:p w14:paraId="506FFD99" w14:textId="77777777" w:rsidR="00283727" w:rsidRPr="00D618F4" w:rsidRDefault="00283727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(265.449-4578.33)</w:t>
            </w:r>
          </w:p>
          <w:p w14:paraId="3C5B7A28" w14:textId="77777777" w:rsidR="00283727" w:rsidRPr="00D618F4" w:rsidRDefault="00283727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(389.312-5052.36)</w:t>
            </w:r>
          </w:p>
          <w:p w14:paraId="7809E80E" w14:textId="1C6A1C49" w:rsidR="00283727" w:rsidRPr="00D618F4" w:rsidRDefault="00283727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02A33106" w14:textId="77777777" w:rsidR="005D13A3" w:rsidRPr="00D618F4" w:rsidRDefault="005D13A3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C177AA" w14:textId="77777777" w:rsidR="00283727" w:rsidRPr="00D618F4" w:rsidRDefault="00283727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2037</w:t>
            </w:r>
          </w:p>
          <w:p w14:paraId="5A087F4F" w14:textId="77777777" w:rsidR="00283727" w:rsidRPr="00D618F4" w:rsidRDefault="00283727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0277</w:t>
            </w:r>
          </w:p>
          <w:p w14:paraId="2A849028" w14:textId="77777777" w:rsidR="00283727" w:rsidRPr="00D618F4" w:rsidRDefault="00283727" w:rsidP="0028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0222</w:t>
            </w:r>
          </w:p>
          <w:p w14:paraId="7C27C619" w14:textId="3A9B07A1" w:rsidR="00283727" w:rsidRPr="00D618F4" w:rsidRDefault="00283727" w:rsidP="0028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13A3" w:rsidRPr="00D618F4" w14:paraId="62E113CB" w14:textId="77777777" w:rsidTr="00EE2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7D9C6A86" w14:textId="77777777" w:rsidR="005D13A3" w:rsidRPr="00D618F4" w:rsidRDefault="005D13A3" w:rsidP="00EE2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x</w:t>
            </w:r>
          </w:p>
          <w:p w14:paraId="74AF90F6" w14:textId="77777777" w:rsidR="005D13A3" w:rsidRPr="00D618F4" w:rsidRDefault="005D13A3" w:rsidP="00EE2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Male</w:t>
            </w:r>
          </w:p>
          <w:p w14:paraId="0E5917FE" w14:textId="77777777" w:rsidR="005D13A3" w:rsidRPr="00D618F4" w:rsidRDefault="005D13A3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Female (Reference)</w:t>
            </w:r>
          </w:p>
        </w:tc>
        <w:tc>
          <w:tcPr>
            <w:tcW w:w="2592" w:type="dxa"/>
          </w:tcPr>
          <w:p w14:paraId="2223A03F" w14:textId="77777777" w:rsidR="005D13A3" w:rsidRPr="00D618F4" w:rsidRDefault="005D13A3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31DDFB" w14:textId="77777777" w:rsidR="00283727" w:rsidRPr="00D618F4" w:rsidRDefault="00283727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2346.36 (828.2821)</w:t>
            </w:r>
          </w:p>
          <w:p w14:paraId="69475EF2" w14:textId="6C1DB59B" w:rsidR="00283727" w:rsidRPr="00D618F4" w:rsidRDefault="00283727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92" w:type="dxa"/>
          </w:tcPr>
          <w:p w14:paraId="323340DC" w14:textId="77777777" w:rsidR="005D13A3" w:rsidRPr="00D618F4" w:rsidRDefault="005D13A3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604514" w14:textId="77777777" w:rsidR="00283727" w:rsidRPr="00D618F4" w:rsidRDefault="00283727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(722.956-3969.76)</w:t>
            </w:r>
          </w:p>
          <w:p w14:paraId="5D773200" w14:textId="1846E982" w:rsidR="00283727" w:rsidRPr="00D618F4" w:rsidRDefault="00283727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7F49FBF2" w14:textId="77777777" w:rsidR="005D13A3" w:rsidRPr="00D618F4" w:rsidRDefault="005D13A3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8295F0" w14:textId="77777777" w:rsidR="00283727" w:rsidRPr="00D618F4" w:rsidRDefault="00283727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0046</w:t>
            </w:r>
          </w:p>
          <w:p w14:paraId="0BE1720D" w14:textId="5BBF0282" w:rsidR="00283727" w:rsidRPr="00D618F4" w:rsidRDefault="00283727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13A3" w:rsidRPr="00D618F4" w14:paraId="6E21D0CF" w14:textId="77777777" w:rsidTr="00EE21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FC13FFD" w14:textId="77777777" w:rsidR="005D13A3" w:rsidRPr="00D618F4" w:rsidRDefault="005D13A3" w:rsidP="00EE2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ace</w:t>
            </w:r>
          </w:p>
          <w:p w14:paraId="63C0C6AB" w14:textId="77777777" w:rsidR="005D13A3" w:rsidRPr="00D618F4" w:rsidRDefault="005D13A3" w:rsidP="00EE2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White (Reference)</w:t>
            </w:r>
          </w:p>
          <w:p w14:paraId="75926E67" w14:textId="77777777" w:rsidR="005D13A3" w:rsidRPr="00D618F4" w:rsidRDefault="005D13A3" w:rsidP="00EE2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Black</w:t>
            </w:r>
          </w:p>
          <w:p w14:paraId="0DA24EEC" w14:textId="77777777" w:rsidR="005D13A3" w:rsidRPr="00D618F4" w:rsidRDefault="005D13A3" w:rsidP="00EE2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Hispanic</w:t>
            </w:r>
          </w:p>
          <w:p w14:paraId="26BA5D9F" w14:textId="77777777" w:rsidR="005D13A3" w:rsidRPr="00D618F4" w:rsidRDefault="005D13A3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Other</w:t>
            </w:r>
          </w:p>
        </w:tc>
        <w:tc>
          <w:tcPr>
            <w:tcW w:w="2592" w:type="dxa"/>
          </w:tcPr>
          <w:p w14:paraId="522E9F30" w14:textId="77777777" w:rsidR="005D13A3" w:rsidRPr="00D618F4" w:rsidRDefault="005D13A3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4EF532" w14:textId="77777777" w:rsidR="00283727" w:rsidRPr="00D618F4" w:rsidRDefault="00283727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56A7B046" w14:textId="77777777" w:rsidR="00283727" w:rsidRPr="00D618F4" w:rsidRDefault="00283727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4143.03 (1550.363)</w:t>
            </w:r>
          </w:p>
          <w:p w14:paraId="5CBDA2A0" w14:textId="77777777" w:rsidR="00283727" w:rsidRPr="00D618F4" w:rsidRDefault="00283727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154.850 (3893.886)</w:t>
            </w:r>
          </w:p>
          <w:p w14:paraId="454BB5F9" w14:textId="29BB4AA5" w:rsidR="00283727" w:rsidRPr="00D618F4" w:rsidRDefault="00283727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4138.218 (1988.817)</w:t>
            </w:r>
          </w:p>
        </w:tc>
        <w:tc>
          <w:tcPr>
            <w:tcW w:w="2592" w:type="dxa"/>
          </w:tcPr>
          <w:p w14:paraId="6C5A6C16" w14:textId="77777777" w:rsidR="005D13A3" w:rsidRPr="00D618F4" w:rsidRDefault="005D13A3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3C25EA" w14:textId="77777777" w:rsidR="00283727" w:rsidRPr="00D618F4" w:rsidRDefault="00283727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2503CA3B" w14:textId="77777777" w:rsidR="00283727" w:rsidRPr="00D618F4" w:rsidRDefault="00283727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(1104.38-7181.69)</w:t>
            </w:r>
          </w:p>
          <w:p w14:paraId="12231B98" w14:textId="77777777" w:rsidR="00283727" w:rsidRPr="00D618F4" w:rsidRDefault="00283727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(-7477.027-7786.73)</w:t>
            </w:r>
          </w:p>
          <w:p w14:paraId="04B50FF1" w14:textId="549BDAE4" w:rsidR="00283727" w:rsidRPr="00D618F4" w:rsidRDefault="00283727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(-240.2093 - -8036.227)</w:t>
            </w:r>
          </w:p>
        </w:tc>
        <w:tc>
          <w:tcPr>
            <w:tcW w:w="1440" w:type="dxa"/>
          </w:tcPr>
          <w:p w14:paraId="4D7935C6" w14:textId="77777777" w:rsidR="005D13A3" w:rsidRPr="00D618F4" w:rsidRDefault="005D13A3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22386D" w14:textId="77777777" w:rsidR="00283727" w:rsidRPr="00D618F4" w:rsidRDefault="00283727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3E240AC0" w14:textId="77777777" w:rsidR="00283727" w:rsidRPr="00D618F4" w:rsidRDefault="00283727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0075</w:t>
            </w:r>
          </w:p>
          <w:p w14:paraId="73B8B15D" w14:textId="77777777" w:rsidR="00283727" w:rsidRPr="00D618F4" w:rsidRDefault="00283727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9683</w:t>
            </w:r>
          </w:p>
          <w:p w14:paraId="7A60C992" w14:textId="0D519C7B" w:rsidR="00283727" w:rsidRPr="00D618F4" w:rsidRDefault="00283727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0375</w:t>
            </w:r>
          </w:p>
        </w:tc>
      </w:tr>
      <w:tr w:rsidR="005D13A3" w:rsidRPr="00D618F4" w14:paraId="1BA60CBC" w14:textId="77777777" w:rsidTr="00EE2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2548F42" w14:textId="77777777" w:rsidR="005D13A3" w:rsidRPr="00D618F4" w:rsidRDefault="005D13A3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ansfer-in</w:t>
            </w:r>
          </w:p>
        </w:tc>
        <w:tc>
          <w:tcPr>
            <w:tcW w:w="2592" w:type="dxa"/>
          </w:tcPr>
          <w:p w14:paraId="2108ACC6" w14:textId="46366F1E" w:rsidR="005D13A3" w:rsidRPr="00D618F4" w:rsidRDefault="00283727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13494.3 (4045.321)</w:t>
            </w:r>
          </w:p>
        </w:tc>
        <w:tc>
          <w:tcPr>
            <w:tcW w:w="2592" w:type="dxa"/>
          </w:tcPr>
          <w:p w14:paraId="64D8DA94" w14:textId="0A73FFA0" w:rsidR="005D13A3" w:rsidRPr="00D618F4" w:rsidRDefault="00283727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(5565.66-21423.0)</w:t>
            </w:r>
          </w:p>
        </w:tc>
        <w:tc>
          <w:tcPr>
            <w:tcW w:w="1440" w:type="dxa"/>
          </w:tcPr>
          <w:p w14:paraId="6E4657E0" w14:textId="78BAAB1E" w:rsidR="005D13A3" w:rsidRPr="00D618F4" w:rsidRDefault="00283727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</w:tr>
      <w:tr w:rsidR="005D13A3" w:rsidRPr="00D618F4" w14:paraId="56E53FC1" w14:textId="77777777" w:rsidTr="00EE21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378326DE" w14:textId="77777777" w:rsidR="005D13A3" w:rsidRPr="00D618F4" w:rsidRDefault="005D13A3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morbidities</w:t>
            </w:r>
          </w:p>
          <w:p w14:paraId="3D76ED89" w14:textId="77777777" w:rsidR="005D13A3" w:rsidRPr="00D618F4" w:rsidRDefault="005D13A3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CHF</w:t>
            </w:r>
          </w:p>
          <w:p w14:paraId="16838746" w14:textId="77777777" w:rsidR="005D13A3" w:rsidRPr="00D618F4" w:rsidRDefault="005D13A3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CPD</w:t>
            </w:r>
          </w:p>
          <w:p w14:paraId="4EE94E7D" w14:textId="77777777" w:rsidR="005D13A3" w:rsidRPr="00D618F4" w:rsidRDefault="005D13A3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Dementia</w:t>
            </w:r>
          </w:p>
          <w:p w14:paraId="6774E4E1" w14:textId="77777777" w:rsidR="005D13A3" w:rsidRPr="00D618F4" w:rsidRDefault="005D13A3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Liver disease</w:t>
            </w:r>
          </w:p>
          <w:p w14:paraId="0A7D72EB" w14:textId="77777777" w:rsidR="005D13A3" w:rsidRPr="00D618F4" w:rsidRDefault="005D13A3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DM</w:t>
            </w:r>
          </w:p>
          <w:p w14:paraId="09AE596C" w14:textId="77777777" w:rsidR="005D13A3" w:rsidRPr="00D618F4" w:rsidRDefault="005D13A3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Renal disease</w:t>
            </w:r>
          </w:p>
          <w:p w14:paraId="00A9329F" w14:textId="77777777" w:rsidR="005D13A3" w:rsidRPr="00D618F4" w:rsidRDefault="005D13A3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Rheumatologic disease</w:t>
            </w:r>
          </w:p>
          <w:p w14:paraId="76079B95" w14:textId="77777777" w:rsidR="005D13A3" w:rsidRPr="00D618F4" w:rsidRDefault="005D13A3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Stroke</w:t>
            </w:r>
          </w:p>
        </w:tc>
        <w:tc>
          <w:tcPr>
            <w:tcW w:w="2592" w:type="dxa"/>
          </w:tcPr>
          <w:p w14:paraId="3571C718" w14:textId="77777777" w:rsidR="005D13A3" w:rsidRPr="00D618F4" w:rsidRDefault="005D13A3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A7C435" w14:textId="77777777" w:rsidR="007E6807" w:rsidRPr="00D618F4" w:rsidRDefault="007E6807" w:rsidP="007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10578.5 (1128.183)</w:t>
            </w:r>
          </w:p>
          <w:p w14:paraId="381DAB7B" w14:textId="77777777" w:rsidR="007E6807" w:rsidRPr="00D618F4" w:rsidRDefault="007E6807" w:rsidP="007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4311.64 (994.5190)</w:t>
            </w:r>
          </w:p>
          <w:p w14:paraId="48C0C721" w14:textId="77777777" w:rsidR="007E6807" w:rsidRPr="00D618F4" w:rsidRDefault="007E6807" w:rsidP="007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2054.775 (1910.934)</w:t>
            </w:r>
          </w:p>
          <w:p w14:paraId="5944CC7F" w14:textId="77777777" w:rsidR="007E6807" w:rsidRPr="00D618F4" w:rsidRDefault="007E6807" w:rsidP="007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3823.95 (1941.212)</w:t>
            </w:r>
          </w:p>
          <w:p w14:paraId="3EAB9482" w14:textId="77777777" w:rsidR="007E6807" w:rsidRPr="00D618F4" w:rsidRDefault="007E6807" w:rsidP="007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13413.2 (4177.929)</w:t>
            </w:r>
          </w:p>
          <w:p w14:paraId="28D23F35" w14:textId="77777777" w:rsidR="007E6807" w:rsidRPr="00D618F4" w:rsidRDefault="007E6807" w:rsidP="007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2363.38 (1106.271)</w:t>
            </w:r>
          </w:p>
          <w:p w14:paraId="59499A2F" w14:textId="77777777" w:rsidR="007E6807" w:rsidRPr="00D618F4" w:rsidRDefault="007E6807" w:rsidP="007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4675.60 (2437.898)</w:t>
            </w:r>
          </w:p>
          <w:p w14:paraId="7A903155" w14:textId="7F5C06E5" w:rsidR="007E6807" w:rsidRPr="00D618F4" w:rsidRDefault="007E6807" w:rsidP="007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919.2871 (4180.307)</w:t>
            </w:r>
          </w:p>
        </w:tc>
        <w:tc>
          <w:tcPr>
            <w:tcW w:w="2592" w:type="dxa"/>
          </w:tcPr>
          <w:p w14:paraId="3BFEFB34" w14:textId="77777777" w:rsidR="005D13A3" w:rsidRPr="00D618F4" w:rsidRDefault="005D13A3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4E3EC3" w14:textId="77777777" w:rsidR="007E6807" w:rsidRPr="00D618F4" w:rsidRDefault="007E6807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(8367.34-12789.7)</w:t>
            </w:r>
          </w:p>
          <w:p w14:paraId="138EFAF7" w14:textId="77777777" w:rsidR="007E6807" w:rsidRPr="00D618F4" w:rsidRDefault="007E6807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(2362.41-6260.86)</w:t>
            </w:r>
          </w:p>
          <w:p w14:paraId="654AC92C" w14:textId="77777777" w:rsidR="007E6807" w:rsidRPr="00D618F4" w:rsidRDefault="007E6807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(-5800.136-1690.59)</w:t>
            </w:r>
          </w:p>
          <w:p w14:paraId="6FCF1FA0" w14:textId="77777777" w:rsidR="007E6807" w:rsidRPr="00D618F4" w:rsidRDefault="007E6807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(19.2493-7628.66)</w:t>
            </w:r>
          </w:p>
          <w:p w14:paraId="2DB75020" w14:textId="77777777" w:rsidR="007E6807" w:rsidRPr="00D618F4" w:rsidRDefault="007E6807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(5224.66-21601.8)</w:t>
            </w:r>
          </w:p>
          <w:p w14:paraId="7C575098" w14:textId="77777777" w:rsidR="007E6807" w:rsidRPr="00D618F4" w:rsidRDefault="007E6807" w:rsidP="007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(195.130-4531.63)</w:t>
            </w:r>
          </w:p>
          <w:p w14:paraId="7E5AE143" w14:textId="77777777" w:rsidR="007E6807" w:rsidRPr="00D618F4" w:rsidRDefault="007E6807" w:rsidP="007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(-102.5961-9453.79)</w:t>
            </w:r>
          </w:p>
          <w:p w14:paraId="08A1826C" w14:textId="58BD8F3B" w:rsidR="007E6807" w:rsidRPr="00D618F4" w:rsidRDefault="007E6807" w:rsidP="007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(-9112.538-7273.96)</w:t>
            </w:r>
          </w:p>
        </w:tc>
        <w:tc>
          <w:tcPr>
            <w:tcW w:w="1440" w:type="dxa"/>
          </w:tcPr>
          <w:p w14:paraId="7E0DDBEA" w14:textId="77777777" w:rsidR="005D13A3" w:rsidRPr="00D618F4" w:rsidRDefault="005D13A3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D88735" w14:textId="77777777" w:rsidR="007E6807" w:rsidRPr="00D618F4" w:rsidRDefault="007E6807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14:paraId="20DDF32A" w14:textId="77777777" w:rsidR="007E6807" w:rsidRPr="00D618F4" w:rsidRDefault="007E6807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14:paraId="6761F4F8" w14:textId="77777777" w:rsidR="007E6807" w:rsidRPr="00D618F4" w:rsidRDefault="007E6807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2823</w:t>
            </w:r>
          </w:p>
          <w:p w14:paraId="78D75B26" w14:textId="77777777" w:rsidR="007E6807" w:rsidRPr="00D618F4" w:rsidRDefault="007E6807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0489</w:t>
            </w:r>
          </w:p>
          <w:p w14:paraId="43EB9620" w14:textId="77777777" w:rsidR="007E6807" w:rsidRPr="00D618F4" w:rsidRDefault="007E6807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  <w:p w14:paraId="6B875D52" w14:textId="77777777" w:rsidR="007E6807" w:rsidRPr="00D618F4" w:rsidRDefault="007E6807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0327</w:t>
            </w:r>
          </w:p>
          <w:p w14:paraId="3D640733" w14:textId="77777777" w:rsidR="007E6807" w:rsidRPr="00D618F4" w:rsidRDefault="007E6807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0551</w:t>
            </w:r>
          </w:p>
          <w:p w14:paraId="254B5AC0" w14:textId="504C091D" w:rsidR="007E6807" w:rsidRPr="00D618F4" w:rsidRDefault="007E6807" w:rsidP="00EE2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8259</w:t>
            </w:r>
          </w:p>
        </w:tc>
      </w:tr>
      <w:tr w:rsidR="005D13A3" w:rsidRPr="00D618F4" w14:paraId="0849FD6A" w14:textId="77777777" w:rsidTr="00EE2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33CBBE4F" w14:textId="77777777" w:rsidR="005D13A3" w:rsidRPr="00D618F4" w:rsidRDefault="005D13A3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incipal procedure</w:t>
            </w:r>
          </w:p>
          <w:p w14:paraId="2A50A575" w14:textId="4315F3B5" w:rsidR="005D13A3" w:rsidRPr="00D618F4" w:rsidRDefault="005D13A3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Open colectomy</w:t>
            </w:r>
          </w:p>
          <w:p w14:paraId="72E83B4A" w14:textId="77777777" w:rsidR="005D13A3" w:rsidRPr="00D618F4" w:rsidRDefault="005D13A3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Laparoscopic colectomy</w:t>
            </w:r>
          </w:p>
          <w:p w14:paraId="52377227" w14:textId="77777777" w:rsidR="005D13A3" w:rsidRPr="00D618F4" w:rsidRDefault="005D13A3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Excision via percutaneous approach</w:t>
            </w:r>
          </w:p>
          <w:p w14:paraId="34232E24" w14:textId="77777777" w:rsidR="005D13A3" w:rsidRPr="00D618F4" w:rsidRDefault="005D13A3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Resection via percutaneous approach</w:t>
            </w:r>
          </w:p>
          <w:p w14:paraId="44ADEB1A" w14:textId="77777777" w:rsidR="005D13A3" w:rsidRPr="00D618F4" w:rsidRDefault="005D13A3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Excision via natural or artificial opening</w:t>
            </w:r>
          </w:p>
          <w:p w14:paraId="5F211DFC" w14:textId="3F91F7DC" w:rsidR="005D13A3" w:rsidRPr="00D618F4" w:rsidRDefault="005D13A3" w:rsidP="00EE21B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Robotic surgery</w:t>
            </w:r>
            <w:r w:rsidR="007E6807"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Reference)</w:t>
            </w:r>
          </w:p>
        </w:tc>
        <w:tc>
          <w:tcPr>
            <w:tcW w:w="2592" w:type="dxa"/>
          </w:tcPr>
          <w:p w14:paraId="666B8986" w14:textId="77777777" w:rsidR="005D13A3" w:rsidRPr="00D618F4" w:rsidRDefault="005D13A3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CC9A63" w14:textId="77777777" w:rsidR="007E6807" w:rsidRPr="00D618F4" w:rsidRDefault="007E6807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3266.705 (3582.646)</w:t>
            </w:r>
          </w:p>
          <w:p w14:paraId="7F9C57BB" w14:textId="77777777" w:rsidR="007E6807" w:rsidRPr="00D618F4" w:rsidRDefault="007E6807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3648.929 (3732.752)</w:t>
            </w:r>
          </w:p>
          <w:p w14:paraId="46E6C48E" w14:textId="77777777" w:rsidR="007E6807" w:rsidRPr="00D618F4" w:rsidRDefault="007E6807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9359.987 (3946.453)</w:t>
            </w:r>
          </w:p>
          <w:p w14:paraId="54CE07E2" w14:textId="77777777" w:rsidR="007E6807" w:rsidRPr="00D618F4" w:rsidRDefault="007E6807" w:rsidP="007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9974.697 (3619.575)</w:t>
            </w:r>
          </w:p>
          <w:p w14:paraId="4C46032F" w14:textId="77777777" w:rsidR="007E6807" w:rsidRPr="00D618F4" w:rsidRDefault="003434BF" w:rsidP="007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4750.417 (3751.720)</w:t>
            </w:r>
          </w:p>
          <w:p w14:paraId="09417CB5" w14:textId="34F50EDF" w:rsidR="003434BF" w:rsidRPr="00D618F4" w:rsidRDefault="003434BF" w:rsidP="007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92" w:type="dxa"/>
          </w:tcPr>
          <w:p w14:paraId="4956BFF0" w14:textId="77777777" w:rsidR="005D13A3" w:rsidRPr="00D618F4" w:rsidRDefault="005D13A3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742F9A" w14:textId="77777777" w:rsidR="003434BF" w:rsidRPr="00D618F4" w:rsidRDefault="003434BF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(-10288.56-3755.15)</w:t>
            </w:r>
          </w:p>
          <w:p w14:paraId="385C8C0B" w14:textId="77777777" w:rsidR="003434BF" w:rsidRPr="00D618F4" w:rsidRDefault="003434BF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(-10964.99-3667.13)</w:t>
            </w:r>
          </w:p>
          <w:p w14:paraId="1FE338BA" w14:textId="77777777" w:rsidR="003434BF" w:rsidRPr="00D618F4" w:rsidRDefault="003434BF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(-1625.082 - -17094.89)</w:t>
            </w:r>
          </w:p>
          <w:p w14:paraId="3F09F2C2" w14:textId="77777777" w:rsidR="003434BF" w:rsidRPr="00D618F4" w:rsidRDefault="003434BF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(-2880.460 - -17068.93)</w:t>
            </w:r>
          </w:p>
          <w:p w14:paraId="544FB0A2" w14:textId="77777777" w:rsidR="003434BF" w:rsidRPr="00D618F4" w:rsidRDefault="003434BF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(-12103.65-2602.82)</w:t>
            </w:r>
          </w:p>
          <w:p w14:paraId="6C78F150" w14:textId="10381304" w:rsidR="003434BF" w:rsidRPr="00D618F4" w:rsidRDefault="003434BF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39C22775" w14:textId="77777777" w:rsidR="005D13A3" w:rsidRPr="00D618F4" w:rsidRDefault="005D13A3" w:rsidP="00EE2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EAB59C" w14:textId="77777777" w:rsidR="003434BF" w:rsidRPr="00D618F4" w:rsidRDefault="003434BF" w:rsidP="003434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3619</w:t>
            </w:r>
          </w:p>
          <w:p w14:paraId="3066E24B" w14:textId="77777777" w:rsidR="003434BF" w:rsidRPr="00D618F4" w:rsidRDefault="003434BF" w:rsidP="003434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3283</w:t>
            </w:r>
          </w:p>
          <w:p w14:paraId="5A28F566" w14:textId="77777777" w:rsidR="003434BF" w:rsidRPr="00D618F4" w:rsidRDefault="003434BF" w:rsidP="003434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0177</w:t>
            </w:r>
          </w:p>
          <w:p w14:paraId="7E75EEC2" w14:textId="77777777" w:rsidR="003434BF" w:rsidRPr="00D618F4" w:rsidRDefault="003434BF" w:rsidP="003434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0059</w:t>
            </w:r>
          </w:p>
          <w:p w14:paraId="3BFAE403" w14:textId="77777777" w:rsidR="003434BF" w:rsidRPr="00D618F4" w:rsidRDefault="003434BF" w:rsidP="003434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0.2054</w:t>
            </w:r>
          </w:p>
          <w:p w14:paraId="6C2CA886" w14:textId="230A2D85" w:rsidR="003434BF" w:rsidRPr="00D618F4" w:rsidRDefault="003434BF" w:rsidP="003434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0A04C623" w14:textId="37DA3213" w:rsidR="000D6A1E" w:rsidRPr="00D618F4" w:rsidRDefault="000D6A1E">
      <w:pPr>
        <w:rPr>
          <w:rFonts w:ascii="Times New Roman" w:hAnsi="Times New Roman" w:cs="Times New Roman"/>
          <w:sz w:val="24"/>
          <w:szCs w:val="24"/>
        </w:rPr>
      </w:pPr>
    </w:p>
    <w:p w14:paraId="48BFC6DD" w14:textId="003CDC76" w:rsidR="00C47F15" w:rsidRPr="00D618F4" w:rsidRDefault="00C47F15">
      <w:pPr>
        <w:rPr>
          <w:rFonts w:ascii="Times New Roman" w:hAnsi="Times New Roman" w:cs="Times New Roman"/>
          <w:sz w:val="24"/>
          <w:szCs w:val="24"/>
        </w:rPr>
      </w:pPr>
    </w:p>
    <w:p w14:paraId="39E25BFB" w14:textId="3BEF801B" w:rsidR="00C47F15" w:rsidRPr="00D618F4" w:rsidRDefault="00C47F15">
      <w:pPr>
        <w:rPr>
          <w:rFonts w:ascii="Times New Roman" w:hAnsi="Times New Roman" w:cs="Times New Roman"/>
          <w:sz w:val="24"/>
          <w:szCs w:val="24"/>
        </w:rPr>
      </w:pPr>
    </w:p>
    <w:p w14:paraId="6E125E74" w14:textId="51BE6F64" w:rsidR="00C47F15" w:rsidRPr="00D618F4" w:rsidRDefault="00C47F15">
      <w:pPr>
        <w:rPr>
          <w:rFonts w:ascii="Times New Roman" w:hAnsi="Times New Roman" w:cs="Times New Roman"/>
          <w:sz w:val="24"/>
          <w:szCs w:val="24"/>
        </w:rPr>
      </w:pPr>
    </w:p>
    <w:p w14:paraId="11C434DC" w14:textId="2F2C941F" w:rsidR="00C47F15" w:rsidRPr="00D618F4" w:rsidRDefault="00C47F15">
      <w:pPr>
        <w:rPr>
          <w:rFonts w:ascii="Times New Roman" w:hAnsi="Times New Roman" w:cs="Times New Roman"/>
          <w:sz w:val="24"/>
          <w:szCs w:val="24"/>
        </w:rPr>
      </w:pPr>
    </w:p>
    <w:p w14:paraId="5C3B2594" w14:textId="641D8112" w:rsidR="00C47F15" w:rsidRPr="00D618F4" w:rsidRDefault="00C47F15">
      <w:pPr>
        <w:rPr>
          <w:rFonts w:ascii="Times New Roman" w:hAnsi="Times New Roman" w:cs="Times New Roman"/>
          <w:sz w:val="24"/>
          <w:szCs w:val="24"/>
        </w:rPr>
      </w:pPr>
    </w:p>
    <w:p w14:paraId="5AED755E" w14:textId="62BC6B37" w:rsidR="00C47F15" w:rsidRPr="00D618F4" w:rsidRDefault="00C47F15">
      <w:pPr>
        <w:rPr>
          <w:rFonts w:ascii="Times New Roman" w:hAnsi="Times New Roman" w:cs="Times New Roman"/>
          <w:sz w:val="24"/>
          <w:szCs w:val="24"/>
        </w:rPr>
      </w:pPr>
    </w:p>
    <w:p w14:paraId="716A158A" w14:textId="0DC932F1" w:rsidR="00C47F15" w:rsidRPr="00D618F4" w:rsidRDefault="00C47F15">
      <w:pPr>
        <w:rPr>
          <w:rFonts w:ascii="Times New Roman" w:hAnsi="Times New Roman" w:cs="Times New Roman"/>
          <w:sz w:val="24"/>
          <w:szCs w:val="24"/>
        </w:rPr>
      </w:pPr>
    </w:p>
    <w:p w14:paraId="4279DB11" w14:textId="2DE104FC" w:rsidR="00E65D5A" w:rsidRPr="00D618F4" w:rsidRDefault="00E65D5A" w:rsidP="00E65D5A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D618F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 w:rsidRPr="00D618F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618F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D618F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D618F4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6</w:t>
      </w:r>
      <w:r w:rsidRPr="00D618F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D618F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="006848CE" w:rsidRPr="00D618F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egression Analysis after adjusting for patient covariates</w:t>
      </w:r>
    </w:p>
    <w:tbl>
      <w:tblPr>
        <w:tblStyle w:val="PlainTable2"/>
        <w:tblW w:w="9648" w:type="dxa"/>
        <w:jc w:val="center"/>
        <w:tblLook w:val="04A0" w:firstRow="1" w:lastRow="0" w:firstColumn="1" w:lastColumn="0" w:noHBand="0" w:noVBand="1"/>
      </w:tblPr>
      <w:tblGrid>
        <w:gridCol w:w="4608"/>
        <w:gridCol w:w="3600"/>
        <w:gridCol w:w="1440"/>
      </w:tblGrid>
      <w:tr w:rsidR="00E65D5A" w:rsidRPr="00D618F4" w14:paraId="55F566C5" w14:textId="77777777" w:rsidTr="00E65D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</w:tcPr>
          <w:p w14:paraId="0053923A" w14:textId="6DB58D59" w:rsidR="00E65D5A" w:rsidRPr="00D618F4" w:rsidRDefault="00E65D5A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Outcome</w:t>
            </w:r>
          </w:p>
        </w:tc>
        <w:tc>
          <w:tcPr>
            <w:tcW w:w="3600" w:type="dxa"/>
          </w:tcPr>
          <w:p w14:paraId="211D66D5" w14:textId="00655401" w:rsidR="00E65D5A" w:rsidRPr="00D618F4" w:rsidRDefault="00E65D5A" w:rsidP="00E65D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OR </w:t>
            </w:r>
            <w:r w:rsidR="002C2EF1"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5% CI</w:t>
            </w:r>
            <w:r w:rsidR="002C2EF1"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14:paraId="68AD2871" w14:textId="432B2147" w:rsidR="00E65D5A" w:rsidRPr="00D618F4" w:rsidRDefault="00E65D5A" w:rsidP="00E65D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</w:t>
            </w: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alue</w:t>
            </w:r>
          </w:p>
        </w:tc>
      </w:tr>
      <w:tr w:rsidR="00E65D5A" w:rsidRPr="00D618F4" w14:paraId="0C7B98C4" w14:textId="77777777" w:rsidTr="00E65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</w:tcPr>
          <w:p w14:paraId="094CFB79" w14:textId="77777777" w:rsidR="00E65D5A" w:rsidRPr="00D618F4" w:rsidRDefault="00E65D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0-day mortality</w:t>
            </w:r>
          </w:p>
          <w:p w14:paraId="4CF96030" w14:textId="77777777" w:rsidR="00E65D5A" w:rsidRPr="00D618F4" w:rsidRDefault="00E65D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Unranked hospital</w:t>
            </w:r>
          </w:p>
          <w:p w14:paraId="427466BD" w14:textId="05860ECD" w:rsidR="00E65D5A" w:rsidRPr="00D618F4" w:rsidRDefault="00E65D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Ranked hospital</w:t>
            </w:r>
          </w:p>
        </w:tc>
        <w:tc>
          <w:tcPr>
            <w:tcW w:w="3600" w:type="dxa"/>
            <w:vAlign w:val="center"/>
          </w:tcPr>
          <w:p w14:paraId="2E530339" w14:textId="77777777" w:rsidR="00E65D5A" w:rsidRPr="00D618F4" w:rsidRDefault="00E65D5A" w:rsidP="00E65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9D74A7" w14:textId="77777777" w:rsidR="00E65D5A" w:rsidRPr="00D618F4" w:rsidRDefault="00E65D5A" w:rsidP="00E65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  <w:p w14:paraId="06962BF8" w14:textId="30A8E3C9" w:rsidR="00E65D5A" w:rsidRPr="00D618F4" w:rsidRDefault="002C2EF1" w:rsidP="00E65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 xml:space="preserve">OR: </w:t>
            </w:r>
            <w:r w:rsidR="00E65D5A" w:rsidRPr="00D618F4">
              <w:rPr>
                <w:rFonts w:ascii="Times New Roman" w:hAnsi="Times New Roman" w:cs="Times New Roman"/>
                <w:sz w:val="24"/>
                <w:szCs w:val="24"/>
              </w:rPr>
              <w:t>0.55 (0.47-0.64)</w:t>
            </w:r>
          </w:p>
        </w:tc>
        <w:tc>
          <w:tcPr>
            <w:tcW w:w="1440" w:type="dxa"/>
            <w:vAlign w:val="center"/>
          </w:tcPr>
          <w:p w14:paraId="7F1CBC95" w14:textId="58028C99" w:rsidR="00E65D5A" w:rsidRPr="00D618F4" w:rsidRDefault="00E65D5A" w:rsidP="00E65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C2EF1" w:rsidRPr="00D618F4" w14:paraId="73AD5BB1" w14:textId="77777777" w:rsidTr="00F15E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</w:tcPr>
          <w:p w14:paraId="739C8E80" w14:textId="0C407B60" w:rsidR="002C2EF1" w:rsidRPr="00D618F4" w:rsidRDefault="002C2EF1" w:rsidP="002C2EF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Outcome</w:t>
            </w:r>
          </w:p>
        </w:tc>
        <w:tc>
          <w:tcPr>
            <w:tcW w:w="3600" w:type="dxa"/>
          </w:tcPr>
          <w:p w14:paraId="5813BE1C" w14:textId="360D40A0" w:rsidR="002C2EF1" w:rsidRPr="00D618F4" w:rsidRDefault="002C2EF1" w:rsidP="002C2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Difference (95% CI)</w:t>
            </w:r>
          </w:p>
        </w:tc>
        <w:tc>
          <w:tcPr>
            <w:tcW w:w="1440" w:type="dxa"/>
            <w:vAlign w:val="center"/>
          </w:tcPr>
          <w:p w14:paraId="08710A86" w14:textId="76C78952" w:rsidR="002C2EF1" w:rsidRPr="00D618F4" w:rsidRDefault="002C2EF1" w:rsidP="002C2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2C2EF1" w14:paraId="1DC9ECAB" w14:textId="77777777" w:rsidTr="00E65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</w:tcPr>
          <w:p w14:paraId="7CA05BC2" w14:textId="6BB3CFC5" w:rsidR="002C2EF1" w:rsidRPr="00D618F4" w:rsidRDefault="002C2EF1" w:rsidP="002C2EF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fference in mean adjusted cost of care ($)</w:t>
            </w:r>
          </w:p>
        </w:tc>
        <w:tc>
          <w:tcPr>
            <w:tcW w:w="3600" w:type="dxa"/>
            <w:vAlign w:val="center"/>
          </w:tcPr>
          <w:p w14:paraId="2EED2966" w14:textId="7B89AA54" w:rsidR="002C2EF1" w:rsidRPr="00D618F4" w:rsidRDefault="002C2EF1" w:rsidP="002C2E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10,352 (5,410-15,294)</w:t>
            </w:r>
          </w:p>
        </w:tc>
        <w:tc>
          <w:tcPr>
            <w:tcW w:w="1440" w:type="dxa"/>
            <w:vAlign w:val="center"/>
          </w:tcPr>
          <w:p w14:paraId="250DCEF9" w14:textId="4CA4244D" w:rsidR="002C2EF1" w:rsidRDefault="002C2EF1" w:rsidP="002C2E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8F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bookmarkStart w:id="4" w:name="_GoBack"/>
            <w:bookmarkEnd w:id="4"/>
          </w:p>
        </w:tc>
      </w:tr>
    </w:tbl>
    <w:p w14:paraId="7AB3F8ED" w14:textId="77777777" w:rsidR="00C47F15" w:rsidRPr="00971433" w:rsidRDefault="00C47F15">
      <w:pPr>
        <w:rPr>
          <w:rFonts w:ascii="Times New Roman" w:hAnsi="Times New Roman" w:cs="Times New Roman"/>
          <w:sz w:val="24"/>
          <w:szCs w:val="24"/>
        </w:rPr>
      </w:pPr>
    </w:p>
    <w:sectPr w:rsidR="00C47F15" w:rsidRPr="009714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C993A6" w14:textId="77777777" w:rsidR="009921CB" w:rsidRDefault="009921CB" w:rsidP="00971433">
      <w:pPr>
        <w:spacing w:after="0" w:line="240" w:lineRule="auto"/>
      </w:pPr>
      <w:r>
        <w:separator/>
      </w:r>
    </w:p>
  </w:endnote>
  <w:endnote w:type="continuationSeparator" w:id="0">
    <w:p w14:paraId="0FCC7301" w14:textId="77777777" w:rsidR="009921CB" w:rsidRDefault="009921CB" w:rsidP="009714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95A393" w14:textId="77777777" w:rsidR="009921CB" w:rsidRDefault="009921CB" w:rsidP="00971433">
      <w:pPr>
        <w:spacing w:after="0" w:line="240" w:lineRule="auto"/>
      </w:pPr>
      <w:r>
        <w:separator/>
      </w:r>
    </w:p>
  </w:footnote>
  <w:footnote w:type="continuationSeparator" w:id="0">
    <w:p w14:paraId="5CD4C693" w14:textId="77777777" w:rsidR="009921CB" w:rsidRDefault="009921CB" w:rsidP="009714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7D1"/>
    <w:rsid w:val="00091475"/>
    <w:rsid w:val="000B2A9F"/>
    <w:rsid w:val="000C377C"/>
    <w:rsid w:val="000D6A1E"/>
    <w:rsid w:val="000F56C5"/>
    <w:rsid w:val="0019185E"/>
    <w:rsid w:val="001F79A7"/>
    <w:rsid w:val="00283727"/>
    <w:rsid w:val="002C2EF1"/>
    <w:rsid w:val="002C6EBB"/>
    <w:rsid w:val="00342E57"/>
    <w:rsid w:val="003434BF"/>
    <w:rsid w:val="003F242A"/>
    <w:rsid w:val="005D13A3"/>
    <w:rsid w:val="006301B0"/>
    <w:rsid w:val="006848CE"/>
    <w:rsid w:val="007E27A2"/>
    <w:rsid w:val="007E6807"/>
    <w:rsid w:val="008A64E6"/>
    <w:rsid w:val="009467D1"/>
    <w:rsid w:val="009663AB"/>
    <w:rsid w:val="00971433"/>
    <w:rsid w:val="009921CB"/>
    <w:rsid w:val="00B86BA8"/>
    <w:rsid w:val="00BB6D4F"/>
    <w:rsid w:val="00C166F1"/>
    <w:rsid w:val="00C47F15"/>
    <w:rsid w:val="00D618F4"/>
    <w:rsid w:val="00D61E3F"/>
    <w:rsid w:val="00DB4A48"/>
    <w:rsid w:val="00DC363B"/>
    <w:rsid w:val="00E65D5A"/>
    <w:rsid w:val="00EA499C"/>
    <w:rsid w:val="00F411CF"/>
    <w:rsid w:val="00F50C56"/>
    <w:rsid w:val="00FE3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72E8B"/>
  <w15:chartTrackingRefBased/>
  <w15:docId w15:val="{839F4089-0309-4E5B-AE20-4F1B0A00D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4A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14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714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1433"/>
  </w:style>
  <w:style w:type="paragraph" w:styleId="Footer">
    <w:name w:val="footer"/>
    <w:basedOn w:val="Normal"/>
    <w:link w:val="FooterChar"/>
    <w:uiPriority w:val="99"/>
    <w:unhideWhenUsed/>
    <w:rsid w:val="009714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1433"/>
  </w:style>
  <w:style w:type="table" w:styleId="PlainTable2">
    <w:name w:val="Plain Table 2"/>
    <w:basedOn w:val="TableNormal"/>
    <w:uiPriority w:val="42"/>
    <w:rsid w:val="000F56C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E37D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DC36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1898</Words>
  <Characters>10819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taf</dc:creator>
  <cp:keywords/>
  <dc:description/>
  <cp:lastModifiedBy>Sowmya S</cp:lastModifiedBy>
  <cp:revision>18</cp:revision>
  <dcterms:created xsi:type="dcterms:W3CDTF">2024-03-30T12:16:00Z</dcterms:created>
  <dcterms:modified xsi:type="dcterms:W3CDTF">2024-09-10T03:56:00Z</dcterms:modified>
</cp:coreProperties>
</file>